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464" w:rsidRDefault="00751464" w:rsidP="00751464">
      <w:pPr>
        <w:spacing w:after="0" w:line="480" w:lineRule="auto"/>
        <w:jc w:val="both"/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0B7662">
        <w:rPr>
          <w:noProof/>
        </w:rPr>
        <w:pict>
          <v:group id="Group 4093" o:spid="_x0000_s1026" style="position:absolute;margin-left:16.4pt;margin-top:12.85pt;width:446.1pt;height:213.65pt;z-index:251658240" coordorigin="1768,329" coordsize="8922,42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">
            <v:shape id="Freeform 926" o:spid="_x0000_s1027" style="position:absolute;left:2793;top:2834;width:557;height:712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AN0MAA&#10;AADbAAAADwAAAGRycy9kb3ducmV2LnhtbERPS2sCMRC+F/wPYQRvNdtSWl2NUguCPZXuiudhM26W&#10;biZLkn34702h0Nt8fM/Z7ifbioF8aBwreFpmIIgrpxuuFZzL4+MKRIjIGlvHpOBGAfa72cMWc+1G&#10;/qahiLVIIRxyVGBi7HIpQ2XIYli6jjhxV+ctxgR9LbXHMYXbVj5n2au02HBqMNjRh6Hqp+itgn7A&#10;r/PFfl7Zy9V0kC+mXB8PSi3m0/sGRKQp/ov/3Ced5r/B7y/pALm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AN0MAAAADb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435,323;456,0;460,323;525,403;550,471;516,540;554,712;499,540;418,528;333,507;94,580;316,499;311,451;294,400;1,381;299,384;435,323" o:connectangles="0,0,0,0,0,0,0,0,0,0,0,0,0,0,0,0,0"/>
            </v:shape>
            <v:shape id="Freeform 927" o:spid="_x0000_s1028" style="position:absolute;left:3700;top:3093;width:417;height:575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4rqsAA&#10;AADbAAAADwAAAGRycy9kb3ducmV2LnhtbERPTWvDMAy9D/ofjAq7hMVpGeuW1S1ZIbDr2tCziNXE&#10;NJaD7bXJv58Hg930eJ/a7ic7iBv5YBwrWOUFCOLWacOdguZUP72CCBFZ4+CYFMwUYL9bPGyx1O7O&#10;X3Q7xk6kEA4lKuhjHEspQ9uTxZC7kThxF+ctxgR9J7XHewq3g1wXxYu0aDg19DjSoaf2evy2Ckb5&#10;3NTVub4YzDa+aj/MILNZqcflVL2DiDTFf/Gf+1On+W/w+0s6QO5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J4rqsAAAADb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326,261;342,0;345,261;393,325;412,381;386,436;415,575;373,436;313,426;249,409;71,468;236,403;233,364;220,323;1,307;224,310;326,261" o:connectangles="0,0,0,0,0,0,0,0,0,0,0,0,0,0,0,0,0"/>
            </v:shape>
            <v:shape id="Freeform 928" o:spid="_x0000_s1029" style="position:absolute;left:2048;top:2851;width:620;height:629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uB+rwA&#10;AADbAAAADwAAAGRycy9kb3ducmV2LnhtbERPzYrCMBC+L+w7hFnwtqYWFKnGoitCr7Y+wNCMbbWZ&#10;lCRr69ubg+Dx4/vf5pPpxYOc7ywrWMwTEMS11R03Ci7V6XcNwgdkjb1lUvAkD/nu+2uLmbYjn+lR&#10;hkbEEPYZKmhDGDIpfd2SQT+3A3HkrtYZDBG6RmqHYww3vUyTZCUNdhwbWhzor6X6Xv4bBYeCRrdO&#10;zsWtOa0kLquqrPio1Oxn2m9ABJrCR/x2F1pBGtfHL/EHyN0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KK4H6vAAAANsAAAAPAAAAAAAAAAAAAAAAAJgCAABkcnMvZG93bnJldi54&#10;bWxQSwUGAAAAAAQABAD1AAAAgQ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484,286;508,0;512,286;584,356;612,416;574,477;617,629;555,477;465,466;370,448;105,512;351,440;347,399;328,353;1,336;332,339;484,286" o:connectangles="0,0,0,0,0,0,0,0,0,0,0,0,0,0,0,0,0"/>
            </v:shape>
            <v:shape id="Freeform 929" o:spid="_x0000_s1030" style="position:absolute;left:3261;top:2791;width:417;height:575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QNrsIA&#10;AADbAAAADwAAAGRycy9kb3ducmV2LnhtbESPQYvCMBSE7wv+h/AEL4umCi5SjaKC4qlQ9eDx0Tzb&#10;avNSmqjx35uFhT0OM/MNs1gF04gnda62rGA8SkAQF1bXXCo4n3bDGQjnkTU2lknBmxyslr2vBaba&#10;vjin59GXIkLYpaig8r5NpXRFRQbdyLbE0bvazqCPsiul7vAV4aaRkyT5kQZrjgsVtrStqLgfH0bB&#10;iaa77Jrf9tl3tkF3sWGar4NSg35Yz0F4Cv4//Nc+aAWTMfx+iT9AL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xA2uwgAAANsAAAAPAAAAAAAAAAAAAAAAAJgCAABkcnMvZG93&#10;bnJldi54bWxQSwUGAAAAAAQABAD1AAAAhw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326,261;342,0;345,261;393,325;412,381;386,436;415,575;373,436;313,426;249,409;71,468;236,403;233,364;220,323;1,307;224,310;326,261" o:connectangles="0,0,0,0,0,0,0,0,0,0,0,0,0,0,0,0,0"/>
            </v:shape>
            <v:shape id="Freeform 934" o:spid="_x0000_s1031" style="position:absolute;left:8834;top:2950;width:557;height:712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tk9cEA&#10;AADbAAAADwAAAGRycy9kb3ducmV2LnhtbESPT4vCMBTE7wt+h/AEb2tqWRatRlFB2D2Jf/D8aJ5N&#10;sXkpSaz122+EBY/DzPyGWax624iOfKgdK5iMMxDEpdM1VwrOp93nFESIyBobx6TgSQFWy8HHAgvt&#10;Hnyg7hgrkSAcClRgYmwLKUNpyGIYu5Y4eVfnLcYkfSW1x0eC20bmWfYtLdacFgy2tDVU3o53q+De&#10;4f58sb9X9nLab+SXOc12G6VGw349BxGpj+/wf/tHK8hzeH1JP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rZPXBAAAA2w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435,323;456,0;460,323;525,403;550,471;516,540;554,712;499,540;418,528;333,507;94,580;316,499;311,451;294,400;1,381;299,384;435,323" o:connectangles="0,0,0,0,0,0,0,0,0,0,0,0,0,0,0,0,0"/>
            </v:shape>
            <v:shape id="Freeform 935" o:spid="_x0000_s1032" style="position:absolute;left:9741;top:3209;width:417;height:575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rW/cIA&#10;AADbAAAADwAAAGRycy9kb3ducmV2LnhtbESPwWrDMBBE74X+g9hCLqaR45amOFGCWzD0WjfkvFgb&#10;W8RaGUlJ7L+PCoUeh5l5w2z3kx3ElXwwjhWsljkI4tZpw52Cw0/9/A4iRGSNg2NSMFOA/e7xYYul&#10;djf+pmsTO5EgHEpU0Mc4llKGtieLYelG4uSdnLcYk/Sd1B5vCW4HWeT5m7RoOC30ONJnT+25uVgF&#10;o3w91NWxPhnM1r5qP8wgs1mpxdNUbUBEmuJ/+K/9pRUUL/D7Jf0Aub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Gtb9wgAAANsAAAAPAAAAAAAAAAAAAAAAAJgCAABkcnMvZG93&#10;bnJldi54bWxQSwUGAAAAAAQABAD1AAAAhw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326,261;342,0;345,261;393,325;412,381;386,436;415,575;373,436;313,426;249,409;71,468;236,403;233,364;220,323;1,307;224,310;326,261" o:connectangles="0,0,0,0,0,0,0,0,0,0,0,0,0,0,0,0,0"/>
            </v:shape>
            <v:shape id="Freeform 936" o:spid="_x0000_s1033" style="position:absolute;left:8089;top:2967;width:620;height:629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CH+cEA&#10;AADbAAAADwAAAGRycy9kb3ducmV2LnhtbESPwWrDMBBE74X+g9hCb41c0wTjRgltgsFX2/mAxdra&#10;bq2VkVTb/fsqEMhxmJk3zP64mlHM5PxgWcHrJgFB3Fo9cKfg0hQvGQgfkDWOlknBH3k4Hh4f9phr&#10;u3BFcx06ESHsc1TQhzDlUvq2J4N+Yyfi6H1ZZzBE6TqpHS4RbkaZJslOGhw4LvQ40amn9qf+NQo+&#10;S1pcllTld1fsJG6bpm74rNTz0/rxDiLQGu7hW7vUCtI3uH6JP0Ae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Qh/nBAAAA2w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484,286;508,0;512,286;584,356;612,416;574,477;617,629;555,477;465,466;370,448;105,512;351,440;347,399;328,353;1,336;332,339;484,286" o:connectangles="0,0,0,0,0,0,0,0,0,0,0,0,0,0,0,0,0"/>
            </v:shape>
            <v:shape id="Freeform 937" o:spid="_x0000_s1034" style="position:absolute;left:9302;top:2907;width:417;height:575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8LrcIA&#10;AADbAAAADwAAAGRycy9kb3ducmV2LnhtbESPQYvCMBSE7wv+h/AEL4umK1SkaxRdUPZUqHrw+Gie&#10;bdfmpTRR47/fCILHYWa+YRarYFpxo941lhV8TRIQxKXVDVcKjofteA7CeWSNrWVS8CAHq+XgY4GZ&#10;tncu6Lb3lYgQdhkqqL3vMildWZNBN7EdcfTOtjfoo+wrqXu8R7hp5TRJZtJgw3Ghxo5+aiov+6tR&#10;cKB0m5+Lv13+mW/QnWxIi3VQajQM628QnoJ/h1/tX61gmsLzS/wBcvk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/wutwgAAANsAAAAPAAAAAAAAAAAAAAAAAJgCAABkcnMvZG93&#10;bnJldi54bWxQSwUGAAAAAAQABAD1AAAAhw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<v:fill color2="#cce6cc" focusposition=".5,.5" focussize="" focus="100%" type="gradientRadial">
                <o:fill v:ext="view" type="gradientCenter"/>
              </v:fill>
              <v:path arrowok="t" o:connecttype="custom" o:connectlocs="326,261;342,0;345,261;393,325;412,381;386,436;415,575;373,436;313,426;249,409;71,468;236,403;233,364;220,323;1,307;224,310;326,261" o:connectangles="0,0,0,0,0,0,0,0,0,0,0,0,0,0,0,0,0"/>
            </v:shape>
            <v:group id="Group 646" o:spid="_x0000_s1035" style="position:absolute;left:1768;top:585;width:2694;height:3967" coordorigin="2121,8485" coordsize="2694,39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47" o:spid="_x0000_s1036" type="#_x0000_t202" style="position:absolute;left:2235;top:12019;width:2580;height:43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<v:textbox>
                  <w:txbxContent>
                    <w:p w:rsidR="00751464" w:rsidRPr="004B73B6" w:rsidRDefault="00751464" w:rsidP="00751464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Microscopic two-photon </w:t>
                      </w:r>
                    </w:p>
                  </w:txbxContent>
                </v:textbox>
              </v:shape>
              <v:oval id="Oval 648" o:spid="_x0000_s1037" style="position:absolute;left:2375;top:8485;width:1808;height:3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ZzxbwA&#10;AADbAAAADwAAAGRycy9kb3ducmV2LnhtbERPzQ7BQBC+S7zDZiRubPWAlCVCJMIF9QCjO9qm3dmm&#10;u6i3tweJ45fvf7nuTC1e1LrSsoLJOAJBnFldcq7glu5HcxDOI2usLZOCDzlYr/q9JSbavvlCr6vP&#10;RQhhl6CCwvsmkdJlBRl0Y9sQB+5hW4M+wDaXusV3CDe1jKNoKg2WHBoKbGhbUFZdn0bBcXeuZpeY&#10;uLxvT57ytJrGm5tSw0G3WYDw1Pm/+Oc+aAVxGBu+hB8gV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JRnPFvAAAANsAAAAPAAAAAAAAAAAAAAAAAJgCAABkcnMvZG93bnJldi54&#10;bWxQSwUGAAAAAAQABAD1AAAAgQMAAAAA&#10;" fillcolor="#f2dbdb [661]"/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AutoShape 649" o:spid="_x0000_s1038" type="#_x0000_t5" style="position:absolute;left:2487;top:10343;width:1622;height:16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+lh8MA&#10;AADbAAAADwAAAGRycy9kb3ducmV2LnhtbESPQWvCQBSE7wX/w/IEb3WjYtpGVxFFqEfTQq+P7DMJ&#10;Zt+G3TWJ/vquUOhxmJlvmPV2MI3oyPnasoLZNAFBXFhdc6ng++v4+g7CB2SNjWVScCcP283oZY2Z&#10;tj2fqctDKSKEfYYKqhDaTEpfVGTQT21LHL2LdQZDlK6U2mEf4aaR8yRJpcGa40KFLe0rKq75zSiQ&#10;i7fw8+jT7pq65HA+ytNyYU9KTcbDbgUi0BD+w3/tT61g/gHPL/EHy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+lh8MAAADbAAAADwAAAAAAAAAAAAAAAACYAgAAZHJzL2Rv&#10;d25yZXYueG1sUEsFBgAAAAAEAAQA9QAAAIgDAAAAAA==&#10;" fillcolor="#c00000" stroked="f" strokecolor="red">
                <v:fill color2="#590000" o:opacity2="9829f" rotate="t" focus="100%" type="gradient"/>
              </v:shape>
              <v:shape id="AutoShape 650" o:spid="_x0000_s1039" type="#_x0000_t5" style="position:absolute;left:2473;top:8733;width:1622;height:1610;rotation:1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yZjr4A&#10;AADbAAAADwAAAGRycy9kb3ducmV2LnhtbERPTYvCMBC9C/6HMII3m2pBpRpFBNGLh1UPHsdmbIvN&#10;pCZR67/fHBb2+Hjfy3VnGvEm52vLCsZJCoK4sLrmUsHlvBvNQfiArLGxTAq+5GG96veWmGv74R96&#10;n0IpYgj7HBVUIbS5lL6oyKBPbEscubt1BkOErpTa4SeGm0ZO0nQqDdYcGypsaVtR8Ti9jIL0eZ4d&#10;slnW6uNtz1OnJ7srGaWGg26zABGoC//iP/dBK8ji+vgl/gC5+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AcmY6+AAAA2wAAAA8AAAAAAAAAAAAAAAAAmAIAAGRycy9kb3ducmV2&#10;LnhtbFBLBQYAAAAABAAEAPUAAACDAwAAAAA=&#10;" fillcolor="#c00000" stroked="f" strokecolor="red">
                <v:fill color2="#590000" o:opacity2="9829f" rotate="t" focus="100%" type="gradient"/>
              </v:shape>
              <v:group id="Group 651" o:spid="_x0000_s1040" style="position:absolute;left:3903;top:10903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<v:shape id="Freeform 652" o:spid="_x0000_s1041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KU8cIA&#10;AADbAAAADwAAAGRycy9kb3ducmV2LnhtbESP0WoCMRRE3wv9h3ALvohm3cpSVqOIIK2PXfsBl811&#10;s7i5WZKo6d+bgtDHYWbOMOttsoO4kQ+9YwWLeQGCuHW6507Bz+kw+wARIrLGwTEp+KUA283ryxpr&#10;7e78TbcmdiJDONSowMQ41lKG1pDFMHcjcfbOzluMWfpOao/3DLeDLIuikhZ7zgsGR9obai/N1Sq4&#10;Hpa7z2aoZJq6tPdmWi6Pi1KpyVvarUBESvE//Gx/aQXvJfx9yT9Ab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ApTx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53" o:spid="_x0000_s1042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3h/sQA&#10;AADbAAAADwAAAGRycy9kb3ducmV2LnhtbESPT2vCQBTE7wW/w/IEb3WjgVaiq0iItYde6h/w+Mg+&#10;k5Ds25DdJvHbu4VCj8PM/IbZ7EbTiJ46V1lWsJhHIIhzqysuFFzOh9cVCOeRNTaWScGDHOy2k5cN&#10;JtoO/E39yRciQNglqKD0vk2kdHlJBt3ctsTBu9vOoA+yK6TucAhw08hlFL1JgxWHhRJbSkvK69OP&#10;UZAe+/eszT5u2VB/xXWTXq64r5WaTcf9GoSn0f+H/9qfWkEcw++X8APk9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9d4f7EAAAA2w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54" o:spid="_x0000_s1043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4RecQA&#10;AADbAAAADwAAAGRycy9kb3ducmV2LnhtbESPT2vCQBTE74LfYXlCL1I3WrEldQ3SEPDU1n/3R/aZ&#10;RLNvY3Yb02/vCoUeh5n5DbNMelOLjlpXWVYwnUQgiHOrKy4UHPbZ8xsI55E11pZJwS85SFbDwRJj&#10;bW+8pW7nCxEg7GJUUHrfxFK6vCSDbmIb4uCdbGvQB9kWUrd4C3BTy1kULaTBisNCiQ19lJRfdj9G&#10;wWszXut0fmXKv7LjZnFOv2efZ6WeRv36HYSn3v+H/9obreBlDo8v4Qf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+EXnEAAAA2w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55" o:spid="_x0000_s1044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i528IA&#10;AADbAAAADwAAAGRycy9kb3ducmV2LnhtbESPQWsCMRSE7wX/Q3iCt5q10iKrUcRF6aGX2orXx+a5&#10;Wdy8bJO4pv++KRR6HGbmG2a1SbYTA/nQOlYwmxYgiGunW24UfH7sHxcgQkTW2DkmBd8UYLMePayw&#10;1O7O7zQcYyMyhEOJCkyMfSllqA1ZDFPXE2fv4rzFmKVvpPZ4z3DbyaeieJEWW84LBnvaGaqvx5tV&#10;sDeVrxKd5HDwfevT+e2rrhZKTcZpuwQRKcX/8F/7VSuYP8Pvl/wD5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GLnbwgAAANs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56" o:spid="_x0000_s1045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Zs9sUA&#10;AADbAAAADwAAAGRycy9kb3ducmV2LnhtbESPQWvCQBSE70L/w/IK3nRTlSjRVYpW8FAUowePj+wz&#10;CWbfhuzWxP76bkHwOMzMN8xi1ZlK3KlxpWUFH8MIBHFmdcm5gvNpO5iBcB5ZY2WZFDzIwWr51ltg&#10;om3LR7qnPhcBwi5BBYX3dSKlywoy6Ia2Jg7e1TYGfZBNLnWDbYCbSo6iKJYGSw4LBda0Lii7pT9G&#10;wQTjdnMYnafd1z6rvn8vl0l62CnVf+8+5yA8df4VfrZ3WsE4hv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Fmz2xQAAANs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57" o:spid="_x0000_s1046" style="position:absolute;left:3695;top:11054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<v:shape id="Freeform 658" o:spid="_x0000_s1047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YGgMIA&#10;AADbAAAADwAAAGRycy9kb3ducmV2LnhtbESP0WoCMRRE3wv9h3ALfZGadRWpW6OIIOpjt/2Ay+a6&#10;Wbq5WZKo6d8bQfBxmJkzzHKdbC8u5EPnWMFkXIAgbpzuuFXw+7P7+AQRIrLG3jEp+KcA69XryxIr&#10;7a78TZc6tiJDOFSowMQ4VFKGxpDFMHYDcfZOzluMWfpWao/XDLe9LItiLi12nBcMDrQ11PzVZ6vg&#10;vJtt9nU/l2nk0tabUTk7Tkql3t/S5gtEpBSf4Uf7oBVMF3D/kn+AX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pgaA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59" o:spid="_x0000_s1048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kM9MIA&#10;AADbAAAADwAAAGRycy9kb3ducmV2LnhtbERPy2qDQBTdF/IPww1014xJSxOMYwhiH4tuYhLI8uLc&#10;qOjcEWeq9u87i0KXh/NODrPpxEiDaywrWK8iEMSl1Q1XCi7nt6cdCOeRNXaWScEPOTiki4cEY20n&#10;PtFY+EqEEHYxKqi972MpXVmTQbeyPXHg7nYw6AMcKqkHnEK46eQmil6lwYZDQ409ZTWVbfFtFGQf&#10;4zbv8/dbPrVfz22XXa54bJV6XM7HPQhPs/8X/7k/tYKXsD58CT9Ap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iQz0wgAAANsAAAAPAAAAAAAAAAAAAAAAAJgCAABkcnMvZG93&#10;bnJldi54bWxQSwUGAAAAAAQABAD1AAAAhwMAAAAA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60" o:spid="_x0000_s1049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/BnMUA&#10;AADbAAAADwAAAGRycy9kb3ducmV2LnhtbESPT2vCQBTE74LfYXlCL0U3ilhJ3YhUhJxaG+39kX3N&#10;n2bfptltkn77rlDwOMzMb5jdfjSN6KlzlWUFy0UEgji3uuJCwfVymm9BOI+ssbFMCn7JwT6ZTnYY&#10;azvwO/WZL0SAsItRQel9G0vp8pIMuoVtiYP3aTuDPsiukLrDIcBNI1dRtJEGKw4LJbb0UlL+lf0Y&#10;BU/t40Ef199M+dvpI93Ux/PqtVbqYTYenkF4Gv09/N9OtYL1Em5fwg+Qy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D8GcxQAAANsAAAAPAAAAAAAAAAAAAAAAAJgCAABkcnMv&#10;ZG93bnJldi54bWxQSwUGAAAAAAQABAD1AAAAig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61" o:spid="_x0000_s1050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dS0sIA&#10;AADbAAAADwAAAGRycy9kb3ducmV2LnhtbESPQWsCMRSE7wX/Q3iCt5pVpMhqFHGxeOiltsXrY/Pc&#10;LG5e1iRd479vCoUeh5n5hllvk+3EQD60jhXMpgUI4trplhsFnx+H5yWIEJE1do5JwYMCbDejpzWW&#10;2t35nYZTbESGcChRgYmxL6UMtSGLYep64uxdnLcYs/SN1B7vGW47OS+KF2mx5bxgsKe9ofp6+rYK&#10;DqbyVaIvObz6vvXp/Harq6VSk3HarUBESvE//Nc+agWLOfx+yT9Ab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91LSwgAAANs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62" o:spid="_x0000_s1051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e8E8UA&#10;AADbAAAADwAAAGRycy9kb3ducmV2LnhtbESPQWvCQBSE74X+h+UJvTUbraQSXaVoCx6koWkOHh/Z&#10;ZxLMvg3ZrUn99a5Q6HGY+WaY1WY0rbhQ7xrLCqZRDIK4tLrhSkHx/fG8AOE8ssbWMin4JQeb9ePD&#10;ClNtB/6iS+4rEUrYpaig9r5LpXRlTQZdZDvi4J1sb9AH2VdS9ziEctPKWRwn0mDDYaHGjrY1lef8&#10;xyiYYzLsslnxOr5/lu3hejzO82yv1NNkfFuC8DT6//AfvdeBe4H7l/AD5P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Z7wTxQAAANs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63" o:spid="_x0000_s1052" style="position:absolute;left:3324;top:11008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<v:shape id="Freeform 664" o:spid="_x0000_s105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1/+MIA&#10;AADbAAAADwAAAGRycy9kb3ducmV2LnhtbESP0WoCMRRE34X+Q7iFvkjNuqxStkYRQaqPrv2Ay+Z2&#10;s3RzsyRR079vBMHHYWbOMKtNsoO4kg+9YwXzWQGCuHW6507B93n//gEiRGSNg2NS8EcBNuuXyQpr&#10;7W58omsTO5EhHGpUYGIcaylDa8himLmROHs/zluMWfpOao+3DLeDLItiKS32nBcMjrQz1P42F6vg&#10;sq+2X82wlGnq0s6baVkd56VSb69p+wkiUorP8KN90AqqBdy/5B8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7X/4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65" o:spid="_x0000_s105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wxG8UA&#10;AADbAAAADwAAAGRycy9kb3ducmV2LnhtbESPT2vCQBTE74V+h+UVequbtqIluoqE+OfQi1bB4yP7&#10;TEKyb0N2TeK3dwWhx2FmfsPMl4OpRUetKy0r+BxFIIgzq0vOFRz/1h8/IJxH1lhbJgU3crBcvL7M&#10;Mda25z11B5+LAGEXo4LC+yaW0mUFGXQj2xAH72Jbgz7INpe6xT7ATS2/omgiDZYcFgpsKCkoqw5X&#10;oyDZdtO0STfntK9+v6s6OZ5wVSn1/jasZiA8Df4//GzvtILxBB5fwg+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LDEbxQAAANsAAAAPAAAAAAAAAAAAAAAAAJgCAABkcnMv&#10;ZG93bnJldi54bWxQSwUGAAAAAAQABAD1AAAAigMAAAAA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66" o:spid="_x0000_s105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r8c8IA&#10;AADbAAAADwAAAGRycy9kb3ducmV2LnhtbESPzarCMBSE94LvEI5wN6KpIirVKKIIrvT6tz80x7ba&#10;nPQ2UevbG+GCy2FmvmGm89oU4kGVyy0r6HUjEMSJ1TmnCk7HdWcMwnlkjYVlUvAiB/NZszHFWNsn&#10;7+lx8KkIEHYxKsi8L2MpXZKRQde1JXHwLrYy6IOsUqkrfAa4KWQ/iobSYM5hIcOSlhklt8PdKBiV&#10;7YVeDf6Ykt36vBleV7/97VWpn1a9mIDwVPtv+L+90QoGI/h8CT9Az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qvxzwgAAANsAAAAPAAAAAAAAAAAAAAAAAJgCAABkcnMvZG93&#10;bnJldi54bWxQSwUGAAAAAAQABAD1AAAAhw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67" o:spid="_x0000_s105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9lOL8A&#10;AADbAAAADwAAAGRycy9kb3ducmV2LnhtbERPy2oCMRTdF/oP4Rbc1UxFRKZGEQdLF27qg24vk+tk&#10;cHIzTeIY/75ZCC4P571YJduJgXxoHSv4GBcgiGunW24UHA/b9zmIEJE1do5JwZ0CrJavLwsstbvx&#10;Dw372IgcwqFEBSbGvpQy1IYshrHriTN3dt5izNA3Unu85XDbyUlRzKTFlnODwZ42hurL/moVbE3l&#10;q0QnOXz5vvXpd/dXV3OlRm9p/QkiUopP8cP9rRVM89j8Jf8Aufw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H2U4vwAAANsAAAAPAAAAAAAAAAAAAAAAAJgCAABkcnMvZG93bnJl&#10;di54bWxQSwUGAAAAAAQABAD1AAAAhA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68" o:spid="_x0000_s105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+L+cUA&#10;AADbAAAADwAAAGRycy9kb3ducmV2LnhtbESPQWvCQBSE7wX/w/IKvdVNQ7A1uopoCzlIxdSDx0f2&#10;mQSzb0N2m6T99W6h4HGY+WaY5Xo0jeipc7VlBS/TCARxYXXNpYLT18fzGwjnkTU2lknBDzlYryYP&#10;S0y1HfhIfe5LEUrYpaig8r5NpXRFRQbd1LbEwbvYzqAPsiul7nAI5aaRcRTNpMGaw0KFLW0rKq75&#10;t1GQ4GzYHeLT6/j+WTT73/M5yQ+ZUk+P42YBwtPo7+F/OtOBm8Pfl/AD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j4v5xQAAANs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69" o:spid="_x0000_s1058" style="position:absolute;left:2816;top:11104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<v:shape id="Freeform 670" o:spid="_x0000_s105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/vJsIA&#10;AADbAAAADwAAAGRycy9kb3ducmV2LnhtbESP0WoCMRRE3wv+Q7hCX6Rmd7EiW6OIINrHrn7AZXO7&#10;Wbq5WZKo8e8bodDHYWbOMOttsoO4kQ+9YwXlvABB3Drdc6fgcj68rUCEiKxxcEwKHhRgu5m8rLHW&#10;7s5fdGtiJzKEQ40KTIxjLWVoDVkMczcSZ+/beYsxS99J7fGe4XaQVVEspcWe84LBkfaG2p/mahVc&#10;D4vdsRmWMs1c2nszqxafZaXU6zTtPkBESvE//Nc+aQXvJTy/5B8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D+8m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71" o:spid="_x0000_s106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ucKsUA&#10;AADbAAAADwAAAGRycy9kb3ducmV2LnhtbESPT2vCQBTE74LfYXkFb7qpVluiq0hIWw9e/FPo8ZF9&#10;JiHZtyG7TdJv3y0IHoeZ+Q2z2Q2mFh21rrSs4HkWgSDOrC45V3C9vE/fQDiPrLG2TAp+ycFuOx5t&#10;MNa25xN1Z5+LAGEXo4LC+yaW0mUFGXQz2xAH72Zbgz7INpe6xT7ATS3nUbSSBksOCwU2lBSUVecf&#10;oyD57F7TJv34TvvquKjq5PqF+0qpydOwX4PwNPhH+N4+aAXLF/j/En6A3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a5wqxQAAANsAAAAPAAAAAAAAAAAAAAAAAJgCAABkcnMv&#10;ZG93bnJldi54bWxQSwUGAAAAAAQABAD1AAAAigMAAAAA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72" o:spid="_x0000_s106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1RQsQA&#10;AADbAAAADwAAAGRycy9kb3ducmV2LnhtbESPT2vCQBTE74LfYXlCL1I3SrUldQ3SEPDU1n/3R/aZ&#10;RLNvY3Yb02/vCoUeh5n5DbNMelOLjlpXWVYwnUQgiHOrKy4UHPbZ8xsI55E11pZJwS85SFbDwRJj&#10;bW+8pW7nCxEg7GJUUHrfxFK6vCSDbmIb4uCdbGvQB9kWUrd4C3BTy1kULaTBisNCiQ19lJRfdj9G&#10;wWszXuv05cqUf2XHzeKcfs8+z0o9jfr1OwhPvf8P/7U3WsF8Do8v4Qf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tUULEAAAA2w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73" o:spid="_x0000_s106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XCDMIA&#10;AADbAAAADwAAAGRycy9kb3ducmV2LnhtbESPQWsCMRSE7wX/Q3hCbzVroSKrUcRF8eCltsXrY/Pc&#10;LG5e1iRd479vCoUeh5n5hlmuk+3EQD60jhVMJwUI4trplhsFnx+7lzmIEJE1do5JwYMCrFejpyWW&#10;2t35nYZTbESGcChRgYmxL6UMtSGLYeJ64uxdnLcYs/SN1B7vGW47+VoUM2mx5bxgsKetofp6+rYK&#10;dqbyVaIvOex93/p0Pt7qaq7U8zhtFiAipfgf/msftIK3Gfx+yT9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FcIMwgAAANs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74" o:spid="_x0000_s106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YdJMUA&#10;AADbAAAADwAAAGRycy9kb3ducmV2LnhtbESPQWvCQBSE70L/w/IK3nRTUavRVUpV8FAUowePj+wz&#10;Cc2+DdnVRH+9KxR6HGbmG2a+bE0pblS7wrKCj34Egji1uuBMwem46U1AOI+ssbRMCu7kYLl468wx&#10;1rbhA90Sn4kAYRejgtz7KpbSpTkZdH1bEQfvYmuDPsg6k7rGJsBNKQdRNJYGCw4LOVb0nVP6m1yN&#10;giGOm9V+cPps17u0/Hmcz8Nkv1Wq+95+zUB4av1/+K+91QpGU3h9CT9AL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Vh0kxQAAANs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75" o:spid="_x0000_s1064" style="position:absolute;left:2334;top:11049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<v:shape id="Freeform 676" o:spid="_x0000_s106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Mlm8IA&#10;AADbAAAADwAAAGRycy9kb3ducmV2LnhtbESPUWvCMBSF34X9h3AHe5GZtkiRzigiyNyj1R9wae6a&#10;suamJFGzf28GAx8P55zvcNbbZEdxIx8GxwrKRQGCuHN64F7B5Xx4X4EIEVnj6JgU/FKA7eZltsZG&#10;uzuf6NbGXmQIhwYVmBinRsrQGbIYFm4izt638xZjlr6X2uM9w+0oq6KopcWB84LBifaGup/2ahVc&#10;D8vdZzvWMs1d2nszr5ZfZaXU22vafYCIlOIz/N8+agV1CX9f8g+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YyWb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77" o:spid="_x0000_s106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JreMQA&#10;AADbAAAADwAAAGRycy9kb3ducmV2LnhtbESPQWuDQBSE74X8h+UVcmvWJpAW6xqCmKSHXmoTyPHh&#10;vqrovhV3o+bfdwuFHoeZ+YZJdrPpxEiDaywreF5FIIhLqxuuFJy/Dk+vIJxH1thZJgV3crBLFw8J&#10;xtpO/Elj4SsRIOxiVFB738dSurImg25le+LgfdvBoA9yqKQecApw08l1FG2lwYbDQo09ZTWVbXEz&#10;CrLT+JL3+fGaT+3Hpu2y8wX3rVLLx3n/BsLT7P/Df+13rWC7ht8v4QfI9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ia3jEAAAA2w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78" o:spid="_x0000_s106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MFiMMA&#10;AADbAAAADwAAAGRycy9kb3ducmV2LnhtbESPQYvCMBSE78L+h/AW9rJoqkiVahRRBE+uVr0/mmdb&#10;bV66TdT67zfCgsdhZr5hpvPWVOJOjSstK+j3IhDEmdUl5wqOh3V3DMJ5ZI2VZVLwJAfz2Udniom2&#10;D97TPfW5CBB2CSoovK8TKV1WkEHXszVx8M62MeiDbHKpG3wEuKnkIIpiabDksFBgTcuCsmt6MwpG&#10;9fdCr4a/TNnP+rSJL6vdYHtR6uuzXUxAeGr9O/zf3mgFcQyvL+EHy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FMFiMMAAADbAAAADwAAAAAAAAAAAAAAAACYAgAAZHJzL2Rv&#10;d25yZXYueG1sUEsFBgAAAAAEAAQA9QAAAIg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79" o:spid="_x0000_s106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WtKsIA&#10;AADbAAAADwAAAGRycy9kb3ducmV2LnhtbESPQWsCMRSE7wX/Q3hCbzVrD1ZWo4iL4sFLbYvXx+a5&#10;Wdy8rEm6pv/eFAo9DjPzDbNcJ9uJgXxoHSuYTgoQxLXTLTcKPj92L3MQISJr7ByTgh8KsF6NnpZY&#10;anfndxpOsREZwqFEBSbGvpQy1IYshonribN3cd5izNI3Unu8Z7jt5GtRzKTFlvOCwZ62hurr6dsq&#10;2JnKV4m+5LD3fevT+Xirq7lSz+O0WYCIlOJ/+K990Apmb/D7Jf8A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a0qwgAAANs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80" o:spid="_x0000_s106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no2cIA&#10;AADbAAAADwAAAGRycy9kb3ducmV2LnhtbERPTWvCQBC9C/0Pywi96UaRKKmbUKoFD2IwevA4ZKdJ&#10;aHY2ZLcm9de7h0KPj/e9zUbTijv1rrGsYDGPQBCXVjdcKbhePmcbEM4ja2wtk4JfcpClL5MtJtoO&#10;fKZ74SsRQtglqKD2vkukdGVNBt3cdsSB+7K9QR9gX0nd4xDCTSuXURRLgw2Hhho7+qip/C5+jIIV&#10;xsMuX17X4/5UtsfH7bYq8oNSr9Px/Q2Ep9H/i//cB61gHdaHL+EHyPQ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2ejZwgAAANsAAAAPAAAAAAAAAAAAAAAAAJgCAABkcnMvZG93&#10;bnJldi54bWxQSwUGAAAAAAQABAD1AAAAhw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81" o:spid="_x0000_s1070" style="position:absolute;left:4300;top:11011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<v:shape id="Freeform 682" o:spid="_x0000_s1071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MrMsIA&#10;AADbAAAADwAAAGRycy9kb3ducmV2LnhtbESP0WoCMRRE34X+Q7hCX6RmXWRbVqOIILWPrv2Ay+a6&#10;WdzcLEnU9O9NodDHYWbOMOttsoO4kw+9YwWLeQGCuHW6507B9/nw9gEiRGSNg2NS8EMBtpuXyRpr&#10;7R58onsTO5EhHGpUYGIcaylDa8himLuROHsX5y3GLH0ntcdHhttBlkVRSYs95wWDI+0NtdfmZhXc&#10;DsvdZzNUMs1c2nszK5dfi1Kp12narUBESvE//Nc+agXvFfx+yT9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UysywgAAANs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683" o:spid="_x0000_s1072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xePcQA&#10;AADbAAAADwAAAGRycy9kb3ducmV2LnhtbESPT2vCQBTE7wW/w/IEb3WjQiPRVSTE2kMv9Q94fGSf&#10;SUj2bchuk/jtu4VCj8PM/IbZ7kfTiJ46V1lWsJhHIIhzqysuFFwvx9c1COeRNTaWScGTHOx3k5ct&#10;JtoO/EX92RciQNglqKD0vk2kdHlJBt3ctsTBe9jOoA+yK6TucAhw08hlFL1JgxWHhRJbSkvK6/O3&#10;UZCe+jhrs/d7NtSfq7pJrzc81ErNpuNhA8LT6P/Df+0PrSCO4fdL+AF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MXj3EAAAA2w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684" o:spid="_x0000_s1073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mivMAA&#10;AADbAAAADwAAAGRycy9kb3ducmV2LnhtbERPTWvCQBC9C/0PyxS8SN0ooiV1FakInqzG9j5kp0ls&#10;djZmV43/3jkUPD7e93zZuVpdqQ2VZwOjYQKKOPe24sLA93Hz9g4qRGSLtWcycKcAy8VLb46p9Tc+&#10;0DWLhZIQDikaKGNsUq1DXpLDMPQNsXC/vnUYBbaFti3eJNzVepwkU+2wYmkosaHPkvK/7OIMzJrB&#10;yq4nZ6b8a/OznZ7W+/HuZEz/tVt9gIrUxaf437214pOx8kV+gF4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1mivMAAAADbAAAADwAAAAAAAAAAAAAAAACYAgAAZHJzL2Rvd25y&#10;ZXYueG1sUEsFBgAAAAAEAAQA9QAAAIU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685" o:spid="_x0000_s1074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8KHsMA&#10;AADbAAAADwAAAGRycy9kb3ducmV2LnhtbESPQWsCMRSE7wX/Q3hCbzVrD1ZXo4iL0kMvtRWvj81z&#10;s7h5WZN0Tf99Uyj0OMzMN8xqk2wnBvKhdaxgOilAENdOt9wo+PzYP81BhIissXNMCr4pwGY9elhh&#10;qd2d32k4xkZkCIcSFZgY+1LKUBuyGCauJ87exXmLMUvfSO3xnuG2k89FMZMWW84LBnvaGaqvxy+r&#10;YG8qXyU6yeHg+9an89utruZKPY7TdgkiUor/4b/2q1bwsoDfL/kH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8KHsMAAADbAAAADwAAAAAAAAAAAAAAAACYAgAAZHJzL2Rv&#10;d25yZXYueG1sUEsFBgAAAAAEAAQA9QAAAIgDAAAAAA=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686" o:spid="_x0000_s1075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yY/sIA&#10;AADbAAAADwAAAGRycy9kb3ducmV2LnhtbERPTWvCQBC9F/wPywi91U0lRImuUrSFHKRi9OBxyI5J&#10;MDsbstsk7a93DwWPj/e93o6mET11rras4H0WgSAurK65VHA5f70tQTiPrLGxTAp+ycF2M3lZY6rt&#10;wCfqc1+KEMIuRQWV920qpSsqMuhmtiUO3M12Bn2AXSl1h0MIN42cR1EiDdYcGipsaVdRcc9/jIIY&#10;k2F/nF8W4+d30Rz+rtc4P2ZKvU7HjxUIT6N/iv/dmVawDOvDl/AD5OY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DJj+wgAAANsAAAAPAAAAAAAAAAAAAAAAAJgCAABkcnMvZG93&#10;bnJldi54bWxQSwUGAAAAAAQABAD1AAAAhw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687" o:spid="_x0000_s1076" style="position:absolute;left:3423;top:8974;width:593;height:2115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<v:shape id="Freeform 688" o:spid="_x0000_s1077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Sk0cQA&#10;AADbAAAADwAAAGRycy9kb3ducmV2LnhtbESP0WrCQBRE3wv+w3ILvtVNFSSkrhIEQUKxNO0HXLLX&#10;bGj2bsxuk+jXdwWhj8PMnGE2u8m2YqDeN44VvC4SEMSV0w3XCr6/Di8pCB+QNbaOScGVPOy2s6cN&#10;ZtqN/ElDGWoRIewzVGBC6DIpfWXIol+4jjh6Z9dbDFH2tdQ9jhFuW7lMkrW02HBcMNjR3lD1U/5a&#10;BXq1uuVFcawPp33OZ7P+GC7vUqn585S/gQg0hf/wo33UCtIl3L/EHyC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0pNHEAAAA2w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689" o:spid="_x0000_s1078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D/vMEA&#10;AADbAAAADwAAAGRycy9kb3ducmV2LnhtbESPwYoCMRBE7wv+Q2hhb2tGBVdGo4iieBFc9QOaSTsz&#10;mHSGSdS4X28EwWNRVa+o6TxaI27U+tqxgn4vA0FcOF1zqeB0XP+MQfiArNE4JgUP8jCfdb6mmGt3&#10;5z+6HUIpEoR9jgqqEJpcSl9UZNH3XEOcvLNrLYYk21LqFu8Jbo0cZNlIWqw5LVTY0LKi4nK4WgWb&#10;3crvfy+baJdGRnrgql+Yf6W+u3ExAREohk/43d5qBeMhvL6kHyB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A/7zBAAAA2w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690" o:spid="_x0000_s1079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KIosMA&#10;AADbAAAADwAAAGRycy9kb3ducmV2LnhtbESPQYvCMBSE74L/ITzBi2iqyCJdo4goiKiLuuz50bxt&#10;i81L28Ra/70RFvY4zMw3zHzZmkI0VLvcsoLxKAJBnFidc6rg+7odzkA4j6yxsEwKnuRgueh25hhr&#10;++AzNRefigBhF6OCzPsyltIlGRl0I1sSB+/X1gZ9kHUqdY2PADeFnETRhzSYc1jIsKR1RsntcjcK&#10;fr7OAz4eqzXpw2qDdKqa7b5Sqt9rV58gPLX+P/zX3mkFsym8v4QfIB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HKIosMAAADbAAAADwAAAAAAAAAAAAAAAACYAgAAZHJzL2Rv&#10;d25yZXYueG1sUEsFBgAAAAAEAAQA9QAAAIgDAAAAAA=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691" o:spid="_x0000_s1080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jPvcUA&#10;AADbAAAADwAAAGRycy9kb3ducmV2LnhtbESPQWvCQBSE74L/YXmCN93Y0mpTVylCqVBBTIvnx+4z&#10;Ccm+jdnVpP313YLgcZiZb5jlure1uFLrS8cKZtMEBLF2puRcwffX+2QBwgdkg7VjUvBDHtar4WCJ&#10;qXEdH+iahVxECPsUFRQhNKmUXhdk0U9dQxy9k2sthijbXJoWuwi3tXxIkmdpseS4UGBDm4J0lV2s&#10;An3e/VahftxWc9O97D6P8kMf90qNR/3bK4hAfbiHb+2tUbB4gv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eM+9xQAAANsAAAAPAAAAAAAAAAAAAAAAAJgCAABkcnMv&#10;ZG93bnJldi54bWxQSwUGAAAAAAQABAD1AAAAigMAAAAA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692" o:spid="_x0000_s1081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R4JsIA&#10;AADbAAAADwAAAGRycy9kb3ducmV2LnhtbESPQYvCMBSE78L+h/AWvGnqIlK6RhFhwZvYVfD4aN42&#10;xeYlNtFWf/1mYcHjMDPfMMv1YFtxpy40jhXMphkI4srphmsFx++vSQ4iRGSNrWNS8KAA69XbaImF&#10;dj0f6F7GWiQIhwIVmBh9IWWoDFkMU+eJk/fjOosxya6WusM+wW0rP7JsIS02nBYMetoaqi7lzSo4&#10;7S63pzdu1vtyc4zX53mfz+dKjd+HzSeISEN8hf/bO60gX8Dfl/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BHgmwgAAANsAAAAPAAAAAAAAAAAAAAAAAJgCAABkcnMvZG93&#10;bnJldi54bWxQSwUGAAAAAAQABAD1AAAAhw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693" o:spid="_x0000_s1082" style="position:absolute;left:2429;top:9144;width:593;height:229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<v:shape id="Freeform 694" o:spid="_x0000_s108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yTO8EA&#10;AADbAAAADwAAAGRycy9kb3ducmV2LnhtbERP3WrCMBS+H/gO4QjerakTRGqjFKFQRDZ0e4BDc2yK&#10;zUltstrt6ZeLgZcf33++n2wnRhp861jBMklBENdOt9wo+PosXzcgfEDW2DkmBT/kYb+bveSYaffg&#10;M42X0IgYwj5DBSaEPpPS14Ys+sT1xJG7usFiiHBopB7wEcNtJ9/SdC0tthwbDPZ0MFTfLt9WgV6t&#10;fovjsWrK90PBV7P+GO8nqdRiPhVbEIGm8BT/uyutYBPHxi/xB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vckzvBAAAA2w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695" o:spid="_x0000_s108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jIVsEA&#10;AADbAAAADwAAAGRycy9kb3ducmV2LnhtbESPzYoCMRCE7wu+Q2jB25rRgz+jUURRvCy46gM0k3Zm&#10;MOkMk6jRp98Iwh6LqvqKmi+jNeJOra8dKxj0MxDEhdM1lwrOp+33BIQPyBqNY1LwJA/LRedrjrl2&#10;D/6l+zGUIkHY56igCqHJpfRFRRZ93zXEybu41mJIsi2lbvGR4NbIYZaNpMWa00KFDa0rKq7Hm1Ww&#10;+9n4w/i6i3ZtZKQnbgaFeSnV68bVDESgGP7Dn/ZeK5hM4f0l/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oyFbBAAAA2w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696" o:spid="_x0000_s108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AYfMEA&#10;AADbAAAADwAAAGRycy9kb3ducmV2LnhtbERPTWvCQBC9F/wPywheitnUQ2mjq0gwUKS2GMXzkB2T&#10;YHY2ya4x/ffdQ6HHx/tebUbTiIF6V1tW8BLFIIgLq2suFZxP2fwNhPPIGhvLpOCHHGzWk6cVJto+&#10;+EhD7ksRQtglqKDyvk2kdEVFBl1kW+LAXW1v0AfYl1L3+AjhppGLOH6VBmsODRW2lFZU3PK7UXD5&#10;Pj7z4dClpD+3O6Svbsj2nVKz6bhdgvA0+n/xn/tDK3gP68OX8APk+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QGHzBAAAA2wAAAA8AAAAAAAAAAAAAAAAAmAIAAGRycy9kb3du&#10;cmV2LnhtbFBLBQYAAAAABAAEAPUAAACG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697" o:spid="_x0000_s108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pfY8QA&#10;AADbAAAADwAAAGRycy9kb3ducmV2LnhtbESPQWvCQBSE74X+h+UJ3nRjhbbGbKQIpYJC0Yrnx+4z&#10;Ccm+jdmtif313YLQ4zAz3zDZarCNuFLnK8cKZtMEBLF2puJCwfHrffIKwgdkg41jUnAjD6v88SHD&#10;1Lie93Q9hEJECPsUFZQhtKmUXpdk0U9dSxy9s+sshii7QpoO+wi3jXxKkmdpseK4UGJL65J0ffi2&#10;CvRl91OHZr6pX0y/2G1P8kOfPpUaj4a3JYhAQ/gP39sbo2Axg78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aX2PEAAAA2w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698" o:spid="_x0000_s108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bo+MMA&#10;AADbAAAADwAAAGRycy9kb3ducmV2LnhtbESPQWsCMRSE7wX/Q3gFbzWrSNHVKFIoeBNXCz0+Nq+b&#10;xc1L3ER39dc3guBxmJlvmOW6t424UhtqxwrGowwEcel0zZWC4+H7YwYiRGSNjWNScKMA69XgbYm5&#10;dh3v6VrESiQIhxwVmBh9LmUoDVkMI+eJk/fnWosxybaSusUuwW0jJ1n2KS3WnBYMevoyVJ6Ki1Xw&#10;sz1d7t64ceeLzTGe77+72XSq1PC93yxAROrjK/xsb7WC+QQeX9IP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ubo+MMAAADbAAAADwAAAAAAAAAAAAAAAACYAgAAZHJzL2Rv&#10;d25yZXYueG1sUEsFBgAAAAAEAAQA9QAAAIg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699" o:spid="_x0000_s1088" style="position:absolute;left:3964;top:9083;width:593;height:2241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DxfN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c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DxfN8QAAADbAAAA&#10;DwAAAAAAAAAAAAAAAACqAgAAZHJzL2Rvd25yZXYueG1sUEsFBgAAAAAEAAQA+gAAAJsDAAAAAA==&#10;">
                <v:shape id="Freeform 700" o:spid="_x0000_s108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gP48MA&#10;AADbAAAADwAAAGRycy9kb3ducmV2LnhtbESP0WrCQBRE3wX/YbmCb3WjFmlTVwmCIFIsVT/gkr1m&#10;g9m7MbvG6Ne7hYKPw8ycYebLzlaipcaXjhWMRwkI4tzpkgsFx8P67QOED8gaK8ek4E4elot+b46p&#10;djf+pXYfChEh7FNUYEKoUyl9bsiiH7maOHon11gMUTaF1A3eItxWcpIkM2mx5LhgsKaVofy8v1oF&#10;ejp9ZNvtpljvVhmfzOynvXxLpYaDLvsCEagLr/B/e6MVfL7D35f4A+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gP48MAAADb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01" o:spid="_x0000_s109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xUjsEA&#10;AADbAAAADwAAAGRycy9kb3ducmV2LnhtbESPwYoCMRBE74L/EFrwphkX1N3RKIuieBHU3Q9oJu3M&#10;YNIZJlGjX2+EhT0WVfWKmi+jNeJGra8dKxgNMxDEhdM1lwp+fzaDTxA+IGs0jknBgzwsF93OHHPt&#10;7nyk2ymUIkHY56igCqHJpfRFRRb90DXEyTu71mJIsi2lbvGe4NbIjyybSIs1p4UKG1pVVFxOV6tg&#10;u1/7w/SyjXZlZKQHrkeFeSrV78XvGYhAMfyH/9o7reBrDO8v6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R8VI7BAAAA2w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702" o:spid="_x0000_s109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Ulk8QA&#10;AADbAAAADwAAAGRycy9kb3ducmV2LnhtbESPQWvCQBSE74L/YXkFL6Vu6iG00VVCUCjFtGjF8yP7&#10;TEKzb5PsNsZ/3y0UPA4z8w2z2oymEQP1rras4HkegSAurK65VHD62j29gHAeWWNjmRTcyMFmPZ2s&#10;MNH2ygcajr4UAcIuQQWV920ipSsqMujmtiUO3sX2Bn2QfSl1j9cAN41cRFEsDdYcFipsKauo+D7+&#10;GAXnz8Mj53mXkd6nW6SPbti9d0rNHsZ0CcLT6O/h//abVvAaw9+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1JZPEAAAA2wAAAA8AAAAAAAAAAAAAAAAAmAIAAGRycy9k&#10;b3ducmV2LnhtbFBLBQYAAAAABAAEAPUAAACJ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703" o:spid="_x0000_s109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9ijMQA&#10;AADbAAAADwAAAGRycy9kb3ducmV2LnhtbESPQWvCQBSE7wX/w/IEb3XTClXTbEQKolChqMXzY/c1&#10;Ccm+jdnVxP76bqHQ4zAz3zDZarCNuFHnK8cKnqYJCGLtTMWFgs/T5nEBwgdkg41jUnAnD6t89JBh&#10;alzPB7odQyEihH2KCsoQ2lRKr0uy6KeuJY7el+sshii7QpoO+wi3jXxOkhdpseK4UGJLbyXp+ni1&#10;CvRl/12HZrar56Zf7t/PcqvPH0pNxsP6FUSgIfyH/9o7o2A5h98v8QfI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/YozEAAAA2w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704" o:spid="_x0000_s109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7fEr8A&#10;AADbAAAADwAAAGRycy9kb3ducmV2LnhtbERPTYvCMBC9C/6HMMLeNFVk0WoUWVjwJlsVPA7N2BSb&#10;SWyi7frrN4cFj4/3vd72thFPakPtWMF0koEgLp2uuVJwOn6PFyBCRNbYOCYFvxRguxkO1phr1/EP&#10;PYtYiRTCIUcFJkafSxlKQxbDxHnixF1dazEm2FZSt9ilcNvIWZZ9Sos1pwaDnr4MlbfiYRWc97fH&#10;yxs37XyxO8X763JYzOdKfYz63QpEpD6+xf/uvVawTGPTl/QD5OY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Dt8SvwAAANsAAAAPAAAAAAAAAAAAAAAAAJgCAABkcnMvZG93bnJl&#10;di54bWxQSwUGAAAAAAQABAD1AAAAhA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705" o:spid="_x0000_s1094" style="position:absolute;left:2951;top:8953;width:592;height:2318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dRo3cQAAADb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MJ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dRo3cQAAADbAAAA&#10;DwAAAAAAAAAAAAAAAACqAgAAZHJzL2Rvd25yZXYueG1sUEsFBgAAAAAEAAQA+gAAAJsDAAAAAA==&#10;">
                <v:shape id="Freeform 706" o:spid="_x0000_s109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02MsMA&#10;AADcAAAADwAAAGRycy9kb3ducmV2LnhtbESPTWvCQBCG7wX/wzKCt7qxSJHoKmoRLIhQ7aHHITtm&#10;g9nZmF1j+u87B6G3Geb9eGax6n2tOmpjFdjAZJyBIi6Crbg08H3evc5AxYRssQ5MBn4pwmo5eFlg&#10;bsODv6g7pVJJCMccDbiUmlzrWDjyGMehIZbbJbQek6xtqW2LDwn3tX7LsnftsWJpcNjQ1lFxPd29&#10;9LrZ4XD7PP6Ej83kvO9qxGlxM2Y07NdzUIn69C9+uvdW8DPBl2dkAr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302MsMAAADc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#9f3" stroked="f">
                  <v:path arrowok="t" o:connecttype="custom" o:connectlocs="115,281;4,604;90,768;229,775;306,644;220,60;115,281" o:connectangles="0,0,0,0,0,0,0"/>
                </v:shape>
                <v:shape id="Freeform 707" o:spid="_x0000_s109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11vcIA&#10;AADcAAAADwAAAGRycy9kb3ducmV2LnhtbERP20oDMRB9F/yHMELfbLYFRdZmixaESlFo7QeMyeyl&#10;3UzWZNquf28Ewbc5nOsslqPv1Zli6gIbmE0LUMQ2uI4bA/uPl9sHUEmQHfaBycA3JVhW11cLLF24&#10;8JbOO2lUDuFUooFWZCi1TrYlj2kaBuLM1SF6lAxjo13ESw73vZ4Xxb322HFuaHGgVUv2uDt5A3b1&#10;9r51Ep9Pd/WrlX23+WoOn8ZMbsanR1BCo/yL/9xrl+cXM/h9Jl+gq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DXW9wgAAANwAAAAPAAAAAAAAAAAAAAAAAJgCAABkcnMvZG93&#10;bnJldi54bWxQSwUGAAAAAAQABAD1AAAAhwMAAAAA&#10;" path="m662,2971c636,1984,610,997,501,510,392,23,14,96,7,48,,,356,220,458,220,560,220,621,37,619,48,617,59,472,231,447,285v-25,54,-10,-71,22,86c501,528,603,788,641,1230v38,442,46,1118,54,1795e" fillcolor="#9f3" stroked="f">
                  <v:path arrowok="t" o:connecttype="custom" o:connectlocs="287,905;217,155;3,15;198,67;268,15;194,87;203,113;278,374;301,921" o:connectangles="0,0,0,0,0,0,0,0,0"/>
                </v:shape>
                <v:shape id="Freeform 708" o:spid="_x0000_s109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2BF8MA&#10;AADcAAAADwAAAGRycy9kb3ducmV2LnhtbERPS2vCQBC+C/0PyxR6q5tGK23qGkQoiuJBrT0P2WkS&#10;mp2N2TWPf+8WCt7m43vOPO1NJVpqXGlZwcs4AkGcWV1yruDr9Pn8BsJ5ZI2VZVIwkIN08TCaY6Jt&#10;xwdqjz4XIYRdggoK7+tESpcVZNCNbU0cuB/bGPQBNrnUDXYh3FQyjqKZNFhyaCiwplVB2e/xahSs&#10;znjeTdbvk+n3ab/d9oMeXi9eqafHfvkBwlPv7+J/90aH+VEMf8+EC+Ti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2BF8MAAADcAAAADwAAAAAAAAAAAAAAAACYAgAAZHJzL2Rv&#10;d25yZXYueG1sUEsFBgAAAAAEAAQA9QAAAIgDAAAAAA==&#10;" path="m,62c53,332,107,602,118,817v11,215,-59,530,-54,537c69,1361,150,1055,150,860,150,665,75,326,64,183,53,40,69,20,86,e" fillcolor="#9f3" stroked="f">
                  <v:path arrowok="t" o:connecttype="custom" o:connectlocs="0,19;35,249;19,412;44,262;19,56;25,0" o:connectangles="0,0,0,0,0,0"/>
                </v:shape>
                <v:shape id="Freeform 709" o:spid="_x0000_s109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B4fsYA&#10;AADcAAAADwAAAGRycy9kb3ducmV2LnhtbERPS2vCQBC+C/0PyxR6Ed34QNo0q1ShIKIHU5Eeh+zk&#10;0WZnQ3aNsb/eLRR6m4/vOcmqN7XoqHWVZQWTcQSCOLO64kLB6eN99AzCeWSNtWVScCMHq+XDIMFY&#10;2ysfqUt9IUIIuxgVlN43sZQuK8mgG9uGOHC5bQ36ANtC6havIdzUchpFC2mw4tBQYkObkrLv9GIU&#10;7PZf0/n8sF68fOZZdz72l9PPZKjU02P/9grCU+//xX/urQ7zoxn8PhMu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5B4fsYAAADcAAAADwAAAAAAAAAAAAAAAACYAgAAZHJz&#10;L2Rvd25yZXYueG1sUEsFBgAAAAAEAAQA9QAAAIsDAAAAAA==&#10;" path="m,53v83,2,166,4,249,43c332,135,441,203,497,287v56,84,77,314,86,314c592,601,627,387,550,287,473,187,296,93,120,e" fillcolor="#9f3" stroked="f">
                  <v:path arrowok="t" o:connecttype="custom" o:connectlocs="0,16;73,29;147,87;172,183;162,87;35,0" o:connectangles="0,0,0,0,0,0"/>
                </v:shape>
                <v:shape id="Freeform 710" o:spid="_x0000_s109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495cMA&#10;AADcAAAADwAAAGRycy9kb3ducmV2LnhtbERPTWvCQBC9C/6HZYTedNNQYkldpQSaFjzURvE8ZKdJ&#10;MDsbstsk7a93C4K3ebzP2ewm04qBetdYVvC4ikAQl1Y3XCk4Hd+WzyCcR9bYWiYFv+Rgt53PNphq&#10;O/IXDYWvRAhhl6KC2vsuldKVNRl0K9sRB+7b9gZ9gH0ldY9jCDetjKMokQYbDg01dpTVVF6KH6Pg&#10;s/grk3PyfpjcJVnvT3E+ZiZX6mExvb6A8DT5u/jm/tBhfvQE/8+EC+T2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495cMAAADcAAAADwAAAAAAAAAAAAAAAACYAgAAZHJzL2Rv&#10;d25yZXYueG1sUEsFBgAAAAAEAAQA9QAAAIgDAAAAAA==&#10;" path="m935,c759,196,584,393,430,484,276,575,22,536,11,548,,560,209,632,365,559,521,486,733,297,946,108e" fillcolor="#9f3" stroked="f">
                  <v:path arrowok="t" o:connecttype="custom" o:connectlocs="276,0;127,148;3,167;108,171;279,33" o:connectangles="0,0,0,0,0"/>
                </v:shape>
              </v:group>
              <v:group id="Group 711" o:spid="_x0000_s1100" style="position:absolute;left:2267;top:8953;width:373;height:83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7M5xMMAAADcAAAADwAAAGRycy9kb3ducmV2LnhtbERPTWuDQBC9B/oflgn0&#10;lqy2GILJRiS0pQcpxARKb4M7UYk7K+5Wzb/vFgq9zeN9zj6bTSdGGlxrWUG8jkAQV1a3XCu4nF9X&#10;WxDOI2vsLJOCOznIDg+LPabaTnyisfS1CCHsUlTQeN+nUrqqIYNubXviwF3tYNAHONRSDziFcNPJ&#10;pyjaSIMth4YGezo2VN3Kb6PgbcIpf45fxuJ2Pd6/zsnHZxGTUo/LOd+B8DT7f/Gf+12H+VE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bsznEwwAAANwAAAAP&#10;AAAAAAAAAAAAAAAAAKoCAABkcnMvZG93bnJldi54bWxQSwUGAAAAAAQABAD6AAAAmgMAAAAA&#10;">
                <v:shape id="Freeform 712" o:spid="_x0000_s1101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LKE8AA&#10;AADcAAAADwAAAGRycy9kb3ducmV2LnhtbERP3WrCMBS+H+wdwhnsRmZqkTKqaRFBppfr9gCH5qwp&#10;NicliZq9vRkIuzsf3+/ZtslO4ko+jI4VrJYFCOLe6ZEHBd9fh7d3ECEia5wck4JfCtA2z09brLW7&#10;8SdduziIHMKhRgUmxrmWMvSGLIalm4kz9+O8xZihH6T2eMvhdpJlUVTS4si5weBMe0P9ubtYBZfD&#10;evfRTZVMC5f23izK9WlVKvX6knYbEJFS/Bc/3Eed5xcV/D2TL5DN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7LKE8AAAADcAAAADwAAAAAAAAAAAAAAAACYAgAAZHJzL2Rvd25y&#10;ZXYueG1sUEsFBgAAAAAEAAQA9QAAAIUDAAAAAA=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13" o:spid="_x0000_s1102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ciocMA&#10;AADcAAAADwAAAGRycy9kb3ducmV2LnhtbERPS2uDQBC+F/Iflgnk1qxNoAk2GxExSQ+9NA/ocXCn&#10;Krqz4m7U/PtuodDbfHzP2SWTacVAvastK3hZRiCIC6trLhVcL4fnLQjnkTW2lknBgxwk+9nTDmNt&#10;R/6k4exLEULYxaig8r6LpXRFRQbd0nbEgfu2vUEfYF9K3eMYwk0rV1H0Kg3WHBoq7CirqGjOd6Mg&#10;Ow2bvMuPX/nYfKybNrveMG2UWsyn9A2Ep8n/i//c7zrMjzbw+0y4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ciocMAAADc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14" o:spid="_x0000_s1103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DyzsUA&#10;AADcAAAADwAAAGRycy9kb3ducmV2LnhtbESPS2/CQAyE75X4DytX6qWCDagClLJBCITEqZTX3cq6&#10;eTTrDdktpP++PiD1ZmvGM58Xy9416kZdqDwbGI8SUMS5txUXBs6n7XAOKkRki41nMvBLAZbZ4GmB&#10;qfV3PtDtGAslIRxSNFDG2KZah7wkh2HkW2LRvnznMMraFdp2eJdw1+hJkky1w4qlocSW1iXl38cf&#10;Z2DWvq7s5u3KlO+3l9203nxOPmpjXp771TuoSH38Nz+ud1bwE6GVZ2QC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APLOxQAAANwAAAAPAAAAAAAAAAAAAAAAAJgCAABkcnMv&#10;ZG93bnJldi54bWxQSwUGAAAAAAQABAD1AAAAig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15" o:spid="_x0000_s1104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FpIsEA&#10;AADcAAAADwAAAGRycy9kb3ducmV2LnhtbERPTWsCMRC9F/wPYYTealYPYlejiIvFQy+1itdhM24W&#10;N5M1Sdf03zeFQm/zeJ+z2iTbiYF8aB0rmE4KEMS10y03Ck6f+5cFiBCRNXaOScE3BdisR08rLLV7&#10;8AcNx9iIHMKhRAUmxr6UMtSGLIaJ64kzd3XeYszQN1J7fORw28lZUcylxZZzg8Gedobq2/HLKtib&#10;yleJznJ4833r0+X9XlcLpZ7HabsEESnFf/Gf+6Dz/OIVfp/JF8j1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xaSLBAAAA3AAAAA8AAAAAAAAAAAAAAAAAmAIAAGRycy9kb3du&#10;cmV2LnhtbFBLBQYAAAAABAAEAPUAAACGAwAAAAA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16" o:spid="_x0000_s1105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jQFMYA&#10;AADcAAAADwAAAGRycy9kb3ducmV2LnhtbESPQWvCQBCF74L/YRnBm24UsZK6StEKHopi9OBxyE6T&#10;0OxsyG5N2l/fOQi9zfDevPfNetu7Wj2oDZVnA7NpAoo497biwsDtepisQIWIbLH2TAZ+KMB2Mxys&#10;MbW+4ws9slgoCeGQooEyxibVOuQlOQxT3xCL9ulbh1HWttC2xU7CXa3nSbLUDiuWhhIb2pWUf2Xf&#10;zsACl93+PL+99O+nvP74vd8X2flozHjUv72CitTHf/Pz+mgFfyb48oxMoD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5jQFMYAAADcAAAADwAAAAAAAAAAAAAAAACYAgAAZHJz&#10;L2Rvd25yZXYueG1sUEsFBgAAAAAEAAQA9QAAAIsDAAAAAA=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717" o:spid="_x0000_s1106" style="position:absolute;left:2707;top:8921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VGpGsIAAADcAAAADwAAAGRycy9kb3ducmV2LnhtbERPTYvCMBC9L/gfwgh7&#10;W9MoLlKNIuLKHkRYFcTb0IxtsZmUJtvWf2+Ehb3N433OYtXbSrTU+NKxBjVKQBBnzpScazifvj5m&#10;IHxANlg5Jg0P8rBaDt4WmBrX8Q+1x5CLGMI+RQ1FCHUqpc8KsuhHriaO3M01FkOETS5Ng10Mt5Uc&#10;J8mntFhybCiwpk1B2f34azXsOuzWE7Vt9/fb5nE9TQ+XvSKt34f9eg4iUB/+xX/ubxPnKwWvZ+IF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FRqRrCAAAA3AAAAA8A&#10;AAAAAAAAAAAAAAAAqgIAAGRycy9kb3ducmV2LnhtbFBLBQYAAAAABAAEAPoAAACZAwAAAAA=&#10;">
                <v:shape id="Freeform 718" o:spid="_x0000_s1107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BazcEA&#10;AADcAAAADwAAAGRycy9kb3ducmV2LnhtbERPS2rDMBDdF3oHMYVuQi3bhBCcKMYEQttl3RxgsKaW&#10;iTUykpKot68Khe7m8b6zb5OdxY18mBwrqIoSBPHg9MSjgvPn6WULIkRkjbNjUvBNAdrD48MeG+3u&#10;/EG3Po4ih3BoUIGJcWmkDIMhi6FwC3Hmvpy3GDP0o9Qe7znczrIuy420OHFuMLjQ0dBw6a9WwfW0&#10;7l77eSPTyqWjN6t6/V7VSj0/pW4HIlKK/+I/95vO86safp/JF8jD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1QWs3BAAAA3A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19" o:spid="_x0000_s1108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Wyf8MA&#10;AADcAAAADwAAAGRycy9kb3ducmV2LnhtbERPTWuDQBC9F/Iflgn01qxpIA3GNQSxbQ651KTQ4+BO&#10;VHRnxd2q/ffdQKG3ebzPSQ6z6cRIg2ssK1ivIhDEpdUNVwqul9enHQjnkTV2lknBDzk4pIuHBGNt&#10;J/6gsfCVCCHsYlRQe9/HUrqyJoNuZXviwN3sYNAHOFRSDziFcNPJ5yjaSoMNh4Yae8pqKtvi2yjI&#10;3seXvM/fvvKpPW/aLrt+4rFV6nE5H/cgPM3+X/znPukwf72B+zPhApn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QWyf8MAAADc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20" o:spid="_x0000_s1109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RuFsAA&#10;AADcAAAADwAAAGRycy9kb3ducmV2LnhtbERPy6rCMBDdX/AfwghuRFNFVKpRRBFc6fW1H5qxrTaT&#10;2kStf28uCHc3h/Oc6bw2hXhS5XLLCnrdCARxYnXOqYLTcd0Zg3AeWWNhmRS8ycF81viZYqzti/f0&#10;PPhUhBB2MSrIvC9jKV2SkUHXtSVx4C62MugDrFKpK3yFcFPIfhQNpcGcQ0OGJS0zSm6Hh1EwKtsL&#10;vRrcmZLd+rwZXle//e1VqVazXkxAeKr9v/jr3ugwvzeAv2fCBXL2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JRuFsAAAADcAAAADwAAAAAAAAAAAAAAAACYAgAAZHJzL2Rvd25y&#10;ZXYueG1sUEsFBgAAAAAEAAQA9QAAAIU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21" o:spid="_x0000_s1110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X1+sEA&#10;AADcAAAADwAAAGRycy9kb3ducmV2LnhtbERPTWsCMRC9F/wPYQRvNatgkdUo4mLx0Etti9dhM24W&#10;N5M1Sdf475tCobd5vM9Zb5PtxEA+tI4VzKYFCOLa6ZYbBZ8fh+cliBCRNXaOScGDAmw3o6c1ltrd&#10;+Z2GU2xEDuFQogITY19KGWpDFsPU9cSZuzhvMWboG6k93nO47eS8KF6kxZZzg8Ge9obq6+nbKjiY&#10;yleJvuTw6vvWp/Pbra6WSk3GabcCESnFf/Gf+6jz/NkCfp/JF8j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l9frBAAAA3AAAAA8AAAAAAAAAAAAAAAAAmAIAAGRycy9kb3du&#10;cmV2LnhtbFBLBQYAAAAABAAEAPUAAACGAwAAAAA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22" o:spid="_x0000_s1111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3t+8QA&#10;AADcAAAADwAAAGRycy9kb3ducmV2LnhtbERPTWvCQBC9F/wPywje6iZB0pK6itgKOUhDUw8eh+w0&#10;Cc3Ohuxqor++Wyj0No/3OevtZDpxpcG1lhXEywgEcWV1y7WC0+fh8RmE88gaO8uk4EYOtpvZwxoz&#10;bUf+oGvpaxFC2GWooPG+z6R0VUMG3dL2xIH7soNBH+BQSz3gGMJNJ5MoSqXBlkNDgz3tG6q+y4tR&#10;sMJ0fC2S09P09l51x/v5vCqLXKnFfNq9gPA0+X/xnzvXYX6cwu8z4QK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97fvEAAAA3AAAAA8AAAAAAAAAAAAAAAAAmAIAAGRycy9k&#10;b3ducmV2LnhtbFBLBQYAAAAABAAEAPUAAACJ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723" o:spid="_x0000_s1112" style="position:absolute;left:3255;top:8880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fSU9cQAAADcAAAADwAAAGRycy9kb3ducmV2LnhtbERPS2vCQBC+F/wPywi9&#10;NZsobSVmFZFaegiFqiDehuyYBLOzIbvN4993C4Xe5uN7TrYdTSN66lxtWUESxSCIC6trLhWcT4en&#10;FQjnkTU2lknBRA62m9lDhqm2A39Rf/SlCCHsUlRQed+mUrqiIoMusi1x4G62M+gD7EqpOxxCuGnk&#10;Io5fpMGaQ0OFLe0rKu7Hb6PgfcBht0ze+vx+20/X0/PnJU9Iqcf5uFuD8DT6f/Gf+0OH+ckr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QfSU9cQAAADcAAAA&#10;DwAAAAAAAAAAAAAAAACqAgAAZHJzL2Rvd25yZXYueG1sUEsFBgAAAAAEAAQA+gAAAJsDAAAAAA==&#10;">
                <v:shape id="Freeform 724" o:spid="_x0000_s111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htJ8MA&#10;AADcAAAADwAAAGRycy9kb3ducmV2LnhtbESPQWvDMAyF74P9B6PCLmV1EkoZWd1SCmXbcVl/gIi1&#10;ODSWg+223r+fDoPdJN7Te5+2++IndaOYxsAG6lUFirgPduTBwPnr9PwCKmVki1NgMvBDCfa7x4ct&#10;tjbc+ZNuXR6UhHBq0YDLeW61Tr0jj2kVZmLRvkP0mGWNg7YR7xLuJ91U1UZ7HFkaHM50dNRfuqs3&#10;cD2tD2/dtNFlGcoxumWz/qgbY54W5fAKKlPJ/+a/63cr+LXQyjMygd7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LhtJ8MAAADc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25" o:spid="_x0000_s111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2FlcMA&#10;AADcAAAADwAAAGRycy9kb3ducmV2LnhtbERPTWvCQBC9F/oflil4qxtbsG10EySk6qGXWgWPQ3ZM&#10;QrKzIbtN4r93hUJv83ifs04n04qBeldbVrCYRyCIC6trLhUcfz6f30E4j6yxtUwKruQgTR4f1hhr&#10;O/I3DQdfihDCLkYFlfddLKUrKjLo5rYjDtzF9gZ9gH0pdY9jCDetfImipTRYc2iosKOsoqI5/BoF&#10;2W54y7t8e87H5uu1abPjCTeNUrOnabMC4Wny/+I/916H+YsPuD8TLpDJ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2FlcMAAADc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26" o:spid="_x0000_s111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OiqMQA&#10;AADcAAAADwAAAGRycy9kb3ducmV2LnhtbESPT2vCQBDF74V+h2UKvYhuDEUluopUBE+tf+9Ddkxi&#10;s7Mxu9X47Z1DobcZ3pv3fjNbdK5WN2pD5dnAcJCAIs69rbgwcDys+xNQISJbrD2TgQcFWMxfX2aY&#10;WX/nHd32sVASwiFDA2WMTaZ1yEtyGAa+IRbt7FuHUda20LbFu4S7WqdJMtIOK5aGEhv6LCn/2f86&#10;A+Omt7SrjytT/r0+bUaX1Tb9uhjz/tYtp6AidfHf/He9sYKfCr48IxPo+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DoqjEAAAA3A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27" o:spid="_x0000_s111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I5RMAA&#10;AADcAAAADwAAAGRycy9kb3ducmV2LnhtbERPTWsCMRC9F/wPYYTealYPRVajiIvFg5fall6HzbhZ&#10;3EzWJF3jvzcFwds83ucs18l2YiAfWscKppMCBHHtdMuNgu+v3dscRIjIGjvHpOBGAdar0csSS+2u&#10;/EnDMTYih3AoUYGJsS+lDLUhi2HieuLMnZy3GDP0jdQerzncdnJWFO/SYsu5wWBPW0P1+fhnFexM&#10;5atEP3L48H3r0+/hUldzpV7HabMAESnFp/jh3us8fzaF/2fyBXJ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rI5RMAAAADcAAAADwAAAAAAAAAAAAAAAACYAgAAZHJzL2Rvd25y&#10;ZXYueG1sUEsFBgAAAAAEAAQA9QAAAIUDAAAAAA=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28" o:spid="_x0000_s111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ohRcIA&#10;AADcAAAADwAAAGRycy9kb3ducmV2LnhtbERPTYvCMBC9L/gfwgje1tQirlSjiLrgYVGsHjwOzdgW&#10;m0lpsrburzeCsLd5vM+ZLztTiTs1rrSsYDSMQBBnVpecKzifvj+nIJxH1lhZJgUPcrBc9D7mmGjb&#10;8pHuqc9FCGGXoILC+zqR0mUFGXRDWxMH7mobgz7AJpe6wTaEm0rGUTSRBksODQXWtC4ou6W/RsEY&#10;J+3mEJ+/uu0+q37+LpdxetgpNeh3qxkIT53/F7/dOx3mxzG8ngkX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aiFFwgAAANwAAAAPAAAAAAAAAAAAAAAAAJgCAABkcnMvZG93&#10;bnJldi54bWxQSwUGAAAAAAQABAD1AAAAhw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729" o:spid="_x0000_s1118" style="position:absolute;left:3728;top:8974;width:373;height:83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KNYS8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Nof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CjWEvCAAAA3AAAAA8A&#10;AAAAAAAAAAAAAAAAqgIAAGRycy9kb3ducmV2LnhtbFBLBQYAAAAABAAEAPoAAACZAwAAAAA=&#10;">
                <v:shape id="Freeform 730" o:spid="_x0000_s111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mtn8AA&#10;AADcAAAADwAAAGRycy9kb3ducmV2LnhtbERPzYrCMBC+C/sOYRb2ImtqKbJUo4ggq0frPsDQzDbF&#10;ZlKSqNm3NwuCt/n4fme1SXYQN/Khd6xgPitAELdO99wp+DnvP79AhIiscXBMCv4owGb9Nllhrd2d&#10;T3RrYidyCIcaFZgYx1rK0BqyGGZuJM7cr/MWY4a+k9rjPYfbQZZFsZAWe84NBkfaGWovzdUquO6r&#10;7XczLGSaurTzZlpWx3mp1Md72i5BRErxJX66DzrPLyv4fyZfIN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5mtn8AAAADcAAAADwAAAAAAAAAAAAAAAACYAgAAZHJzL2Rvd25y&#10;ZXYueG1sUEsFBgAAAAAEAAQA9QAAAIUDAAAAAA=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31" o:spid="_x0000_s112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xFLcMA&#10;AADcAAAADwAAAGRycy9kb3ducmV2LnhtbERPTWvCQBC9C/0PyxR6000taomuIiFtPXjRKngcsmMS&#10;kp0N2W2S/ntXELzN433OajOYWnTUutKygvdJBII4s7rkXMHp92v8CcJ5ZI21ZVLwTw4265fRCmNt&#10;ez5Qd/S5CCHsYlRQeN/EUrqsIINuYhviwF1ta9AH2OZSt9iHcFPLaRTNpcGSQ0OBDSUFZdXxzyhI&#10;frpF2qTfl7Sv9h9VnZzOuK2UensdtksQngb/FD/cOx3mT2dwfyZcIN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8xFLcMAAADc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32" o:spid="_x0000_s112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afR8MA&#10;AADcAAAADwAAAGRycy9kb3ducmV2LnhtbERPS2vCQBC+F/wPywi9lLoxlFhSVxElkJPWR+9DdprE&#10;ZmfT7Jqk/94tFHqbj+85y/VoGtFT52rLCuazCARxYXXNpYLLOXt+BeE8ssbGMin4IQfr1eRhiam2&#10;Ax+pP/lShBB2KSqovG9TKV1RkUE3sy1x4D5tZ9AH2JVSdziEcNPIOIoSabDm0FBhS9uKiq/TzShY&#10;tE8bvXv5ZioO2UeeXHfv8f6q1ON03LyB8DT6f/GfO9dhfpzA7zPhAr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afR8MAAADcAAAADwAAAAAAAAAAAAAAAACYAgAAZHJzL2Rv&#10;d25yZXYueG1sUEsFBgAAAAAEAAQA9QAAAIg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33" o:spid="_x0000_s112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cEq8EA&#10;AADcAAAADwAAAGRycy9kb3ducmV2LnhtbERPTWsCMRC9F/wPYQRvNasHK6tRxMXioZfaFq/DZtws&#10;biZrkq7x3zeFQm/zeJ+z3ibbiYF8aB0rmE0LEMS10y03Cj4/Ds9LECEia+wck4IHBdhuRk9rLLW7&#10;8zsNp9iIHMKhRAUmxr6UMtSGLIap64kzd3HeYszQN1J7vOdw28l5USykxZZzg8Ge9obq6+nbKjiY&#10;yleJvuTw6vvWp/Pbra6WSk3GabcCESnFf/Gf+6jz/PkL/D6TL5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XBKvBAAAA3AAAAA8AAAAAAAAAAAAAAAAAmAIAAGRycy9kb3du&#10;cmV2LnhtbFBLBQYAAAAABAAEAPUAAACGAwAAAAA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34" o:spid="_x0000_s112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JgisQA&#10;AADdAAAADwAAAGRycy9kb3ducmV2LnhtbERPTWvCQBC9F/wPywje6kYJqaSuUmwFD6IYPXgcstMk&#10;NDsbsquJ/npXEHqbx/uc+bI3tbhS6yrLCibjCARxbnXFhYLTcf0+A+E8ssbaMim4kYPlYvA2x1Tb&#10;jg90zXwhQgi7FBWU3jeplC4vyaAb24Y4cL+2NegDbAupW+xCuKnlNIoSabDi0FBiQ6uS8r/sYhTE&#10;mHTf++npo//Z5fX2fj7H2X6j1GjYf32C8NT7f/HLvdFhfpLE8Pwmn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iYIrEAAAA3QAAAA8AAAAAAAAAAAAAAAAAmAIAAGRycy9k&#10;b3ducmV2LnhtbFBLBQYAAAAABAAEAPUAAACJ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shape id="Freeform 735" o:spid="_x0000_s1124" style="position:absolute;left:2866;top:9588;width:557;height:712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gtksEA&#10;AADdAAAADwAAAGRycy9kb3ducmV2LnhtbERPTYvCMBC9L/gfwgje1lRxi1ajqCC4p2VVPA/N2BSb&#10;SUlirf9+s7Cwt3m8z1ltetuIjnyoHSuYjDMQxKXTNVcKLufD+xxEiMgaG8ek4EUBNuvB2woL7Z78&#10;Td0pViKFcChQgYmxLaQMpSGLYexa4sTdnLcYE/SV1B6fKdw2cpplubRYc2ow2NLeUHk/PayCR4df&#10;l6v9vLGX834nZ+a8OOyUGg377RJEpD7+i//cR53m5/kH/H6TTpDr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YLZLBAAAA3Q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35,323;456,0;460,323;525,403;550,471;516,540;554,712;499,540;418,528;333,507;94,580;316,499;311,451;294,400;1,381;299,384;435,323" o:connectangles="0,0,0,0,0,0,0,0,0,0,0,0,0,0,0,0,0"/>
              </v:shape>
              <v:shape id="Freeform 736" o:spid="_x0000_s1125" style="position:absolute;left:3773;top:9847;width:417;height:575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LZrcAA&#10;AADdAAAADwAAAGRycy9kb3ducmV2LnhtbERPTYvCMBC9L/gfwgheRNOVpUo1SlcoeF1XPA/N2Aab&#10;SUmi1n9vhIW9zeN9zmY32E7cyQfjWMHnPANBXDttuFFw+q1mKxAhImvsHJOCJwXYbUcfGyy0e/AP&#10;3Y+xESmEQ4EK2hj7QspQt2QxzF1PnLiL8xZjgr6R2uMjhdtOLrIslxYNp4YWe9q3VF+PN6ugl1+n&#10;qjxXF4PTpS/rb9PJ6VOpyXgo1yAiDfFf/Oc+6DQ/z3N4f5NO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eLZrcAAAADd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26,261;342,0;345,261;393,325;412,381;386,436;415,575;373,436;313,426;249,409;71,468;236,403;233,364;220,323;1,307;224,310;326,261" o:connectangles="0,0,0,0,0,0,0,0,0,0,0,0,0,0,0,0,0"/>
              </v:shape>
              <v:shape id="Freeform 737" o:spid="_x0000_s1126" style="position:absolute;left:2121;top:9605;width:620;height:629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1Au8AA&#10;AADdAAAADwAAAGRycy9kb3ducmV2LnhtbERPzWqDQBC+F/IOywR6q2sKsWKzCU2L4FXtAwzuVG3d&#10;WdndRvP23UCgt/n4fudwWs0kLuT8aFnBLklBEHdWj9wr+GzLpxyED8gaJ8uk4EoeTsfNwwELbReu&#10;6dKEXsQQ9gUqGEKYCyl9N5BBn9iZOHJf1hkMEbpeaodLDDeTfE7TTBocOTYMONP7QN1P82sUnCta&#10;XJ7W1XdfZhL3bdu0/KHU43Z9ewURaA3/4ru70nF+lr3A7Zt4gj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71Au8AAAADd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84,286;508,0;512,286;584,356;612,416;574,477;617,629;555,477;465,466;370,448;105,512;351,440;347,399;328,353;1,336;332,339;484,286" o:connectangles="0,0,0,0,0,0,0,0,0,0,0,0,0,0,0,0,0"/>
              </v:shape>
              <v:shape id="Freeform 738" o:spid="_x0000_s1127" style="position:absolute;left:3334;top:9545;width:417;height:575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aUNMUA&#10;AADdAAAADwAAAGRycy9kb3ducmV2LnhtbESPQWvCQBCF70L/wzKFXqRuWjBI6ioqWHoKRD14HLJj&#10;kjY7G7Jb3f77zkHwNsN78943y3VyvbrSGDrPBt5mGSji2tuOGwOn4/51ASpEZIu9ZzLwRwHWq6fJ&#10;Egvrb1zR9RAbJSEcCjTQxjgUWoe6JYdh5gdi0S5+dBhlHRttR7xJuOv1e5bl2mHH0tDiQLuW6p/D&#10;rzNwpPm+vFTfn+W03GI4+zSvNsmYl+e0+QAVKcWH+X79ZQU/zwVX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FpQ0xQAAAN0AAAAPAAAAAAAAAAAAAAAAAJgCAABkcnMv&#10;ZG93bnJldi54bWxQSwUGAAAAAAQABAD1AAAAig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26,261;342,0;345,261;393,325;412,381;386,436;415,575;373,436;313,426;249,409;71,468;236,403;233,364;220,323;1,307;224,310;326,261" o:connectangles="0,0,0,0,0,0,0,0,0,0,0,0,0,0,0,0,0"/>
              </v:shape>
            </v:group>
            <v:group id="Group 739" o:spid="_x0000_s1128" style="position:absolute;left:7650;top:329;width:3040;height:4273" coordorigin="8003,8229" coordsize="3040,4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TTnpsQAAADdAAAA&#10;DwAAAAAAAAAAAAAAAACqAgAAZHJzL2Rvd25yZXYueG1sUEsFBgAAAAAEAAQA+gAAAJsDAAAAAA==&#10;">
              <v:group id="Group 740" o:spid="_x0000_s1129" style="position:absolute;left:8101;top:8229;width:1234;height:745" coordorigin="8976,8142" coordsize="1234,9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gdfY5scAAADd&#10;AAAADwAAAAAAAAAAAAAAAACqAgAAZHJzL2Rvd25yZXYueG1sUEsFBgAAAAAEAAQA+gAAAJ4DAAAA&#10;AA==&#10;"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AutoShape 741" o:spid="_x0000_s1130" type="#_x0000_t15" style="position:absolute;left:9976;top:8835;width:355;height:112;rotation: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MUQMMA&#10;AADdAAAADwAAAGRycy9kb3ducmV2LnhtbERPTWvCQBC9C/0PyxS8mY0eYkizSlqoSMVDtfQ8zU6T&#10;kOxsyK4x/feuIPQ2j/c5+XYynRhpcI1lBcsoBkFcWt1wpeDr/L5IQTiPrLGzTAr+yMF28zTLMdP2&#10;yp80nnwlQgi7DBXU3veZlK6syaCLbE8cuF87GPQBDpXUA15DuOnkKo4TabDh0FBjT281le3pYhQU&#10;8epw3JnX75QvP6kv+o+23aFS8+epeAHhafL/4od7r8P8ZL2E+zfhBLm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nMUQMMAAADdAAAADwAAAAAAAAAAAAAAAACYAgAAZHJzL2Rv&#10;d25yZXYueG1sUEsFBgAAAAAEAAQA9QAAAIgDAAAAAA==&#10;" fillcolor="#943634 [2405]" strokecolor="#943634 [2405]"/>
                <v:shape id="Freeform 742" o:spid="_x0000_s1131" style="position:absolute;left:8976;top:8142;width:1204;height:545;rotation:331069fd;visibility:visible;mso-wrap-style:square;v-text-anchor:top" coordsize="847,7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XKL8MA&#10;AADdAAAADwAAAGRycy9kb3ducmV2LnhtbERPTWvCQBC9F/oflil4q5t4SCR1DaVUEXIyCr2O2WkS&#10;zM6G3VXjv3eFQm/zeJ+zKicziCs531tWkM4TEMSN1T23Co6HzfsShA/IGgfLpOBOHsr168sKC21v&#10;vKdrHVoRQ9gXqKALYSyk9E1HBv3cjsSR+7XOYIjQtVI7vMVwM8hFkmTSYM+xocORvjpqzvXFKAjN&#10;ZcyW39XPMa3dNj/Y6pydTkrN3qbPDxCBpvAv/nPvdJyf5Qt4fhNPk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XKL8MAAADdAAAADwAAAAAAAAAAAAAAAACYAgAAZHJzL2Rv&#10;d25yZXYueG1sUEsFBgAAAAAEAAQA9QAAAIgDAAAAAA==&#10;" path="m,123c267,61,535,,676,111,817,222,832,504,847,787e" filled="f" strokecolor="#943634 [2405]" strokeweight="6.25pt">
                  <v:path arrowok="t" o:connecttype="custom" o:connectlocs="0,85;961,77;1204,545" o:connectangles="0,0,0"/>
                </v:shape>
              </v:group>
              <v:group id="Group 743" o:spid="_x0000_s1132" style="position:absolute;left:9452;top:9168;width:608;height:2065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VGkcUAAADdAAAADwAAAGRycy9kb3ducmV2LnhtbERPTWvCQBC9F/wPyxS8&#10;NZsoTSXNKiJVPIRCVSi9DdkxCWZnQ3abxH/fLRR6m8f7nHwzmVYM1LvGsoIkikEQl1Y3XCm4nPdP&#10;KxDOI2tsLZOCOznYrGcPOWbajvxBw8lXIoSwy1BB7X2XSenKmgy6yHbEgbva3qAPsK+k7nEM4aaV&#10;izhOpcGGQ0ONHe1qKm+nb6PgMOK4XSZvQ3G77u5f5+f3zyIhpeaP0/YVhKfJ/4v/3Ecd5qcvS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EFRpHFAAAA3QAA&#10;AA8AAAAAAAAAAAAAAAAAqgIAAGRycy9kb3ducmV2LnhtbFBLBQYAAAAABAAEAPoAAACcAwAAAAA=&#10;">
                <v:shape id="Freeform 744" o:spid="_x0000_s113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SaoMMA&#10;AADdAAAADwAAAGRycy9kb3ducmV2LnhtbERP3WrCMBS+H/gO4Qjeabop3eiMUgRBRJS5PcChOTZl&#10;zUnXxFp9eiMIuzsf3++ZL3tbi45aXzlW8DpJQBAXTldcKvj5Xo8/QPiArLF2TAqu5GG5GLzMMdPu&#10;wl/UHUMpYgj7DBWYEJpMSl8YsugnriGO3Mm1FkOEbSl1i5cYbmv5liSptFhxbDDY0MpQ8Xs8WwV6&#10;Or3l2+2mXO9XOZ9Meuj+dlKp0bDPP0EE6sO/+One6Dg/fZ/B45t4gl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XSaoMMAAADd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45" o:spid="_x0000_s113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oOOsAA&#10;AADdAAAADwAAAGRycy9kb3ducmV2LnhtbERPzYrCMBC+L/gOYQRva6qgLtUooiheBNf1AYZmbIvJ&#10;pDRRo09vBGFv8/H9zmwRrRE3an3tWMGgn4EgLpyuuVRw+tt8/4DwAVmjcUwKHuRhMe98zTDX7s6/&#10;dDuGUqQQ9jkqqEJocil9UZFF33cNceLOrrUYEmxLqVu8p3Br5DDLxtJizamhwoZWFRWX49Uq2O7X&#10;/jC5bKNdGRnpgetBYZ5K9bpxOQURKIZ/8ce902n+eDKC9zfpBDl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WoOOsAAAADdAAAADwAAAAAAAAAAAAAAAACYAgAAZHJzL2Rvd25y&#10;ZXYueG1sUEsFBgAAAAAEAAQA9QAAAIUDAAAAAA=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746" o:spid="_x0000_s113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2B08MA&#10;AADdAAAADwAAAGRycy9kb3ducmV2LnhtbERPS2vCQBC+C/6HZQpeim70EEvqKiIKImrxgechO01C&#10;s7NJdo3x33cLBW/z8T1ntuhMKVpqXGFZwXgUgSBOrS44U3C9bIYfIJxH1lhaJgVPcrCY93szTLR9&#10;8Inas89ECGGXoILc+yqR0qU5GXQjWxEH7ts2Bn2ATSZ1g48Qbko5iaJYGiw4NORY0Sqn9Od8Nwpu&#10;X6d3PhzqFen9co10rNvNrlZq8NYtP0F46vxL/O/e6jA/nsbw9004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i2B08MAAADdAAAADwAAAAAAAAAAAAAAAACYAgAAZHJzL2Rv&#10;d25yZXYueG1sUEsFBgAAAAAEAAQA9QAAAIgDAAAAAA=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747" o:spid="_x0000_s113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kgyMQA&#10;AADdAAAADwAAAGRycy9kb3ducmV2LnhtbERP22rCQBB9L/gPywh9qxtbMBpdRYSiUKF4wedhd0xC&#10;srMxu5q0X98tFPo2h3Odxaq3tXhQ60vHCsajBASxdqbkXMH59P4yBeEDssHaMSn4Ig+r5eBpgZlx&#10;HR/ocQy5iCHsM1RQhNBkUnpdkEU/cg1x5K6utRgibHNpWuxiuK3la5JMpMWSY0OBDW0K0tXxbhXo&#10;2/67CvXbrkpNN9t/XORWXz6Veh726zmIQH34F/+5dybOn6Qp/H4TT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pIMj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748" o:spid="_x0000_s113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sEdsYA&#10;AADdAAAADwAAAGRycy9kb3ducmV2LnhtbESPQWsCMRCF74X+hzAFbzVrESurUaRQ8Fa6VfA4bKab&#10;xc0k3UR39dd3DoXeZnhv3vtmvR19p67Upzawgdm0AEVcB9tyY+Dw9f68BJUyssUuMBm4UYLt5vFh&#10;jaUNA3/StcqNkhBOJRpwOcdS61Q78pimIRKL9h16j1nWvtG2x0HCfadfimKhPbYsDQ4jvTmqz9XF&#10;Gzjuz5d7dGE2xGp3yD/308dyPjdm8jTuVqAyjfnf/He9t4K/eBVc+UZG0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YsEdsYAAADdAAAADwAAAAAAAAAAAAAAAACYAgAAZHJz&#10;L2Rvd25yZXYueG1sUEsFBgAAAAAEAAQA9QAAAIs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749" o:spid="_x0000_s1138" style="position:absolute;left:8431;top:9333;width:609;height:2243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O1xe8QAAADdAAAA&#10;DwAAAAAAAAAAAAAAAACqAgAAZHJzL2Rvd25yZXYueG1sUEsFBgAAAAAEAAQA+gAAAJsDAAAAAA==&#10;">
                <v:shape id="Freeform 750" o:spid="_x0000_s113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rshMYA&#10;AADdAAAADwAAAGRycy9kb3ducmV2LnhtbESP0WrCQBBF3wv+wzIF3+qmFYKkrhIEQUSU2n7AkB2z&#10;odnZmN3GtF/vPAh9m+HeuffMcj36Vg3UxyawgddZBoq4Crbh2sDX5/ZlASomZIttYDLwSxHWq8nT&#10;EgsbbvxBwznVSkI4FmjApdQVWsfKkcc4Cx2xaJfQe0yy9rW2Pd4k3Lf6Lcty7bFhaXDY0cZR9X3+&#10;8QbsfP5X7ve7envclHxx+Wm4HrQx0+exfAeVaEz/5sf1zgp+vhB++UZG0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5rshM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51" o:spid="_x0000_s114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R4HsAA&#10;AADdAAAADwAAAGRycy9kb3ducmV2LnhtbERPzYrCMBC+L/gOYQRva9o9uFKNIoqyF8G/BxiasS0m&#10;k9JEjT69ERa8zcf3O9N5tEbcqPONYwX5MANBXDrdcKXgdFx/j0H4gKzROCYFD/Iwn/W+plhod+c9&#10;3Q6hEimEfYEK6hDaQkpf1mTRD11LnLiz6yyGBLtK6g7vKdwa+ZNlI2mx4dRQY0vLmsrL4WoVbLYr&#10;v/u9bKJdGhnpgau8NE+lBv24mIAIFMNH/O/+02n+aJzD+5t0gpy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4R4HsAAAADdAAAADwAAAAAAAAAAAAAAAACYAgAAZHJzL2Rvd25y&#10;ZXYueG1sUEsFBgAAAAAEAAQA9QAAAIUDAAAAAA=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752" o:spid="_x0000_s114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P398IA&#10;AADdAAAADwAAAGRycy9kb3ducmV2LnhtbERPTYvCMBC9C/sfwgheRFM9iFSjiKwgi67UXTwPzdgW&#10;m0nbZGv992ZB8DaP9znLdWdK0VLjCssKJuMIBHFqdcGZgt+f3WgOwnlkjaVlUvAgB+vVR2+JsbZ3&#10;Tqg9+0yEEHYxKsi9r2IpXZqTQTe2FXHgrrYx6ANsMqkbvIdwU8ppFM2kwYJDQ44VbXNKb+c/o+By&#10;SoZ8PNZb0ofNJ9J33e6+aqUG/W6zAOGp82/xy73XYf5sPoX/b8IJcvU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w/f3wgAAAN0AAAAPAAAAAAAAAAAAAAAAAJgCAABkcnMvZG93&#10;bnJldi54bWxQSwUGAAAAAAQABAD1AAAAhwMAAAAA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753" o:spid="_x0000_s114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dW7MMA&#10;AADdAAAADwAAAGRycy9kb3ducmV2LnhtbERP22rCQBB9L/gPywh9qxsreImuIoVSoYJUxedhd0xC&#10;srMxuzWpX+8KQt/mcK6zWHW2EldqfOFYwXCQgCDWzhScKTgePt+mIHxANlg5JgV/5GG17L0sMDWu&#10;5R+67kMmYgj7FBXkIdSplF7nZNEPXE0cubNrLIYIm0yaBtsYbiv5niRjabHg2JBjTR856XL/axXo&#10;y/ZWhmq0KSemnW2/T/JLn3ZKvfa79RxEoC78i5/ujYnzx9MRPL6JJ8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QdW7MMAAADdAAAADwAAAAAAAAAAAAAAAACYAgAAZHJzL2Rv&#10;d25yZXYueG1sUEsFBgAAAAAEAAQA9QAAAIgDAAAAAA=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754" o:spid="_x0000_s114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N+VMIA&#10;AADdAAAADwAAAGRycy9kb3ducmV2LnhtbERP32vCMBB+F/Y/hBvsTVNHkdIZRQYD32RVwcejuTXF&#10;5pI10Vb/+mUg+HYf389brkfbiSv1oXWsYD7LQBDXTrfcKDjsv6YFiBCRNXaOScGNAqxXL5MlltoN&#10;/E3XKjYihXAoUYGJ0ZdShtqQxTBznjhxP663GBPsG6l7HFK47eR7li2kxZZTg0FPn4bqc3WxCo7b&#10;8+XujZsPvtoc4u/9tCvyXKm313HzASLSGJ/ih3ur0/xFkcP/N+kEuf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E35UwgAAAN0AAAAPAAAAAAAAAAAAAAAAAJgCAABkcnMvZG93&#10;bnJldi54bWxQSwUGAAAAAAQABAD1AAAAhw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755" o:spid="_x0000_s1144" style="position:absolute;left:10008;top:9274;width:608;height:2188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HULWcQAAADdAAAA&#10;DwAAAAAAAAAAAAAAAACqAgAAZHJzL2Rvd25yZXYueG1sUEsFBgAAAAAEAAQA+gAAAJsDAAAAAA==&#10;">
                <v:shape id="Freeform 756" o:spid="_x0000_s114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/Ra8IA&#10;AADdAAAADwAAAGRycy9kb3ducmV2LnhtbERP24rCMBB9X/Afwgi+rakKRapRiiCILC6rfsDQjE2x&#10;mdQmW6tfvxGEfZvDuc5y3dtadNT6yrGCyTgBQVw4XXGp4Hzafs5B+ICssXZMCh7kYb0afCwx0+7O&#10;P9QdQyliCPsMFZgQmkxKXxiy6MeuIY7cxbUWQ4RtKXWL9xhuazlNklRarDg2GGxoY6i4Hn+tAj2b&#10;PfP9flduD5ucLyb97m5fUqnRsM8XIAL14V/8du90nJ/OU3h9E0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P9Fr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57" o:spid="_x0000_s114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FF8cIA&#10;AADdAAAADwAAAGRycy9kb3ducmV2LnhtbERPzWrCQBC+F3yHZQRvdWMPSYiuIkrFS6FN+wBDdkyC&#10;u7Mhu+rq07uFQm/z8f3OahOtEVcafe9YwWKegSBunO65VfDz/f5agvABWaNxTAru5GGznryssNLu&#10;xl90rUMrUgj7ChV0IQyVlL7pyKKfu4E4cSc3WgwJjq3UI95SuDXyLctyabHn1NDhQLuOmnN9sQoO&#10;H3v/WZwP0e6MjHTH/aIxD6Vm07hdgggUw7/4z33UaX5eFvD7TTpB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IUXxwgAAAN0AAAAPAAAAAAAAAAAAAAAAAJgCAABkcnMvZG93&#10;bnJldi54bWxQSwUGAAAAAAQABAD1AAAAhwMAAAAA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758" o:spid="_x0000_s114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vAHcYA&#10;AADdAAAADwAAAGRycy9kb3ducmV2LnhtbESPQWvCQBCF7wX/wzJCL0U39iCSugkiCqXUFrV4HrJj&#10;EszOJtltTP9951DobYb35r1v1vnoGjVQH2rPBhbzBBRx4W3NpYGv8362AhUissXGMxn4oQB5NnlY&#10;Y2r9nY80nGKpJIRDigaqGNtU61BU5DDMfUss2tX3DqOsfaltj3cJd41+TpKldlizNFTY0rai4nb6&#10;dgYun8cnPhy6Ldn3zQ7poxv2b50xj9Nx8wIq0hj/zX/Xr1bwlyvBlW9kBJ3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SvAHcYAAADdAAAADwAAAAAAAAAAAAAAAACYAgAAZHJz&#10;L2Rvd25yZXYueG1sUEsFBgAAAAAEAAQA9QAAAIsDAAAAAA=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759" o:spid="_x0000_s114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9hBsQA&#10;AADdAAAADwAAAGRycy9kb3ducmV2LnhtbERP32vCMBB+H/g/hBvsbaZz4LRrKiKIwoQxFZ+P5NaW&#10;NpfaRNv515vBYG/38f28bDHYRlyp85VjBS/jBASxdqbiQsHxsH6egfAB2WDjmBT8kIdFPnrIMDWu&#10;5y+67kMhYgj7FBWUIbSplF6XZNGPXUscuW/XWQwRdoU0HfYx3DZykiRTabHi2FBiS6uSdL2/WAX6&#10;vLvVoXnd1m+mn+8+TnKjT59KPT0Oy3cQgYbwL/5zb02cP53N4febeIL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vYQb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760" o:spid="_x0000_s114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HuisYA&#10;AADdAAAADwAAAGRycy9kb3ducmV2LnhtbESPQWsCMRCF74X+hzCF3mrWImK3RhGh4K10Vehx2Ew3&#10;i5tJ3ER366/vHAreZnhv3vtmuR59p67UpzawgemkAEVcB9tyY+Cw/3hZgEoZ2WIXmAz8UoL16vFh&#10;iaUNA3/RtcqNkhBOJRpwOcdS61Q78pgmIRKL9hN6j1nWvtG2x0HCfadfi2KuPbYsDQ4jbR3Vp+ri&#10;DRx3p8stujAdYrU55PPt+3Mxmxnz/DRu3kFlGvPd/H+9s4I/fxN++UZG0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/HuisYAAADdAAAADwAAAAAAAAAAAAAAAACYAgAAZHJz&#10;L2Rvd25yZXYueG1sUEsFBgAAAAAEAAQA9QAAAIs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761" o:spid="_x0000_s1150" style="position:absolute;left:8967;top:9147;width:609;height:2263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pebh8MAAADd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6VcM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l5uHwwAAAN0AAAAP&#10;AAAAAAAAAAAAAAAAAKoCAABkcnMvZG93bnJldi54bWxQSwUGAAAAAAQABAD6AAAAmgMAAAAA&#10;">
                <v:shape id="Freeform 762" o:spid="_x0000_s1151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MNQ8YA&#10;AADdAAAADwAAAGRycy9kb3ducmV2LnhtbESPQWvCQBCF7wX/wzJCb81GkWBjVqmKYCEUqj30OGTH&#10;bGh2NmbXmP77bqHQ2wzvzfveFJvRtmKg3jeOFcySFARx5XTDtYKP8+FpCcIHZI2tY1LwTR4268lD&#10;gbl2d36n4RRqEUPY56jAhNDlUvrKkEWfuI44ahfXWwxx7Wupe7zHcNvKeZpm0mLDkWCwo52h6ut0&#10;s5FrlmV5fX37dPvt7HwcWsRFdVXqcTq+rEAEGsO/+e/6qGP97HkOv9/EEeT6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ZMNQ8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#9f3" stroked="f">
                  <v:path arrowok="t" o:connecttype="custom" o:connectlocs="115,281;4,604;90,768;229,775;306,644;220,60;115,281" o:connectangles="0,0,0,0,0,0,0"/>
                </v:shape>
                <v:shape id="Freeform 763" o:spid="_x0000_s1152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+1RMQA&#10;AADdAAAADwAAAGRycy9kb3ducmV2LnhtbERP20oDMRB9F/oPYQq+2WwVS12blrYgKKLQyweMyXR3&#10;7WayJtN2/XsjCL7N4Vxntuh9q84UUxPYwHhUgCK2wTVcGdjvnm6moJIgO2wDk4FvSrCYD65mWLpw&#10;4Q2dt1KpHMKpRAO1SFdqnWxNHtModMSZO4ToUTKMlXYRLznct/q2KCbaY8O5ocaO1jXZ4/bkDdj1&#10;2/vGSVyd7g8vVvbN61f1+WHM9bBfPoIS6uVf/Od+dnn+5OEOfr/JJ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/tUT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#9f3" stroked="f">
                  <v:path arrowok="t" o:connecttype="custom" o:connectlocs="287,905;217,155;3,15;198,67;268,15;194,87;203,113;278,374;301,921" o:connectangles="0,0,0,0,0,0,0,0,0"/>
                </v:shape>
                <v:shape id="Freeform 764" o:spid="_x0000_s1153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Mn8sQA&#10;AADdAAAADwAAAGRycy9kb3ducmV2LnhtbERPTWvCQBC9F/oflhG8NRurlSa6hhIQi8WDWj0P2WkS&#10;mp1Ns6sm/75bKHibx/ucZdabRlypc7VlBZMoBkFcWF1zqeDzuH56BeE8ssbGMikYyEG2enxYYqrt&#10;jfd0PfhShBB2KSqovG9TKV1RkUEX2ZY4cF+2M+gD7EqpO7yFcNPI5zieS4M1h4YKW8orKr4PF6Mg&#10;P+HpY7pJprPzcbfd9oMeXn68UuNR/7YA4an3d/G/+12H+fNkBn/fhBP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DJ/LEAAAA3QAAAA8AAAAAAAAAAAAAAAAAmAIAAGRycy9k&#10;b3ducmV2LnhtbFBLBQYAAAAABAAEAPUAAACJAwAAAAA=&#10;" path="m,62c53,332,107,602,118,817v11,215,-59,530,-54,537c69,1361,150,1055,150,860,150,665,75,326,64,183,53,40,69,20,86,e" fillcolor="#9f3" stroked="f">
                  <v:path arrowok="t" o:connecttype="custom" o:connectlocs="0,19;35,249;19,412;44,262;19,56;25,0" o:connectangles="0,0,0,0,0,0"/>
                </v:shape>
                <v:shape id="Freeform 765" o:spid="_x0000_s1154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50LcYA&#10;AADdAAAADwAAAGRycy9kb3ducmV2LnhtbERPS2vCQBC+C/0PyxR6Ed0oGjR1lbZQKGIPWhGPQ3ZM&#10;0mZnQ3bzqL/eFQq9zcf3nNWmN6VoqXaFZQWTcQSCOLW64EzB8et9tADhPLLG0jIp+CUHm/XDYIWJ&#10;th3vqT34TIQQdgkqyL2vEildmpNBN7YVceAutjboA6wzqWvsQrgp5TSKYmmw4NCQY0VvOaU/h8Yo&#10;2O6+p7PZ52u8PF/S9rTvm+N1MlTq6bF/eQbhqff/4j/3hw7z4+Uc7t+EE+T6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H50LcYAAADdAAAADwAAAAAAAAAAAAAAAACYAgAAZHJz&#10;L2Rvd25yZXYueG1sUEsFBgAAAAAEAAQA9QAAAIsDAAAAAA==&#10;" path="m,53v83,2,166,4,249,43c332,135,441,203,497,287v56,84,77,314,86,314c592,601,627,387,550,287,473,187,296,93,120,e" fillcolor="#9f3" stroked="f">
                  <v:path arrowok="t" o:connecttype="custom" o:connectlocs="0,16;73,29;147,87;172,183;162,87;35,0" o:connectangles="0,0,0,0,0,0"/>
                </v:shape>
                <v:shape id="Freeform 766" o:spid="_x0000_s1155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a5/MQA&#10;AADdAAAADwAAAGRycy9kb3ducmV2LnhtbERPTWvCQBC9C/0PyxR60009bDV1DUXQFjxUU+l5yE6T&#10;kOxsyK4m9dd3C4K3ebzPWWWjbcWFel871vA8S0AQF87UXGo4fW2nCxA+IBtsHZOGX/KQrR8mK0yN&#10;G/hIlzyUIoawT1FDFUKXSumLiiz6meuII/fjeoshwr6UpschhttWzpNESYs1x4YKO9pUVDT52Wr4&#10;zK+F+lbvh9E36mV/mu+Gjd1p/fQ4vr2CCDSGu/jm/jBxvloq+P8mni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mufzEAAAA3QAAAA8AAAAAAAAAAAAAAAAAmAIAAGRycy9k&#10;b3ducmV2LnhtbFBLBQYAAAAABAAEAPUAAACJAwAAAAA=&#10;" path="m935,c759,196,584,393,430,484,276,575,22,536,11,548,,560,209,632,365,559,521,486,733,297,946,108e" fillcolor="#9f3" stroked="f">
                  <v:path arrowok="t" o:connecttype="custom" o:connectlocs="276,0;127,148;3,167;108,171;279,33" o:connectangles="0,0,0,0,0"/>
                </v:shape>
              </v:group>
              <v:group id="Group 767" o:spid="_x0000_s1156" style="position:absolute;left:8265;top:9147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jKmaMQAAADdAAAA&#10;DwAAAAAAAAAAAAAAAACqAgAAZHJzL2Rvd25yZXYueG1sUEsFBgAAAAAEAAQA+gAAAJsDAAAAAA==&#10;">
                <v:shape id="Freeform 768" o:spid="_x0000_s1157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2WXsQA&#10;AADdAAAADwAAAGRycy9kb3ducmV2LnhtbESPQWvDMAyF74P9B6NBL2V1GkrYsrqlFMq247L9ABFr&#10;cVgsB9ttvX9fHQa7Sbyn9z5t98VP6kIxjYENrFcVKOI+2JEHA1+fp8cnUCkjW5wCk4FfSrDf3d9t&#10;sbXhyh906fKgJIRTiwZcznOrdeodeUyrMBOL9h2ixyxrHLSNeJVwP+m6qhrtcWRpcDjT0VH/0529&#10;gfNpc3jtpkaXZSjH6Jb15n1dG7N4KIcXUJlK/jf/Xb9ZwW+eBVe+kRH07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tll7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69" o:spid="_x0000_s1158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Zwv8QA&#10;AADdAAAADwAAAGRycy9kb3ducmV2LnhtbERPS2vCQBC+F/wPyxR6q5tasBpdRUKsHrz4KPQ4ZMck&#10;JDsbsmuS/ntXEHqbj+85y/VgatFR60rLCj7GEQjizOqScwWX8/Z9BsJ5ZI21ZVLwRw7Wq9HLEmNt&#10;ez5Sd/K5CCHsYlRQeN/EUrqsIINubBviwF1ta9AH2OZSt9iHcFPLSRRNpcGSQ0OBDSUFZdXpZhQk&#10;u+4rbdLv37SvDp9VnVx+cFMp9fY6bBYgPA3+X/x073WYP53P4fFNOEG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2cL/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70" o:spid="_x0000_s1159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0wCcYA&#10;AADdAAAADwAAAGRycy9kb3ducmV2LnhtbESPT2sCQQzF7wW/wxDBS9FZpahsdxRRBE+1te097MT9&#10;405m3Znq9tubQ6G3hPfy3i/ZuneNulEXKs8GppMEFHHubcWFga/P/XgJKkRki41nMvBLAdarwVOG&#10;qfV3/qDbKRZKQjikaKCMsU21DnlJDsPEt8SinX3nMMraFdp2eJdw1+hZksy1w4qlocSWtiXll9OP&#10;M7Bonzd293Jlyo/778O83r3P3mpjRsN+8woqUh//zX/XByv4i0T45RsZQa8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a0wCcYAAADdAAAADwAAAAAAAAAAAAAAAACYAgAAZHJz&#10;L2Rvd25yZXYueG1sUEsFBgAAAAAEAAQA9QAAAIs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71" o:spid="_x0000_s1160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A1UMEA&#10;AADdAAAADwAAAGRycy9kb3ducmV2LnhtbERPTWsCMRC9F/wPYQRvNasHK6tRxMXioZfaFq/DZtws&#10;biZrkq7x3zeFQm/zeJ+z3ibbiYF8aB0rmE0LEMS10y03Cj4/Ds9LECEia+wck4IHBdhuRk9rLLW7&#10;8zsNp9iIHMKhRAUmxr6UMtSGLIap64kzd3HeYszQN1J7vOdw28l5USykxZZzg8Ge9obq6+nbKjiY&#10;yleJvuTw6vvWp/Pbra6WSk3GabcCESnFf/Gf+6jz/JdiBr/f5BPk5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wgNVDBAAAA3QAAAA8AAAAAAAAAAAAAAAAAmAIAAGRycy9kb3du&#10;cmV2LnhtbFBLBQYAAAAABAAEAPUAAACGAwAAAAA=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72" o:spid="_x0000_s1161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m3WMUA&#10;AADdAAAADwAAAGRycy9kb3ducmV2LnhtbERPTWvCQBC9C/0PyxR6azYNEkvqKqW1kINUmubgcciO&#10;STA7G7Krif56t1DwNo/3Ocv1ZDpxpsG1lhW8RDEI4srqlmsF5e/X8ysI55E1dpZJwYUcrFcPsyVm&#10;2o78Q+fC1yKEsMtQQeN9n0npqoYMusj2xIE72MGgD3CopR5wDOGmk0kcp9Jgy6GhwZ4+GqqOxcko&#10;mGM6fu6ScjFtvqtue93v58UuV+rpcXp/A+Fp8nfxvzvXYf4iTuDvm3CCX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ebdY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773" o:spid="_x0000_s1162" style="position:absolute;left:8716;top:9115;width:384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+I6ccMAAADdAAAADwAAAGRycy9kb3ducmV2LnhtbERPS4vCMBC+L/gfwgje&#10;1rSKq1SjiLjiQQQfIN6GZmyLzaQ02bb++82CsLf5+J6zWHWmFA3VrrCsIB5GIIhTqwvOFFwv358z&#10;EM4jaywtk4IXOVgtex8LTLRt+UTN2WcihLBLUEHufZVI6dKcDLqhrYgD97C1QR9gnUldYxvCTSlH&#10;UfQlDRYcGnKsaJNT+jz/GAW7Ftv1ON42h+dj87pfJsfbISalBv1uPQfhqfP/4rd7r8P8aTSG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f4jpxwwAAAN0AAAAP&#10;AAAAAAAAAAAAAAAAAKoCAABkcnMvZG93bnJldi54bWxQSwUGAAAAAAQABAD6AAAAmgMAAAAA&#10;">
                <v:shape id="Freeform 774" o:spid="_x0000_s116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PmQMMA&#10;AADdAAAADwAAAGRycy9kb3ducmV2LnhtbERP3WrCMBS+F3yHcATvZqoONzqjFEEQGY6pD3Bojk2x&#10;OalNrNWnN4OBd+fj+z3zZWcr0VLjS8cKxqMEBHHudMmFguNh/fYJwgdkjZVjUnAnD8tFvzfHVLsb&#10;/1K7D4WIIexTVGBCqFMpfW7Ioh+5mjhyJ9dYDBE2hdQN3mK4reQkSWbSYsmxwWBNK0P5eX+1CvR0&#10;+si2202x3q0yPpnZT3v5lkoNB132BSJQF17if/dGx/kfyTv8fRN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5PmQMMAAADd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75" o:spid="_x0000_s116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ESscMA&#10;AADdAAAADwAAAGRycy9kb3ducmV2LnhtbERP20oDMRB9F/oPYQq+2ayF2rI2LbYgKKLQyweMyXR3&#10;dTNZk2m7/r0RCn2bw7nOfNn7Vp0opiawgftRAYrYBtdwZWC/e76bgUqC7LANTAZ+KcFyMbiZY+nC&#10;mTd02kqlcginEg3UIl2pdbI1eUyj0BFn7hCiR8kwVtpFPOdw3+pxUTxojw3nhho7Wtdkv7dHb8Cu&#10;3z82TuLqODm8Wtk3bz/V16cxt8P+6RGUUC9X8cX94vL8aTGB/2/yCX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XESscMAAADd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#9f3" stroked="f">
                  <v:path arrowok="t" o:connecttype="custom" o:connectlocs="287,905;217,155;3,15;198,67;268,15;194,87;203,113;278,374;301,921" o:connectangles="0,0,0,0,0,0,0,0,0"/>
                </v:shape>
                <v:shape id="Freeform 776" o:spid="_x0000_s116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aGBMQA&#10;AADdAAAADwAAAGRycy9kb3ducmV2LnhtbERPS2vCQBC+F/oflil4azZqfTR1lSJIi+LB53nIjkkw&#10;O5tmt5r8e1cQvM3H95zJrDGluFDtCssKulEMgji1uuBMwX63eB+DcB5ZY2mZFLTkYDZ9fZlgou2V&#10;N3TZ+kyEEHYJKsi9rxIpXZqTQRfZijhwJ1sb9AHWmdQ1XkO4KWUvjofSYMGhIceK5jml5+2/UTA/&#10;4GHV//nsfxx36+WyaXU7+PNKdd6a7y8Qnhr/FD/cvzrMH8VDuH8TTp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2hgTEAAAA3QAAAA8AAAAAAAAAAAAAAAAAmAIAAGRycy9k&#10;b3ducmV2LnhtbFBLBQYAAAAABAAEAPUAAACJAwAAAAA=&#10;" path="m,62c53,332,107,602,118,817v11,215,-59,530,-54,537c69,1361,150,1055,150,860,150,665,75,326,64,183,53,40,69,20,86,e" fillcolor="#9f3" stroked="f">
                  <v:path arrowok="t" o:connecttype="custom" o:connectlocs="0,19;35,249;19,412;44,262;19,56;25,0" o:connectangles="0,0,0,0,0,0"/>
                </v:shape>
                <v:shape id="Freeform 777" o:spid="_x0000_s116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vV28YA&#10;AADdAAAADwAAAGRycy9kb3ducmV2LnhtbERPS2vCQBC+C/0PyxR6kbpRRGuaVbQgiNSDqUiPQ3by&#10;aLOzIbvG2F/fLQi9zcf3nGTVm1p01LrKsoLxKAJBnFldcaHg9LF9fgHhPLLG2jIpuJGD1fJhkGCs&#10;7ZWP1KW+ECGEXYwKSu+bWEqXlWTQjWxDHLjctgZ9gG0hdYvXEG5qOYmimTRYcWgosaG3krLv9GIU&#10;7N+/JtPpYTNbfOZZdz72l9PPeKjU02O/fgXhqff/4rt7p8P8eTSHv2/CCX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QvV28YAAADdAAAADwAAAAAAAAAAAAAAAACYAgAAZHJz&#10;L2Rvd25yZXYueG1sUEsFBgAAAAAEAAQA9QAAAIsDAAAAAA==&#10;" path="m,53v83,2,166,4,249,43c332,135,441,203,497,287v56,84,77,314,86,314c592,601,627,387,550,287,473,187,296,93,120,e" fillcolor="#9f3" stroked="f">
                  <v:path arrowok="t" o:connecttype="custom" o:connectlocs="0,16;73,29;147,87;172,183;162,87;35,0" o:connectangles="0,0,0,0,0,0"/>
                </v:shape>
                <v:shape id="Freeform 778" o:spid="_x0000_s116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4SD8YA&#10;AADdAAAADwAAAGRycy9kb3ducmV2LnhtbESPQWvCQBCF7wX/wzKCt7rRQyzRVUTQCj3URvE8ZMck&#10;mJ0N2a1J++s7h4K3Gd6b975ZbQbXqAd1ofZsYDZNQBEX3tZcGric969voEJEtth4JgM/FGCzHr2s&#10;MLO+5y965LFUEsIhQwNVjG2mdSgqchimviUW7eY7h1HWrtS2w17CXaPnSZJqhzVLQ4Ut7Soq7vm3&#10;M/CZ/xbpNX0/DeGeLj4u80O/cwdjJuNhuwQVaYhP8//10Qr+IhFc+UZG0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B4SD8YAAADdAAAADwAAAAAAAAAAAAAAAACYAgAAZHJz&#10;L2Rvd25yZXYueG1sUEsFBgAAAAAEAAQA9QAAAIsDAAAAAA==&#10;" path="m935,c759,196,584,393,430,484,276,575,22,536,11,548,,560,209,632,365,559,521,486,733,297,946,108e" fillcolor="#9f3" stroked="f">
                  <v:path arrowok="t" o:connecttype="custom" o:connectlocs="276,0;127,148;3,167;108,171;279,33" o:connectangles="0,0,0,0,0"/>
                </v:shape>
              </v:group>
              <v:group id="Group 779" o:spid="_x0000_s1168" style="position:absolute;left:9279;top:9075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oNm8QAAADd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bNoAb/f&#10;hBPk6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goNm8QAAADdAAAA&#10;DwAAAAAAAAAAAAAAAACqAgAAZHJzL2Rvd25yZXYueG1sUEsFBgAAAAAEAAQA+gAAAJsDAAAAAA==&#10;">
                <v:shape id="Freeform 780" o:spid="_x0000_s116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F2nsYA&#10;AADdAAAADwAAAGRycy9kb3ducmV2LnhtbESP0WrCQBBF3wv+wzJC3+rGCrZEVwmCIFIs1X7AkB2z&#10;wexsmt3G1K93HoS+zXDv3HtmuR58o3rqYh3YwHSSgSIug625MvB92r68g4oJ2WITmAz8UYT1avS0&#10;xNyGK39Rf0yVkhCOORpwKbW51rF05DFOQkss2jl0HpOsXaVth1cJ941+zbK59lizNDhsaeOovBx/&#10;vQE7m92K/X5XbQ+bgs9u/tn/fGhjnsdDsQCVaEj/5sf1zgr+21T45RsZQa/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XF2ns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781" o:spid="_x0000_s117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/iBMIA&#10;AADdAAAADwAAAGRycy9kb3ducmV2LnhtbERPzWrCQBC+F3yHZQRvdZMetETXIAkVL4XW9gGG7JgE&#10;d2dDdjWrT98tFHqbj+93tmW0Rtxo9L1jBfkyA0HcON1zq+D76+35FYQPyBqNY1JwJw/lbva0xUK7&#10;iT/pdgqtSCHsC1TQhTAUUvqmI4t+6QbixJ3daDEkOLZSjzilcGvkS5atpMWeU0OHA1UdNZfT1So4&#10;vNf+Y305RFsZGemOdd6Yh1KLedxvQASK4V/85z7qNH+d5/D7TTpB7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b+IEwgAAAN0AAAAPAAAAAAAAAAAAAAAAAJgCAABkcnMvZG93&#10;bnJldi54bWxQSwUGAAAAAAQABAD1AAAAhwMAAAAA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782" o:spid="_x0000_s117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ht7cMA&#10;AADdAAAADwAAAGRycy9kb3ducmV2LnhtbERPS4vCMBC+L/gfwgheFk31oFKNIqIgy6r4wPPQjG2x&#10;mbRNrPXfbxYW9jYf33Pmy9YUoqHa5ZYVDAcRCOLE6pxTBdfLtj8F4TyyxsIyKXiTg+Wi8zHHWNsX&#10;n6g5+1SEEHYxKsi8L2MpXZKRQTewJXHg7rY26AOsU6lrfIVwU8hRFI2lwZxDQ4YlrTNKHuenUXA7&#10;nj55v6/WpL9XG6RD1Wy/KqV63XY1A+Gp9f/iP/dOh/mT4Qh+vwkny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ht7cMAAADdAAAADwAAAAAAAAAAAAAAAACYAgAAZHJzL2Rv&#10;d25yZXYueG1sUEsFBgAAAAAEAAQA9QAAAIgDAAAAAA=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783" o:spid="_x0000_s117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zM9sMA&#10;AADdAAAADwAAAGRycy9kb3ducmV2LnhtbERP22rCQBB9L/gPywh9qxsrVI2uIoWiUEG84POwOyYh&#10;2dk0u5rUr3eFQt/mcK4zX3a2EjdqfOFYwXCQgCDWzhScKTgdv94mIHxANlg5JgW/5GG56L3MMTWu&#10;5T3dDiETMYR9igryEOpUSq9zsugHriaO3MU1FkOETSZNg20Mt5V8T5IPabHg2JBjTZ856fJwtQr0&#10;z/Zehmq0KcemnW6/z3KtzzulXvvdagYiUBf+xX/ujYnzx8MRPL+JJ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zM9sMAAADdAAAADwAAAAAAAAAAAAAAAACYAgAAZHJzL2Rv&#10;d25yZXYueG1sUEsFBgAAAAAEAAQA9QAAAIgDAAAAAA=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784" o:spid="_x0000_s117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jkTsMA&#10;AADdAAAADwAAAGRycy9kb3ducmV2LnhtbERP32vCMBB+F/Y/hBvsTdNKcdIZRQTBN1mnsMejuTXF&#10;5pI10Xb+9Ysw2Nt9fD9vtRltJ27Uh9axgnyWgSCunW65UXD62E+XIEJE1tg5JgU/FGCzfpqssNRu&#10;4He6VbERKYRDiQpMjL6UMtSGLIaZ88SJ+3K9xZhg30jd45DCbSfnWbaQFltODQY97QzVl+pqFZwP&#10;l+vdG5cPvtqe4vf987gsCqVensftG4hIY/wX/7kPOs1/zQt4fJNO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/jkTsMAAADdAAAADwAAAAAAAAAAAAAAAACYAgAAZHJzL2Rv&#10;d25yZXYueG1sUEsFBgAAAAAEAAQA9QAAAIg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785" o:spid="_x0000_s1174" style="position:absolute;left:9765;top:9168;width:383;height:81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6RQ8MAAADd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eTyF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6npFDwwAAAN0AAAAP&#10;AAAAAAAAAAAAAAAAAKoCAABkcnMvZG93bnJldi54bWxQSwUGAAAAAAQABAD6AAAAmgMAAAAA&#10;">
                <v:shape id="Freeform 786" o:spid="_x0000_s117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yrcMEA&#10;AADdAAAADwAAAGRycy9kb3ducmV2LnhtbERP3WrCMBS+H/gO4Qx2IzNtkTqqUUSQbZerPsChOTZl&#10;zUlJosa3XwaD3Z2P7/dsdsmO4kY+DI4VlIsCBHHn9MC9gvPp+PoGIkRkjaNjUvCgALvt7GmDjXZ3&#10;/qJbG3uRQzg0qMDEODVShs6QxbBwE3HmLs5bjBn6XmqP9xxuR1kVRS0tDpwbDE50MNR9t1er4Hpc&#10;7t/bsZZp7tLBm3m1/CwrpV6e034NIlKK/+I/94fO81dlDb/f5BPk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Mq3DBAAAA3Q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87" o:spid="_x0000_s117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dNkcMA&#10;AADdAAAADwAAAGRycy9kb3ducmV2LnhtbERPTWvCQBC9C/0PyxR6040WjERXkRBtD16qFnocsmMS&#10;kp0N2TVJ/31XEHqbx/uczW40jeipc5VlBfNZBII4t7riQsH1cpiuQDiPrLGxTAp+ycFu+zLZYKLt&#10;wF/Un30hQgi7BBWU3reJlC4vyaCb2ZY4cDfbGfQBdoXUHQ4h3DRyEUVLabDi0FBiS2lJeX2+GwXp&#10;Rx9nbXb8yYb69F436fUb97VSb6/jfg3C0+j/xU/3pw7z43kMj2/CCX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FdNkcMAAADd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88" o:spid="_x0000_s117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Kq0sUA&#10;AADdAAAADwAAAGRycy9kb3ducmV2LnhtbESPQWvCQBCF7wX/wzJCL0U3iqhEVxFF8NRaq/chOybR&#10;7Gya3Wr8952D4G2G9+a9b+bL1lXqRk0oPRsY9BNQxJm3JecGjj/b3hRUiMgWK89k4EEBlovO2xxT&#10;6+/8TbdDzJWEcEjRQBFjnWodsoIchr6viUU7+8ZhlLXJtW3wLuGu0sMkGWuHJUtDgTWtC8quhz9n&#10;YFJ/rOxm9MuUfW1Pu/Flsx9+Xox577arGahIbXyZn9c7K/iTgeDKNzKCXv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AqrSxQAAAN0AAAAPAAAAAAAAAAAAAAAAAJgCAABkcnMv&#10;ZG93bnJldi54bWxQSwUGAAAAAAQABAD1AAAAig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89" o:spid="_x0000_s117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+vi8IA&#10;AADdAAAADwAAAGRycy9kb3ducmV2LnhtbERPS2sCMRC+F/ofwhR6q1k9VN0apbhYevDio/Q6bKab&#10;pZvJmsQ1/nsjFHqbj+85i1WynRjIh9axgvGoAEFcO91yo+B42LzMQISIrLFzTAquFGC1fHxYYKnd&#10;hXc07GMjcgiHEhWYGPtSylAbshhGrifO3I/zFmOGvpHa4yWH205OiuJVWmw5NxjsaW2o/t2frYKN&#10;qXyV6EsOH75vffrenupqptTzU3p/AxEpxX/xn/tT5/nT8Rzu3+QT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j6+L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790" o:spid="_x0000_s117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LQ1McA&#10;AADdAAAADwAAAGRycy9kb3ducmV2LnhtbESPT2vCQBDF70K/wzJCb7oxiJboKtI/4KEoph48Dtkx&#10;CWZnQ3Zr0n5651DobYb35r3frLeDa9SdulB7NjCbJqCIC29rLg2cvz4mL6BCRLbYeCYDPxRgu3ka&#10;rTGzvucT3fNYKgnhkKGBKsY20zoUFTkMU98Si3b1ncMoa1dq22Ev4a7RaZIstMOapaHCll4rKm75&#10;tzMwx0X/dkzPy+H9UDSfv5fLPD/ujXkeD7sVqEhD/Df/Xe+t4C9T4ZdvZAS9e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lS0NTHAAAA3QAAAA8AAAAAAAAAAAAAAAAAmAIAAGRy&#10;cy9kb3ducmV2LnhtbFBLBQYAAAAABAAEAPUAAACM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shape id="Freeform 791" o:spid="_x0000_s1180" style="position:absolute;left:8880;top:9767;width:572;height:695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idzMAA&#10;AADdAAAADwAAAGRycy9kb3ducmV2LnhtbERPTYvCMBC9L/gfwgje1lRZXK1G0QVBT7IqnodmbIrN&#10;pCSx1n9vFha8zeN9zmLV2Vq05EPlWMFomIEgLpyuuFRwPm0/pyBCRNZYOyYFTwqwWvY+Fphr9+Bf&#10;ao+xFCmEQ44KTIxNLmUoDFkMQ9cQJ+7qvMWYoC+l9vhI4baW4yybSIsVpwaDDf0YKm7Hu1Vwb/Fw&#10;vtj9lb2cdhv5ZU6z7UapQb9bz0FE6uJb/O/e6TT/ezyCv2/SC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SidzMAAAADd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47,316;469,0;473,316;539,393;565,460;530,527;569,695;512,527;429,515;342,495;97,566;324,487;320,440;302,391;1,372;307,374;447,316" o:connectangles="0,0,0,0,0,0,0,0,0,0,0,0,0,0,0,0,0"/>
              </v:shape>
              <v:shape id="Freeform 792" o:spid="_x0000_s1181" style="position:absolute;left:9822;top:10005;width:407;height:591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Jp88AA&#10;AADdAAAADwAAAGRycy9kb3ducmV2LnhtbERPTYvCMBC9L/gfwgheRNMty7pUo3SFgtdV2fPQjG2w&#10;mZQkav33RhC8zeN9zmoz2E5cyQfjWMHnPANBXDttuFFwPFSzHxAhImvsHJOCOwXYrEcfKyy0u/Ef&#10;XfexESmEQ4EK2hj7QspQt2QxzF1PnLiT8xZjgr6R2uMthdtO5ln2LS0aTg0t9rRtqT7vL1ZBL7+O&#10;VflfnQxOF76sf00np3elJuOhXIKINMS3+OXe6TR/kefw/CadIN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lJp88AAAADdAAAADwAAAAAAAAAAAAAAAACYAgAAZHJzL2Rvd25y&#10;ZXYueG1sUEsFBgAAAAAEAAQA9QAAAIU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18,268;333,0;336,268;383,334;402,391;377,449;405,591;364,449;305,438;243,421;69,481;231,414;228,374;215,332;1,316;218,318;318,268" o:connectangles="0,0,0,0,0,0,0,0,0,0,0,0,0,0,0,0,0"/>
              </v:shape>
              <v:shape id="Freeform 793" o:spid="_x0000_s1182" style="position:absolute;left:8115;top:9784;width:637;height:613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3w5cEA&#10;AADdAAAADwAAAGRycy9kb3ducmV2LnhtbERPzWqDQBC+F/IOywR6q2tSasVmE9KEgFe1DzC4U7V1&#10;Z2V3G83bZwuF3ubj+53dYTGjuJLzg2UFmyQFQdxaPXCn4KO5POUgfEDWOFomBTfycNivHnZYaDtz&#10;Rdc6dCKGsC9QQR/CVEjp254M+sROxJH7tM5giNB1UjucY7gZ5TZNM2lw4NjQ40Snntrv+scoeC9p&#10;dnlalV/dJZP40jR1w2elHtfL8Q1EoCX8i//cpY7zX7fP8PtNPEHu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N8OXBAAAA3Q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97,278;522,0;526,278;600,347;629,406;590,465;634,613;570,465;478,454;381,436;108,499;361,429;356,388;337,344;1,328;342,330;497,278" o:connectangles="0,0,0,0,0,0,0,0,0,0,0,0,0,0,0,0,0"/>
              </v:shape>
              <v:shape id="Freeform 794" o:spid="_x0000_s1183" style="position:absolute;left:9372;top:9710;width:406;height:591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AobMQA&#10;AADdAAAADwAAAGRycy9kb3ducmV2LnhtbERPS2vCQBC+C/0PyxR6Ed0otZWYVbRg8RRI7MHjkJ08&#10;2uxsyG51++/dQqG3+fiek+2C6cWVRtdZVrCYJyCIK6s7bhR8nI+zNQjnkTX2lknBDznYbR8mGaba&#10;3riga+kbEUPYpaig9X5IpXRVSwbd3A7EkavtaNBHODZSj3iL4aaXyyR5kQY7jg0tDvTWUvVVfhsF&#10;Z1od87r4fM+n+QHdxYZVsQ9KPT2G/QaEp+D/xX/uk47zX5fP8PtNPEF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QKGzEAAAA3QAAAA8AAAAAAAAAAAAAAAAAmAIAAGRycy9k&#10;b3ducmV2LnhtbFBLBQYAAAAABAAEAPUAAACJ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17,268;333,0;336,268;382,334;401,391;376,449;404,591;364,449;305,438;243,421;69,481;230,414;227,374;215,332;1,316;218,318;317,268" o:connectangles="0,0,0,0,0,0,0,0,0,0,0,0,0,0,0,0,0"/>
              </v:shape>
              <v:group id="Group 795" o:spid="_x0000_s1184" style="position:absolute;left:9920;top:11069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GvP0YMcAAADd&#10;AAAADwAAAAAAAAAAAAAAAACqAgAAZHJzL2Rvd25yZXYueG1sUEsFBgAAAAAEAAQA+gAAAJ4DAAAA&#10;AA==&#10;">
                <v:shape id="Freeform 796" o:spid="_x0000_s118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/1v8IA&#10;AADdAAAADwAAAGRycy9kb3ducmV2LnhtbERP3WrCMBS+F/YO4Qx2I5paxM3OtIgg2y7t9gCH5qwp&#10;a05KEjW+vRkMdnc+vt+za5IdxYV8GBwrWC0LEMSd0wP3Cr4+j4sXECEiaxwdk4IbBWjqh9kOK+2u&#10;fKJLG3uRQzhUqMDEOFVShs6QxbB0E3Hmvp23GDP0vdQerzncjrIsio20OHBuMDjRwVD3056tgvNx&#10;vX9rx41Mc5cO3szL9ceqVOrpMe1fQURK8V/8537Xef5zuYXfb/IJsr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//W/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797" o:spid="_x0000_s118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uJhcYA&#10;AADdAAAADwAAAGRycy9kb3ducmV2LnhtbESPQWvCQBCF7wX/wzKCt7pphVpSV5GQag+9VC30OGSn&#10;SUh2NmTXJP5751DobYb35r1vNrvJtWqgPtSeDTwtE1DEhbc1lwYu5/fHV1AhIltsPZOBGwXYbWcP&#10;G0ytH/mLhlMslYRwSNFAFWOXah2KihyGpe+IRfv1vcMoa19q2+Mo4a7Vz0nyoh3WLA0VdpRVVDSn&#10;qzOQHYd13uWHn3xsPldNm12+cd8Ys5hP+zdQkab4b/67/rCCv14Jv3wjI+jt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AuJhcYAAADdAAAADwAAAAAAAAAAAAAAAACYAgAAZHJz&#10;L2Rvd25yZXYueG1sUEsFBgAAAAAEAAQA9QAAAIs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798" o:spid="_x0000_s118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fL8IA&#10;AADdAAAADwAAAGRycy9kb3ducmV2LnhtbERPS4vCMBC+C/6HMIIXWVMfqFSjiCJ4ctXdvQ/N2Fab&#10;SW2i1n9vFgRv8/E9Z7aoTSHuVLncsoJeNwJBnFidc6rg92fzNQHhPLLGwjIpeJKDxbzZmGGs7YMP&#10;dD/6VIQQdjEqyLwvYyldkpFB17UlceBOtjLoA6xSqSt8hHBTyH4UjaTBnENDhiWtMkoux5tRMC47&#10;S70eXpmS783fdnRe7/u7s1LtVr2cgvBU+4/47d7qMH886MH/N+EEOX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jV8vwgAAAN0AAAAPAAAAAAAAAAAAAAAAAJgCAABkcnMvZG93&#10;bnJldi54bWxQSwUGAAAAAAQABAD1AAAAhw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799" o:spid="_x0000_s118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5hmsIA&#10;AADdAAAADwAAAGRycy9kb3ducmV2LnhtbERPS2sCMRC+F/wPYQRvNatCK1ujiIvFQy/1Qa/DZrpZ&#10;upmsSbrGf98UCr3Nx/ec1SbZTgzkQ+tYwWxagCCunW65UXA+7R+XIEJE1tg5JgV3CrBZjx5WWGp3&#10;43cajrEROYRDiQpMjH0pZagNWQxT1xNn7tN5izFD30jt8ZbDbSfnRfEkLbacGwz2tDNUfx2/rYK9&#10;qXyV6CKHV9+3Pn28XetqqdRknLYvICKl+C/+cx90nv+8mMPvN/kE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mGa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00" o:spid="_x0000_s118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nYfsQA&#10;AADdAAAADwAAAGRycy9kb3ducmV2LnhtbERPS4vCMBC+C/sfwix409QHulSjLKuCh0Wx68Hj0Ixt&#10;sZmUJtrqrzcLgrf5+J4zX7amFDeqXWFZwaAfgSBOrS44U3D82/S+QDiPrLG0TAru5GC5+OjMMda2&#10;4QPdEp+JEMIuRgW591UspUtzMuj6tiIO3NnWBn2AdSZ1jU0IN6UcRtFEGiw4NORY0U9O6SW5GgVj&#10;nDSr/fA4bde7tPx9nE7jZL9VqvvZfs9AeGr9W/xyb3WYPx2N4P+bcIJ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Z2H7EAAAA3QAAAA8AAAAAAAAAAAAAAAAAmAIAAGRycy9k&#10;b3ducmV2LnhtbFBLBQYAAAAABAAEAPUAAACJ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801" o:spid="_x0000_s1190" style="position:absolute;left:9706;top:11216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douMQAAADdAAAADwAAAGRycy9kb3ducmV2LnhtbERPTWvCQBC9F/wPywje&#10;dBO1WqKriKh4kEK1UHobsmMSzM6G7JrEf+8WhN7m8T5nue5MKRqqXWFZQTyKQBCnVhecKfi+7Icf&#10;IJxH1lhaJgUPcrBe9d6WmGjb8hc1Z5+JEMIuQQW591UipUtzMuhGtiIO3NXWBn2AdSZ1jW0IN6Uc&#10;R9FMGiw4NORY0Tan9Ha+GwWHFtvNJN41p9t1+/i9vH/+nGJSatDvNgsQnjr/L365jzrMn0+m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mdouMQAAADdAAAA&#10;DwAAAAAAAAAAAAAAAACqAgAAZHJzL2Rvd25yZXYueG1sUEsFBgAAAAAEAAQA+gAAAJsDAAAAAA==&#10;">
                <v:shape id="Freeform 802" o:spid="_x0000_s1191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tpZ8IA&#10;AADdAAAADwAAAGRycy9kb3ducmV2LnhtbERPzWoCMRC+F/oOYQq9SM26tSqrUUSQtke3fYBhM26W&#10;biZLktX49qZQ6G0+vt/Z7JLtxYV86BwrmE0LEMSN0x23Cr6/ji8rECEia+wdk4IbBdhtHx82WGl3&#10;5RNd6tiKHMKhQgUmxqGSMjSGLIapG4gzd3beYszQt1J7vOZw28uyKBbSYse5weBAB0PNTz1aBeNx&#10;vn+v+4VME5cO3kzK+eesVOr5Ke3XICKl+C/+c3/oPH/5+ga/3+QT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a2ln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03" o:spid="_x0000_s1192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60asMA&#10;AADdAAAADwAAAGRycy9kb3ducmV2LnhtbERPS2vCQBC+F/wPywje6kYFlegqEmLtoZf6AI9DdkxC&#10;srMhu03iv3cLhd7m43vOdj+YWnTUutKygtk0AkGcWV1yruB6Ob6vQTiPrLG2TAqe5GC/G71tMda2&#10;52/qzj4XIYRdjAoK75tYSpcVZNBNbUMcuIdtDfoA21zqFvsQbmo5j6KlNFhyaCiwoaSgrDr/GAXJ&#10;qVulTfpxT/vqa1HVyfWGh0qpyXg4bEB4Gvy/+M/9qcP81WIJv9+EE+Tu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60asMAAADd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04" o:spid="_x0000_s1193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hiwMMA&#10;AADdAAAADwAAAGRycy9kb3ducmV2LnhtbERPS4vCMBC+C/6HMIIXWVN1sUs1iiiCJ9fH7n1oxrba&#10;TGoTtf57s7DgbT6+50znjSnFnWpXWFYw6EcgiFOrC84U/BzXH18gnEfWWFomBU9yMJ+1W1NMtH3w&#10;nu4Hn4kQwi5BBbn3VSKlS3My6Pq2Ig7cydYGfYB1JnWNjxBuSjmMorE0WHBoyLGiZU7p5XAzCuKq&#10;t9CrzytT+r3+3YzPq91we1aq22kWExCeGv8W/7s3OsyPRzH8fRNOkL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ChiwMMAAADdAAAADwAAAAAAAAAAAAAAAACYAgAAZHJzL2Rv&#10;d25yZXYueG1sUEsFBgAAAAAEAAQA9QAAAIg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05" o:spid="_x0000_s1194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ZWcMUA&#10;AADdAAAADwAAAGRycy9kb3ducmV2LnhtbESPQU/DMAyF70j7D5EncWMpIMFUlk1o1RAHLmwgrlbj&#10;NdUap0tCF/49PiBxs/We3/u82hQ/qIli6gMbuF1UoIjbYHvuDHwcdjdLUCkjWxwCk4EfSrBZz65W&#10;WNtw4Xea9rlTEsKpRgMu57HWOrWOPKZFGIlFO4boMcsaO20jXiTcD/quqh60x56lweFIW0ftaf/t&#10;DexcE5tCn3p6iWMfy9fbuW2WxlzPy/MTqEwl/5v/rl+t4D/eC658IyP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dlZwxQAAAN0AAAAPAAAAAAAAAAAAAAAAAJgCAABkcnMv&#10;ZG93bnJldi54bWxQSwUGAAAAAAQABAD1AAAAig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06" o:spid="_x0000_s1195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HvlMUA&#10;AADdAAAADwAAAGRycy9kb3ducmV2LnhtbERPTWvCQBC9F/wPywi91Y02mJq6itgWPBRDowePQ3aa&#10;BLOzIbs1aX+9KxS8zeN9znI9mEZcqHO1ZQXTSQSCuLC65lLB8fDx9ALCeWSNjWVS8EsO1qvRwxJT&#10;bXv+okvuSxFC2KWooPK+TaV0RUUG3cS2xIH7tp1BH2BXSt1hH8JNI2dRNJcGaw4NFba0rag45z9G&#10;QYzz/i2bHZPhfV80n3+nU5xnO6Uex8PmFYSnwd/F/+6dDvOT5wXcvgkn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se+U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807" o:spid="_x0000_s1196" style="position:absolute;left:9326;top:11171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OVodxscAAADd&#10;AAAADwAAAAAAAAAAAAAAAACqAgAAZHJzL2Rvd25yZXYueG1sUEsFBgAAAAAEAAQA+gAAAJ4DAAAA&#10;AA==&#10;">
                <v:shape id="Freeform 808" o:spid="_x0000_s1197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78GMMA&#10;AADdAAAADwAAAGRycy9kb3ducmV2LnhtbERP22rCQBB9L/Qflin0TTdesCW6ShAEEVFM+wFDdswG&#10;s7Mxu43Rr3cLhb7N4VxnseptLTpqfeVYwWiYgCAunK64VPD9tRl8gvABWWPtmBTcycNq+fqywFS7&#10;G5+oy0MpYgj7FBWYEJpUSl8YsuiHriGO3Nm1FkOEbSl1i7cYbms5TpKZtFhxbDDY0NpQccl/rAI9&#10;mTyy3W5bbg7rjM9mduyue6nU+1ufzUEE6sO/+M+91XH+x3QEv9/EE+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Y78GMMAAADd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09" o:spid="_x0000_s1198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5TbsEA&#10;AADdAAAADwAAAGRycy9kb3ducmV2LnhtbERPzYrCMBC+C75DGGFvmirLKl2jiLLiRdC6DzA0Y1tM&#10;JqXJavTpzYLgbT6+35kvozXiSp1vHCsYjzIQxKXTDVcKfk8/wxkIH5A1Gsek4E4elot+b465djc+&#10;0rUIlUgh7HNUUIfQ5lL6siaLfuRa4sSdXWcxJNhVUnd4S+HWyEmWfUmLDaeGGlta11Reij+rYLvf&#10;+MP0so12bWSkO27GpXko9TGIq28QgWJ4i1/unU7zp58T+P8mnS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OU27BAAAA3Q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810" o:spid="_x0000_s1199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fna8QA&#10;AADdAAAADwAAAGRycy9kb3ducmV2LnhtbERPTWvCQBC9F/wPywi9iNnYFltiVhFRKKVa1OJ5yI5J&#10;MDubZLcx/fddQehtHu9z0kVvKtFR60rLCiZRDII4s7rkXMH3cTN+A+E8ssbKMin4JQeL+eAhxUTb&#10;K++pO/hchBB2CSoovK8TKV1WkEEX2Zo4cGfbGvQBtrnULV5DuKnkUxxPpcGSQ0OBNa0Kyi6HH6Pg&#10;9LUf8XbbrEh/LtdIu6bbfDRKPQ775QyEp97/i+/udx3mv748w+2bcIK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X52vEAAAA3QAAAA8AAAAAAAAAAAAAAAAAmAIAAGRycy9k&#10;b3ducmV2LnhtbFBLBQYAAAAABAAEAPUAAACJ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811" o:spid="_x0000_s1200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Z7n8QA&#10;AADdAAAADwAAAGRycy9kb3ducmV2LnhtbERP32vCMBB+F/Y/hBvsTdNNmVqNMgSZMEHWic9HcmtL&#10;m0ttMtvtrzfCwLf7+H7ect3bWlyo9aVjBc+jBASxdqbkXMHxazucgfAB2WDtmBT8kof16mGwxNS4&#10;jj/pkoVcxBD2KSooQmhSKb0uyKIfuYY4ct+utRgibHNpWuxiuK3lS5K8Soslx4YCG9oUpKvsxyrQ&#10;5/1fFerxrpqabr7/OMl3fToo9fTYvy1ABOrDXfzv3pk4fzqZwO2beIJ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2e5/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812" o:spid="_x0000_s1201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duyMMA&#10;AADdAAAADwAAAGRycy9kb3ducmV2LnhtbERP32vCMBB+H+x/CCfsbaaOOqUaRQYD34adwh6P5tYU&#10;m0vWRNv51xtB8O0+vp+3XA+2FWfqQuNYwWScgSCunG64VrD//nydgwgRWWPrmBT8U4D16vlpiYV2&#10;Pe/oXMZapBAOBSowMfpCylAZshjGzhMn7td1FmOCXS11h30Kt618y7J3abHh1GDQ04eh6lierILD&#10;9ni6eOMmvS83+/h3+fma57lSL6NhswARaYgP8d291Wn+LJ/C7Zt0gl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wduyMMAAADdAAAADwAAAAAAAAAAAAAAAACYAgAAZHJzL2Rv&#10;d25yZXYueG1sUEsFBgAAAAAEAAQA9QAAAIg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813" o:spid="_x0000_s1202" style="position:absolute;left:8804;top:11265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f8gKcQAAADdAAAA&#10;DwAAAAAAAAAAAAAAAACqAgAAZHJzL2Rvd25yZXYueG1sUEsFBgAAAAAEAAQA+gAAAJsDAAAAAA==&#10;">
                <v:shape id="Freeform 814" o:spid="_x0000_s1203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vB98MA&#10;AADdAAAADwAAAGRycy9kb3ducmV2LnhtbERP3WrCMBS+F3yHcAa703QqOqpRiiCIjMm6PcChOTbF&#10;5qQ2sXZ7ejMQvDsf3+9ZbXpbi45aXzlW8DZOQBAXTldcKvj53o3eQfiArLF2TAp+ycNmPRysMNXu&#10;xl/U5aEUMYR9igpMCE0qpS8MWfRj1xBH7uRaiyHCtpS6xVsMt7WcJMlcWqw4NhhsaGuoOOdXq0BP&#10;p3/Z4bAvd5/bjE9mfuwuH1Kp15c+W4II1Ien+OHe6zh/MVvA/zfxB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SvB98MAAADd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15" o:spid="_x0000_s1204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ZkhMQA&#10;AADdAAAADwAAAGRycy9kb3ducmV2LnhtbESPQWsCMRCF74L/IYzgTbOWUmU1SlEqvRRa9QcMm+nu&#10;YjJZNqlGf33nIHib4b1575vVJnunLtTHNrCB2bQARVwF23Jt4HT8mCxAxYRs0QUmAzeKsFkPByss&#10;bbjyD10OqVYSwrFEA01KXal1rBryGKehIxbtN/Qek6x9rW2PVwn3Tr8UxZv22LI0NNjRtqHqfPjz&#10;BvZfu/g9P++z3zqd6Ya7WeXuxoxH+X0JKlFOT/Pj+tMK/vxVcOUbGUG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mZIT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816" o:spid="_x0000_s1205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/QgcQA&#10;AADdAAAADwAAAGRycy9kb3ducmV2LnhtbERPTWvCQBC9F/wPywi9iNlYSm1jVhFRKKVa1OJ5yI5J&#10;MDubZLcx/fddQehtHu9z0kVvKtFR60rLCiZRDII4s7rkXMH3cTN+BeE8ssbKMin4JQeL+eAhxUTb&#10;K++pO/hchBB2CSoovK8TKV1WkEEX2Zo4cGfbGvQBtrnULV5DuKnkUxy/SIMlh4YCa1oVlF0OP0bB&#10;6Ws/4u22WZH+XK6Rdk23+WiUehz2yxkIT73/F9/d7zrMnz6/we2bcIK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/0IHEAAAA3QAAAA8AAAAAAAAAAAAAAAAAmAIAAGRycy9k&#10;b3ducmV2LnhtbFBLBQYAAAAABAAEAPUAAACJ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817" o:spid="_x0000_s1206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TrQccA&#10;AADdAAAADwAAAGRycy9kb3ducmV2LnhtbESPQWvCQBCF74X+h2UK3uqmSqtGVymFUqFCqYrnYXdM&#10;QrKzMbs1aX9951DobYb35r1vVpvBN+pKXawCG3gYZ6CIbXAVFwaOh9f7OaiYkB02gcnAN0XYrG9v&#10;Vpi70PMnXfepUBLCMUcDZUptrnW0JXmM49ASi3YOnccka1do12Ev4b7Rkyx70h4rloYSW3opydb7&#10;L2/AXnY/dWqm23rm+sXu/aTf7OnDmNHd8LwElWhI/+a/660T/Nmj8Ms3MoJe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VU60HHAAAA3QAAAA8AAAAAAAAAAAAAAAAAmAIAAGRy&#10;cy9kb3ducmV2LnhtbFBLBQYAAAAABAAEAPUAAACM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818" o:spid="_x0000_s1207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X+FsMA&#10;AADdAAAADwAAAGRycy9kb3ducmV2LnhtbERP32vCMBB+H+x/CCfsbaYdOqUaRQYD34adwh6P5tYU&#10;m0vWRNv51xtB8O0+vp+3XA+2FWfqQuNYQT7OQBBXTjdcK9h/f77OQYSIrLF1TAr+KcB69fy0xEK7&#10;nnd0LmMtUgiHAhWYGH0hZagMWQxj54kT9+s6izHBrpa6wz6F21a+Zdm7tNhwajDo6cNQdSxPVsFh&#10;ezxdvHF578vNPv5dfr7mk4lSL6NhswARaYgP8d291Wn+bJrD7Zt0gl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X+FsMAAADdAAAADwAAAAAAAAAAAAAAAACYAgAAZHJzL2Rv&#10;d25yZXYueG1sUEsFBgAAAAAEAAQA9QAAAIg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819" o:spid="_x0000_s1208" style="position:absolute;left:8309;top:11211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x2w98UAAADdAAAADwAAAGRycy9kb3ducmV2LnhtbERPTWvCQBC9F/wPyxS8&#10;NZsoaSXNKiJWPIRCVSi9DdkxCWZnQ3abxH/fLRR6m8f7nHwzmVYM1LvGsoIkikEQl1Y3XCm4nN+e&#10;ViCcR9bYWiYFd3KwWc8ecsy0HfmDhpOvRAhhl6GC2vsuk9KVNRl0ke2IA3e1vUEfYF9J3eMYwk0r&#10;F3H8LA02HBpq7GhXU3k7fRsFhxHH7TLZD8Xturt/ndP3zyIhpeaP0/YVhKfJ/4v/3Ecd5r+kC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MdsPfFAAAA3QAA&#10;AA8AAAAAAAAAAAAAAAAAqgIAAGRycy9kb3ducmV2LnhtbFBLBQYAAAAABAAEAPoAAACcAwAAAAA=&#10;">
                <v:shape id="Freeform 820" o:spid="_x0000_s1209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GxKMIA&#10;AADdAAAADwAAAGRycy9kb3ducmV2LnhtbERPzWoCMRC+F/oOYQq9SM26tSqrUUSQtke3fYBhM26W&#10;biZLktX49qZQ6G0+vt/Z7JLtxYV86BwrmE0LEMSN0x23Cr6/ji8rECEia+wdk4IbBdhtHx82WGl3&#10;5RNd6tiKHMKhQgUmxqGSMjSGLIapG4gzd3beYszQt1J7vOZw28uyKBbSYse5weBAB0PNTz1aBeNx&#10;vn+v+4VME5cO3kzK+eesVOr5Ke3XICKl+C/+c3/oPH/59gq/3+QT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EbEo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21" o:spid="_x0000_s1210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9qJsQA&#10;AADdAAAADwAAAGRycy9kb3ducmV2LnhtbERPS2vCQBC+F/wPywi96UbbqkRXkZA+Dl58gcchOyYh&#10;2dmQ3Sbpv+8WhN7m43vOZjeYWnTUutKygtk0AkGcWV1yruByfp+sQDiPrLG2TAp+yMFuO3raYKxt&#10;z0fqTj4XIYRdjAoK75tYSpcVZNBNbUMcuLttDfoA21zqFvsQbmo5j6KFNFhyaCiwoaSgrDp9GwXJ&#10;Z7dMm/TjlvbV4aWqk8sV95VSz+NhvwbhafD/4of7S4f5y7dX+PsmnC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vaib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22" o:spid="_x0000_s1211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8jMIA&#10;AADdAAAADwAAAGRycy9kb3ducmV2LnhtbERPS4vCMBC+C/6HMIIXWVPFF9UoogieXHV370MzttVm&#10;Upuo9d8bYcHbfHzPmS1qU4g7VS63rKDXjUAQJ1bnnCr4/dl8TUA4j6yxsEwKnuRgMW82Zhhr++AD&#10;3Y8+FSGEXYwKMu/LWEqXZGTQdW1JHLiTrQz6AKtU6gofIdwUsh9FI2kw59CQYUmrjJLL8WYUjMvO&#10;Uq8HV6bke/O3HZ3X+/7urFS7VS+nIDzV/iP+d291mD8eDuH9TThBz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abyMwgAAAN0AAAAPAAAAAAAAAAAAAAAAAJgCAABkcnMvZG93&#10;bnJldi54bWxQSwUGAAAAAAQABAD1AAAAhw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23" o:spid="_x0000_s1212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qCOcIA&#10;AADdAAAADwAAAGRycy9kb3ducmV2LnhtbERPS2sCMRC+F/wPYYTearaFqqxGKV0sPfTiC6/DZtws&#10;bibbJF3Tf98UBG/z8T1nuU62EwP50DpW8DwpQBDXTrfcKDjsN09zECEia+wck4JfCrBejR6WWGp3&#10;5S0Nu9iIHMKhRAUmxr6UMtSGLIaJ64kzd3beYszQN1J7vOZw28mXophKiy3nBoM9vRuqL7sfq2Bj&#10;Kl8lOsrhw/etT6ev77qaK/U4Tm8LEJFSvItv7k+d589ep/D/TT5B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eoI5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24" o:spid="_x0000_s1213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073cUA&#10;AADdAAAADwAAAGRycy9kb3ducmV2LnhtbERPTWvCQBC9F/wPywi9NRvFmpJmI6IteJCK0YPHITtN&#10;QrOzIbs1aX99Vyh4m8f7nGw1mlZcqXeNZQWzKAZBXFrdcKXgfHp/egHhPLLG1jIp+CEHq3zykGGq&#10;7cBHuha+EiGEXYoKau+7VEpX1mTQRbYjDtyn7Q36APtK6h6HEG5aOY/jpTTYcGiosaNNTeVX8W0U&#10;LHA5bA/zczK+fZTt/vdyWRSHnVKP03H9CsLT6O/if/dOh/nJcwK3b8IJM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vTvd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825" o:spid="_x0000_s1214" style="position:absolute;left:10328;top:11175;width:383;height:81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QvWHHccAAADd&#10;AAAADwAAAAAAAAAAAAAAAACqAgAAZHJzL2Rvd25yZXYueG1sUEsFBgAAAAAEAAQA+gAAAJ4DAAAA&#10;AA==&#10;">
                <v:shape id="Freeform 826" o:spid="_x0000_s1215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mGwsIA&#10;AADdAAAADwAAAGRycy9kb3ducmV2LnhtbERPzWoCMRC+F/oOYQq9iGZd7NquRhFBbI9u+wDDZtws&#10;3UyWJGr69o1Q6G0+vt9Zb5MdxJV86B0rmM8KEMSt0z13Cr4+D9NXECEiaxwck4IfCrDdPD6ssdbu&#10;xie6NrETOYRDjQpMjGMtZWgNWQwzNxJn7uy8xZih76T2eMvhdpBlUVTSYs+5weBIe0Ptd3OxCi6H&#10;xe7YDJVME5f23kzKxce8VOr5Ke1WICKl+C/+c7/rPH/58gb3b/IJ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+YbC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27" o:spid="_x0000_s1216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immMYA&#10;AADdAAAADwAAAGRycy9kb3ducmV2LnhtbESPQWvCQBCF70L/wzIFb7ppBS2pq0hIrYdeqhZ6HLLT&#10;JCQ7G7Jrkv5751DobYb35r1vtvvJtWqgPtSeDTwtE1DEhbc1lwaul7fFC6gQkS22nsnALwXY7x5m&#10;W0ytH/mThnMslYRwSNFAFWOXah2KihyGpe+IRfvxvcMoa19q2+Mo4a7Vz0my1g5rloYKO8oqKprz&#10;zRnI3odN3uXH73xsPlZNm12/8NAYM3+cDq+gIk3x3/x3fbKCv1kLv3wjI+jd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7immMYAAADdAAAADwAAAAAAAAAAAAAAAACYAgAAZHJz&#10;L2Rvd25yZXYueG1sUEsFBgAAAAAEAAQA9QAAAIsDAAAAAA=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28" o:spid="_x0000_s1217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wMsQA&#10;AADdAAAADwAAAGRycy9kb3ducmV2LnhtbERPS2vCQBC+F/wPywi9lGZjkFhiVhEl4ElbH/chO01i&#10;s7Mxu9X033eFQm/z8T0nXw6mFTfqXWNZwSSKQRCXVjdcKTgdi9c3EM4ja2wtk4IfcrBcjJ5yzLS9&#10;8wfdDr4SIYRdhgpq77tMSlfWZNBFtiMO3KftDfoA+0rqHu8h3LQyieNUGmw4NNTY0bqm8uvwbRTM&#10;upeV3kyvTOW+OG/Ty+Y92V2Ueh4PqzkIT4P/F/+5tzrMn6UTeHwTTp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+cDLEAAAA3Q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29" o:spid="_x0000_s1218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1Oh8IA&#10;AADdAAAADwAAAGRycy9kb3ducmV2LnhtbERPTWsCMRC9F/wPYYTealYPVrZGKS6KBy+1itdhM90s&#10;3UzWJK7pvzeFQm/zeJ+zXCfbiYF8aB0rmE4KEMS10y03Ck6f25cFiBCRNXaOScEPBVivRk9LLLW7&#10;8wcNx9iIHMKhRAUmxr6UMtSGLIaJ64kz9+W8xZihb6T2eM/htpOzophLiy3nBoM9bQzV38ebVbA1&#10;la8SneWw833r0+VwrauFUs/j9P4GIlKK/+I/917n+a/zGfx+k0+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LU6H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30" o:spid="_x0000_s1219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r3Y8UA&#10;AADdAAAADwAAAGRycy9kb3ducmV2LnhtbERPTWvCQBC9F/oflin0Vje1kkjMKkVb8FCUph5yHLJj&#10;EszOhuzWpP56tyB4m8f7nGw1mlacqXeNZQWvkwgEcWl1w5WCw8/nyxyE88gaW8uk4I8crJaPDxmm&#10;2g78TefcVyKEsEtRQe19l0rpypoMuontiAN3tL1BH2BfSd3jEMJNK6dRFEuDDYeGGjta11Se8l+j&#10;YIbxsNlPD8n4sSvbr0tRzPL9Vqnnp/F9AcLT6O/im3urw/wkfoP/b8IJc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6vdj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shape id="AutoShape 831" o:spid="_x0000_s1220" type="#_x0000_t5" style="position:absolute;left:9164;top:10380;width:219;height:16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VsDMIA&#10;AADdAAAADwAAAGRycy9kb3ducmV2LnhtbERPTWvCQBC9F/wPywi91Y3aRomuIopQj6YFr0N2TILZ&#10;2bC7Jqm/3i0UepvH+5z1djCN6Mj52rKC6SQBQVxYXXOp4Pvr+LYE4QOyxsYyKfghD9vN6GWNmbY9&#10;n6nLQyliCPsMFVQhtJmUvqjIoJ/YljhyV+sMhghdKbXDPoabRs6SJJUGa44NFba0r6i45XejQM4X&#10;4fLo0+6WuuRwPsrTx9yelHodD7sViEBD+Bf/uT91nL9I3+H3m3iC3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FWwMwgAAAN0AAAAPAAAAAAAAAAAAAAAAAJgCAABkcnMvZG93&#10;bnJldi54bWxQSwUGAAAAAAQABAD1AAAAhwMAAAAA&#10;" fillcolor="#c00000" stroked="f" strokecolor="red">
                <v:fill color2="#590000" o:opacity2="9829f" rotate="t" focus="100%" type="gradient"/>
              </v:shape>
              <v:shape id="AutoShape 832" o:spid="_x0000_s1221" type="#_x0000_t5" style="position:absolute;left:9195;top:8896;width:159;height:1609;rotation:1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Ife8MA&#10;AADdAAAADwAAAGRycy9kb3ducmV2LnhtbERPTWvCQBC9C/0PyxR6M5sqJiW6SilIc/Fg4sHjNDsm&#10;odnZdHer6b/vCoXe5vE+Z7ObzCCu5HxvWcFzkoIgbqzuuVVwqvfzFxA+IGscLJOCH/Kw2z7MNlho&#10;e+MjXavQihjCvkAFXQhjIaVvOjLoEzsSR+5incEQoWuldniL4WaQizTNpMGeY0OHI7111HxW30ZB&#10;+lXn5TJfjvrw8c6Z04v9mYxST4/T6xpEoCn8i//cpY7z82wF92/iC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jIfe8MAAADdAAAADwAAAAAAAAAAAAAAAACYAgAAZHJzL2Rv&#10;d25yZXYueG1sUEsFBgAAAAAEAAQA9QAAAIgDAAAAAA==&#10;" fillcolor="#c00000" stroked="f" strokecolor="red">
                <v:fill color2="#590000" o:opacity2="9829f" rotate="t" focus="100%" type="gradient"/>
              </v:shape>
              <v:shape id="Text Box 833" o:spid="_x0000_s1222" type="#_x0000_t202" style="position:absolute;left:8003;top:12055;width:3040;height:4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tcTsEA&#10;AADd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E/iGJ7fhBP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bXE7BAAAA3QAAAA8AAAAAAAAAAAAAAAAAmAIAAGRycy9kb3du&#10;cmV2LnhtbFBLBQYAAAAABAAEAPUAAACGAwAAAAA=&#10;" stroked="f">
                <v:textbox>
                  <w:txbxContent>
                    <w:p w:rsidR="00751464" w:rsidRPr="002727D3" w:rsidRDefault="00751464" w:rsidP="00751464">
                      <w:r>
                        <w:rPr>
                          <w:b/>
                          <w:sz w:val="20"/>
                          <w:szCs w:val="20"/>
                        </w:rPr>
                        <w:t xml:space="preserve">Fiber-optic focused two-photon </w:t>
                      </w:r>
                    </w:p>
                  </w:txbxContent>
                </v:textbox>
              </v:shape>
            </v:group>
            <v:shape id="Text Box 835" o:spid="_x0000_s1223" type="#_x0000_t202" style="position:absolute;left:4448;top:4146;width:3178;height:4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f51cEA&#10;AADd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E/iBJ7fhBP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X+dXBAAAA3QAAAA8AAAAAAAAAAAAAAAAAmAIAAGRycy9kb3du&#10;cmV2LnhtbFBLBQYAAAAABAAEAPUAAACGAwAAAAA=&#10;" stroked="f">
              <v:textbox>
                <w:txbxContent>
                  <w:p w:rsidR="00751464" w:rsidRPr="002727D3" w:rsidRDefault="00751464" w:rsidP="00751464">
                    <w:r>
                      <w:rPr>
                        <w:b/>
                        <w:sz w:val="20"/>
                        <w:szCs w:val="20"/>
                      </w:rPr>
                      <w:t xml:space="preserve">Fiber-optic defocused two-photon </w:t>
                    </w:r>
                  </w:p>
                </w:txbxContent>
              </v:textbox>
            </v:shape>
            <v:group id="Group 4092" o:spid="_x0000_s1224" style="position:absolute;left:4868;top:487;width:2596;height:3695" coordorigin="4868,487" coordsize="2596,36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jJlNoMcAAADd&#10;AAAADwAAAAAAAAAAAAAAAACqAgAAZHJzL2Rvd25yZXYueG1sUEsFBgAAAAAEAAQA+gAAAJ4DAAAA&#10;AA==&#10;">
              <v:shape id="Freeform 930" o:spid="_x0000_s1225" style="position:absolute;left:5929;top:3005;width:557;height:712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QoCsEA&#10;AADdAAAADwAAAGRycy9kb3ducmV2LnhtbERPS4vCMBC+C/sfwgjeNFXER9coqyDoafGB56EZm7LN&#10;pCSx1n9vFhb2Nh/fc1abztaiJR8qxwrGowwEceF0xaWC62U/XIAIEVlj7ZgUvCjAZv3RW2Gu3ZNP&#10;1J5jKVIIhxwVmBibXMpQGLIYRq4hTtzdeYsxQV9K7fGZwm0tJ1k2kxYrTg0GG9oZKn7OD6vg0eL3&#10;9WaPd/Zy0W3l1FyW+61Sg3739QkiUhf/xX/ug07z57Ml/H6TT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0KArBAAAA3Q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35,323;456,0;460,323;525,403;550,471;516,540;554,712;499,540;418,528;333,507;94,580;316,499;311,451;294,400;1,381;299,384;435,323" o:connectangles="0,0,0,0,0,0,0,0,0,0,0,0,0,0,0,0,0"/>
              </v:shape>
              <v:shape id="Freeform 931" o:spid="_x0000_s1226" style="position:absolute;left:6836;top:3264;width:417;height:575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99AsMA&#10;AADdAAAADwAAAGRycy9kb3ducmV2LnhtbESPQWvDMAyF74P9B6PBLmV1OspSsrolHQR2bRd6FrGa&#10;mMVysL02/ffTYbCbxHt679N2P/tRXSkmF9jAalmAIu6CddwbaL+alw2olJEtjoHJwJ0S7HePD1us&#10;bLjxka6n3CsJ4VShgSHnqdI6dQN5TMswEYt2CdFjljX22ka8Sbgf9WtRvGmPjqVhwIk+Buq+Tz/e&#10;wKTXbVOfm4vDRRnr7uBGvbgb8/w01++gMs353/x3/WkFvyyFX76REf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99AsMAAADdAAAADwAAAAAAAAAAAAAAAACYAgAAZHJzL2Rv&#10;d25yZXYueG1sUEsFBgAAAAAEAAQA9QAAAIgDAAAAAA=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26,261;342,0;345,261;393,325;412,381;386,436;415,575;373,436;313,426;249,409;71,468;236,403;233,364;220,323;1,307;224,310;326,261" o:connectangles="0,0,0,0,0,0,0,0,0,0,0,0,0,0,0,0,0"/>
              </v:shape>
              <v:shape id="Freeform 932" o:spid="_x0000_s1227" style="position:absolute;left:5184;top:3022;width:620;height:629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DkFL8A&#10;AADdAAAADwAAAGRycy9kb3ducmV2LnhtbERPzYrCMBC+C75DGGFvmrqwKtUouiL0ausDDM3YVptJ&#10;SaKtb2+Ehb3Nx/c7m91gWvEk5xvLCuazBARxaXXDlYJLcZquQPiArLG1TApe5GG3HY82mGrb85me&#10;eahEDGGfooI6hC6V0pc1GfQz2xFH7mqdwRChq6R22Mdw08rvJFlIgw3Hhho7+q2pvOcPo+CQUe9W&#10;yTm7VaeFxJ+iyAs+KvU1GfZrEIGG8C/+c2c6zl8u5/D5Jp4gt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YIOQUvwAAAN0AAAAPAAAAAAAAAAAAAAAAAJgCAABkcnMvZG93bnJl&#10;di54bWxQSwUGAAAAAAQABAD1AAAAhA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84,286;508,0;512,286;584,356;612,416;574,477;617,629;555,477;465,466;370,448;105,512;351,440;347,399;328,353;1,336;332,339;484,286" o:connectangles="0,0,0,0,0,0,0,0,0,0,0,0,0,0,0,0,0"/>
              </v:shape>
              <v:shape id="Freeform 933" o:spid="_x0000_s1228" style="position:absolute;left:6397;top:2962;width:417;height:575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Y6nsIA&#10;AADdAAAADwAAAGRycy9kb3ducmV2LnhtbERPS4vCMBC+L/gfwix4WTRV8EHXKCoongrVPexxaMa2&#10;u82kNFHjvzeC4G0+vucsVsE04kqdqy0rGA0TEMSF1TWXCn5Ou8EchPPIGhvLpOBODlbL3scCU21v&#10;nNP16EsRQ9ilqKDyvk2ldEVFBt3QtsSRO9vOoI+wK6Xu8BbDTSPHSTKVBmuODRW2tK2o+D9ejIIT&#10;TXbZOf/bZ1/ZBt2vDZN8HZTqf4b1NwhPwb/FL/dBx/mz2Rie38QT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xjqewgAAAN0AAAAPAAAAAAAAAAAAAAAAAJgCAABkcnMvZG93&#10;bnJldi54bWxQSwUGAAAAAAQABAD1AAAAhw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26,261;342,0;345,261;393,325;412,381;386,436;415,575;373,436;313,426;249,409;71,468;236,403;233,364;220,323;1,307;224,310;326,261" o:connectangles="0,0,0,0,0,0,0,0,0,0,0,0,0,0,0,0,0"/>
              </v:shape>
              <v:shape id="Freeform 836" o:spid="_x0000_s1229" style="position:absolute;left:5116;top:487;width:1204;height:545;rotation:331069fd;visibility:visible;mso-wrap-style:square;v-text-anchor:top" coordsize="847,7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hgKcIA&#10;AADdAAAADwAAAGRycy9kb3ducmV2LnhtbERPTYvCMBC9L/gfwgje1tQVWukaRcSVBU9WYa9jM7bF&#10;ZlKSqPXfbwTB2zze58yXvWnFjZxvLCuYjBMQxKXVDVcKjoefzxkIH5A1tpZJwYM8LBeDjznm2t55&#10;T7ciVCKGsM9RQR1Cl0vpy5oM+rHtiCN3ts5giNBVUju8x3DTyq8kSaXBhmNDjR2tayovxdUoCOW1&#10;S2eb3d9xUrhtdrC7S3o6KTUa9qtvEIH68Ba/3L86zs+yKTy/iS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OGApwgAAAN0AAAAPAAAAAAAAAAAAAAAAAJgCAABkcnMvZG93&#10;bnJldi54bWxQSwUGAAAAAAQABAD1AAAAhwMAAAAA&#10;" path="m,123c267,61,535,,676,111,817,222,832,504,847,787e" filled="f" strokecolor="#943634 [2405]" strokeweight="6.25pt">
                <v:path arrowok="t" o:connecttype="custom" o:connectlocs="0,85;961,77;1204,545" o:connectangles="0,0,0"/>
              </v:shape>
              <v:shape id="AutoShape 837" o:spid="_x0000_s1230" type="#_x0000_t5" style="position:absolute;left:5760;top:1032;width:1065;height:25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jyzMMA&#10;AADdAAAADwAAAGRycy9kb3ducmV2LnhtbERPS2vCQBC+F/oflin0VjdKGyW6imiKhVxaH/chO2aD&#10;2dmQ3Sbx33cLhd7m43vOajPaRvTU+dqxgukkAUFcOl1zpeB8en9ZgPABWWPjmBTcycNm/fiwwky7&#10;gb+oP4ZKxBD2GSowIbSZlL40ZNFPXEscuavrLIYIu0rqDocYbhs5S5JUWqw5NhhsaWeovB2/rYKb&#10;udA+nw27chwOi8/iLSkwzZV6fhq3SxCBxvAv/nN/6Dh/Pn+F32/iCX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jyzMMAAADdAAAADwAAAAAAAAAAAAAAAACYAgAAZHJzL2Rv&#10;d25yZXYueG1sUEsFBgAAAAAEAAQA9QAAAIgDAAAAAA==&#10;" fillcolor="#862a2a" stroked="f" strokecolor="red">
                <v:fill opacity="60293f" color2="#ff5050" rotate="t" focus="100%" type="gradient"/>
              </v:shape>
              <v:group id="Group 838" o:spid="_x0000_s1231" style="position:absolute;left:6205;top:1268;width:608;height:2065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BdOPFAAAA3QAA&#10;AA8AAAAAAAAAAAAAAAAAqgIAAGRycy9kb3ducmV2LnhtbFBLBQYAAAAABAAEAPoAAACcAwAAAAA=&#10;">
                <v:shape id="Freeform 839" o:spid="_x0000_s1232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iZ0cQA&#10;AADdAAAADwAAAGRycy9kb3ducmV2LnhtbERPzU4CMRC+k/AOzZBwIdKFmK4uFGIgKnhS9AHG7bC7&#10;cTvdtBVWnt6SmHibL9/vLNe9bcWJfGgca5hNMxDEpTMNVxo+3h9v7kCEiGywdUwafijAejUcLLEw&#10;7sxvdDrESqQQDgVqqGPsCilDWZPFMHUdceKOzluMCfpKGo/nFG5bOc8yJS02nBpq7GhTU/l1+LYa&#10;Lrd2f/+qZp8T9cyTbf7y5J2yWo9H/cMCRKQ+/ov/3DuT5ue5gus36QS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YmdH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lime" stroked="f">
                  <v:path arrowok="t" o:connecttype="custom" o:connectlocs="115,281;4,604;90,768;229,775;306,644;220,60;115,281" o:connectangles="0,0,0,0,0,0,0"/>
                </v:shape>
                <v:shape id="Freeform 840" o:spid="_x0000_s1233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JbK8QA&#10;AADdAAAADwAAAGRycy9kb3ducmV2LnhtbESPQWvCQBCF74X+h2UKvdVNPZgaXUUKiqeKJj9gyI5J&#10;MDu7ZEeN/75bEHqb4b1535vlenS9utEQO88GPicZKOLa244bA1W5/fgCFQXZYu+ZDDwownr1+rLE&#10;wvo7H+l2kkalEI4FGmhFQqF1rFtyGCc+ECft7AeHktah0XbAewp3vZ5m2Uw77DgRWgz03VJ9OV1d&#10;gkzFh2tVlmXY9bv98UcO8+3cmPe3cbMAJTTKv/l5vbepfp7n8PdNGkG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iWyv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lime" stroked="f">
                  <v:path arrowok="t" o:connecttype="custom" o:connectlocs="287,905;217,155;3,15;198,67;268,15;194,87;203,113;278,374;301,921" o:connectangles="0,0,0,0,0,0,0,0,0"/>
                </v:shape>
                <v:shape id="Freeform 841" o:spid="_x0000_s1234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Mt6sgA&#10;AADdAAAADwAAAGRycy9kb3ducmV2LnhtbESPT2/CMAzF75P4DpEn7TKNFNAGKgSEJk3boTvw92w1&#10;Jq3WOKXJoOzTz4dJu9l6z+/9vFj1vlEX6mId2MBomIEiLoOt2RnY796eZqBiQrbYBCYDN4qwWg7u&#10;FpjbcOUNXbbJKQnhmKOBKqU21zqWFXmMw9ASi3YKnccka+e07fAq4b7R4yx70R5rloYKW3qtqPza&#10;fnsDh96d34v9pLDPh0e7+6zHrvg5GvNw36/noBL16d/8d/1hBX86FVz5RkbQy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24y3qyAAAAN0AAAAPAAAAAAAAAAAAAAAAAJgCAABk&#10;cnMvZG93bnJldi54bWxQSwUGAAAAAAQABAD1AAAAjQMAAAAA&#10;" path="m,62c53,332,107,602,118,817v11,215,-59,530,-54,537c69,1361,150,1055,150,860,150,665,75,326,64,183,53,40,69,20,86,e" fillcolor="lime" stroked="f">
                  <v:path arrowok="t" o:connecttype="custom" o:connectlocs="0,19;35,249;19,412;44,262;19,56;25,0" o:connectangles="0,0,0,0,0,0"/>
                </v:shape>
                <v:shape id="Freeform 842" o:spid="_x0000_s1235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UFqcUA&#10;AADdAAAADwAAAGRycy9kb3ducmV2LnhtbERPS2vCQBC+F/wPywi9iG4qtCbRVUqhtGARXxdvQ3aa&#10;hGZn092tif/eFQre5uN7zmLVm0acyfnasoKnSQKCuLC65lLB8fA+TkH4gKyxsUwKLuRhtRw8LDDX&#10;tuMdnfehFDGEfY4KqhDaXEpfVGTQT2xLHLlv6wyGCF0ptcMuhptGTpPkRRqsOTZU2NJbRcXP/s8o&#10;8LvMfDxv0tEpW3fb7W9ajNz0S6nHYf86BxGoD3fxv/tTx/mzWQa3b+IJc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JQWpxQAAAN0AAAAPAAAAAAAAAAAAAAAAAJgCAABkcnMv&#10;ZG93bnJldi54bWxQSwUGAAAAAAQABAD1AAAAigMAAAAA&#10;" path="m,53v83,2,166,4,249,43c332,135,441,203,497,287v56,84,77,314,86,314c592,601,627,387,550,287,473,187,296,93,120,e" fillcolor="lime" stroked="f">
                  <v:path arrowok="t" o:connecttype="custom" o:connectlocs="0,16;73,29;147,87;172,183;162,87;35,0" o:connectangles="0,0,0,0,0,0"/>
                </v:shape>
                <v:shape id="Freeform 843" o:spid="_x0000_s1236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3fmsUA&#10;AADdAAAADwAAAGRycy9kb3ducmV2LnhtbESPwW4CMQxE75X6D5Er9VayBQnQloCgCNGWE9APMBuz&#10;WbFxVkmA7d/Xh0q92ZrxzPNs0ftW3SimJrCB10EBirgKtuHawPdx8zIFlTKyxTYwGfihBIv548MM&#10;SxvuvKfbIddKQjiVaMDl3JVap8qRxzQIHbFo5xA9ZlljrW3Eu4T7Vg+LYqw9NiwNDjt6d1RdDldv&#10;YEvDr9Hn2a2um63enVbrSTNeRmOen/rlG6hMff43/11/WMGfTIVfvpER9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/d+axQAAAN0AAAAPAAAAAAAAAAAAAAAAAJgCAABkcnMv&#10;ZG93bnJldi54bWxQSwUGAAAAAAQABAD1AAAAigMAAAAA&#10;" path="m935,c759,196,584,393,430,484,276,575,22,536,11,548,,560,209,632,365,559,521,486,733,297,946,108e" fillcolor="lime" stroked="f">
                  <v:path arrowok="t" o:connecttype="custom" o:connectlocs="276,0;127,148;3,167;108,171;279,33" o:connectangles="0,0,0,0,0"/>
                </v:shape>
              </v:group>
              <v:group id="Group 844" o:spid="_x0000_s1237" style="position:absolute;left:5184;top:1433;width:609;height:2243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trwLHwwAAAN0AAAAP&#10;AAAAAAAAAAAAAAAAAKoCAABkcnMvZG93bnJldi54bWxQSwUGAAAAAAQABAD6AAAAmgMAAAAA&#10;">
                <v:shape id="Freeform 845" o:spid="_x0000_s1238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XY9cIA&#10;AADdAAAADwAAAGRycy9kb3ducmV2LnhtbERP24rCMBB9F/Yfwiz4pqkKKl2jFEEQWRR1P2BoxqbY&#10;TLpNttb9eiMIvs3hXGex6mwlWmp86VjBaJiAIM6dLrlQ8HPeDOYgfEDWWDkmBXfysFp+9BaYanfj&#10;I7WnUIgYwj5FBSaEOpXS54Ys+qGriSN3cY3FEGFTSN3gLYbbSo6TZCotlhwbDNa0NpRfT39WgZ5M&#10;/rPdblts9uuML2Z6aH+/pVL9zy77AhGoC2/xy73Vcf5sPobnN/EEuX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5dj1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46" o:spid="_x0000_s1239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tMb8EA&#10;AADdAAAADwAAAGRycy9kb3ducmV2LnhtbERPzYrCMBC+C/sOYYS9aeouqHSNIoqyF0GrDzA0s20x&#10;mZQmatynN4LgbT6+35ktojXiSp1vHCsYDTMQxKXTDVcKTsfNYArCB2SNxjEpuJOHxfyjN8Ncuxsf&#10;6FqESqQQ9jkqqENocyl9WZNFP3QtceL+XGcxJNhVUnd4S+HWyK8sG0uLDaeGGlta1VSei4tVsN2t&#10;/X5y3ka7MjLSHdej0vwr9dmPyx8QgWJ4i1/uX53mT6bf8PwmnSD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7TG/BAAAA3Q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847" o:spid="_x0000_s1240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fFhcQA&#10;AADdAAAADwAAAGRycy9kb3ducmV2LnhtbERPTWvCQBC9C/0PyxR6kbppKVZSN0GkgohaYsXzkJ0m&#10;odnZJLuN6b93BcHbPN7nzNPB1KKnzlWWFbxMIhDEudUVFwqO36vnGQjnkTXWlknBPzlIk4fRHGNt&#10;z5xRf/CFCCHsYlRQet/EUrq8JINuYhviwP3YzqAPsCuk7vAcwk0tX6NoKg1WHBpKbGhZUv57+DMK&#10;Tl/ZmHe7dkl6u/hE2rf9atMq9fQ4LD5AeBr8XXxzr3WY/z57g+s34QSZX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HxYXEAAAA3QAAAA8AAAAAAAAAAAAAAAAAmAIAAGRycy9k&#10;b3ducmV2LnhtbFBLBQYAAAAABAAEAPUAAACJ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848" o:spid="_x0000_s1241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NknsQA&#10;AADdAAAADwAAAGRycy9kb3ducmV2LnhtbERP22rCQBB9L/gPyxT6VjdtsWp0FSkUBYXiBZ+H3TEJ&#10;yc6m2dVEv94VCn2bw7nOdN7ZSlyo8YVjBW/9BASxdqbgTMFh//06AuEDssHKMSm4kof5rPc0xdS4&#10;lrd02YVMxBD2KSrIQ6hTKb3OyaLvu5o4cifXWAwRNpk0DbYx3FbyPUk+pcWCY0OONX3lpMvd2SrQ&#10;v5tbGaqPVTk07XizPsqlPv4o9fLcLSYgAnXhX/znXpk4fzgawOObeIK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DZJ7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849" o:spid="_x0000_s1242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xKJcIA&#10;AADdAAAADwAAAGRycy9kb3ducmV2LnhtbERP32vCMBB+F/wfwgl709QhWjqjyGDg21in4OPR3Jpi&#10;c8maaDv/eiMMfLuP7+ett4NtxZW60DhWMJ9lIIgrpxuuFRy+P6Y5iBCRNbaOScEfBdhuxqM1Ftr1&#10;/EXXMtYihXAoUIGJ0RdShsqQxTBznjhxP66zGBPsaqk77FO4beVrli2lxYZTg0FP74aqc3mxCo77&#10;8+XmjZv3vtwd4u/t9JkvFkq9TIbdG4hIQ3yK/917neav8iU8vkkn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bEolwgAAAN0AAAAPAAAAAAAAAAAAAAAAAJgCAABkcnMvZG93&#10;bnJldi54bWxQSwUGAAAAAAQABAD1AAAAhw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850" o:spid="_x0000_s1243" style="position:absolute;left:6761;top:1374;width:608;height:2188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Qo/KMQAAADdAAAA&#10;DwAAAAAAAAAAAAAAAACqAgAAZHJzL2Rvd25yZXYueG1sUEsFBgAAAAAEAAQA+gAAAJsDAAAAAA==&#10;">
                <v:shape id="Freeform 851" o:spid="_x0000_s1244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3vH8YA&#10;AADdAAAADwAAAGRycy9kb3ducmV2LnhtbESP0WrCQBBF3wv9h2UKfasbK1iJrhIEQaRYqn7AkB2z&#10;wexsmt3G1K93HoS+zXDv3HtmsRp8o3rqYh3YwHiUgSIug625MnA6bt5moGJCttgEJgN/FGG1fH5a&#10;YG7Dlb+pP6RKSQjHHA24lNpc61g68hhHoSUW7Rw6j0nWrtK2w6uE+0a/Z9lUe6xZGhy2tHZUXg6/&#10;3oCdTG7FbretNvt1wWc3/ep/PrUxry9DMQeVaEj/5sf11gr+x0xw5RsZQS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w3vH8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52" o:spid="_x0000_s1245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N7hcAA&#10;AADdAAAADwAAAGRycy9kb3ducmV2LnhtbERPzYrCMBC+L/gOYQRva6oHdatRRFG8CK7rAwzN2BaT&#10;SWmiRp/eCMLe5uP7ndkiWiNu1PrasYJBPwNBXDhdc6ng9Lf5noDwAVmjcUwKHuRhMe98zTDX7s6/&#10;dDuGUqQQ9jkqqEJocil9UZFF33cNceLOrrUYEmxLqVu8p3Br5DDLRtJizamhwoZWFRWX49Uq2O7X&#10;/jC+bKNdGRnpgetBYZ5K9bpxOQURKIZ/8ce902n+ePID72/SCX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N7hcAAAADdAAAADwAAAAAAAAAAAAAAAACYAgAAZHJzL2Rvd25y&#10;ZXYueG1sUEsFBgAAAAAEAAQA9QAAAIUDAAAAAA=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853" o:spid="_x0000_s1246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VVW8cA&#10;AADdAAAADwAAAGRycy9kb3ducmV2LnhtbESPT2vCQBDF74LfYRmhl1I39lBt6ioiCqX4B23pechO&#10;k9DsbJLdxvjtnUPB2wzvzXu/mS97V6mO2lB6NjAZJ6CIM29Lzg18fW6fZqBCRLZYeSYDVwqwXAwH&#10;c0ytv/CJunPMlYRwSNFAEWOdah2yghyGsa+JRfvxrcMoa5tr2+JFwl2ln5PkRTssWRoKrGldUPZ7&#10;/nMGvo+nR97vmzXZ3WqDdGi67UdjzMOoX72BitTHu/n/+t0K/vRV+OUbGUEvb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hlVVvHAAAA3QAAAA8AAAAAAAAAAAAAAAAAmAIAAGRy&#10;cy9kb3ducmV2LnhtbFBLBQYAAAAABAAEAPUAAACM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854" o:spid="_x0000_s1247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H0QMQA&#10;AADdAAAADwAAAGRycy9kb3ducmV2LnhtbERP32vCMBB+H/g/hBP2NlMnzFmbigxEYcKYis9Hcral&#10;zaU20Xb765fBYG/38f28bDXYRtyp85VjBdNJAoJYO1NxoeB03Dy9gvAB2WDjmBR8kYdVPnrIMDWu&#10;50+6H0IhYgj7FBWUIbSplF6XZNFPXEscuYvrLIYIu0KaDvsYbhv5nCQv0mLFsaHElt5K0vXhZhXo&#10;6/67Ds1sV89Nv9i/n+VWnz+UehwP6yWIQEP4F/+5dybOny+m8PtNPEHm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Gh9ED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855" o:spid="_x0000_s1248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7a+8MA&#10;AADdAAAADwAAAGRycy9kb3ducmV2LnhtbERPTWsCMRC9C/6HMEJvmlWk2q1RpFDwVlwVehw2083i&#10;ZpJuorv115uC4G0e73NWm9424kptqB0rmE4yEMSl0zVXCo6Hz/ESRIjIGhvHpOCPAmzWw8EKc+06&#10;3tO1iJVIIRxyVGBi9LmUoTRkMUycJ07cj2stxgTbSuoWuxRuGznLsldpsebUYNDTh6HyXFysgtPu&#10;fLl546adL7bH+Hv7/lrO50q9jPrtO4hIfXyKH+6dTvMXbzP4/yadI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7a+8MAAADdAAAADwAAAAAAAAAAAAAAAACYAgAAZHJzL2Rv&#10;d25yZXYueG1sUEsFBgAAAAAEAAQA9QAAAIg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856" o:spid="_x0000_s1249" style="position:absolute;left:5720;top:1247;width:609;height:2263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+iv9sQAAADdAAAADwAAAGRycy9kb3ducmV2LnhtbERPTWvCQBC9F/wPywje&#10;dBPFaqOriKh4kEK1UHobsmMSzM6G7JrEf+8WhN7m8T5nue5MKRqqXWFZQTyKQBCnVhecKfi+7Idz&#10;EM4jaywtk4IHOVivem9LTLRt+Yuas89ECGGXoILc+yqR0qU5GXQjWxEH7mprgz7AOpO6xjaEm1KO&#10;o+hdGiw4NORY0Tan9Ha+GwWHFtvNJN41p9t1+/i9TD9/TjEpNeh3mwUIT53/F7/cRx3mzz4m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+iv9sQAAADdAAAA&#10;DwAAAAAAAAAAAAAAAACqAgAAZHJzL2Rvd25yZXYueG1sUEsFBgAAAAAEAAQA+gAAAJsDAAAAAA==&#10;">
                <v:shape id="Freeform 857" o:spid="_x0000_s1250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c/McYA&#10;AADdAAAADwAAAGRycy9kb3ducmV2LnhtbESPQWvCQBCF74X+h2UKvelGEZtGV1GLoCCC2oPHITvN&#10;hmZnY3aN8d+7BaG3Gd6b972ZzjtbiZYaXzpWMOgnIIhzp0suFHyf1r0UhA/IGivHpOBOHuaz15cp&#10;Ztrd+EDtMRQihrDPUIEJoc6k9Lkhi77vauKo/bjGYohrU0jd4C2G20oOk2QsLZYcCQZrWhnKf49X&#10;G7km3e0u2/3ZfS0Hp01bIY7yi1Lvb91iAiJQF/7Nz+uNjvU/Pkfw900cQc4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9c/Mc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#9f3" stroked="f">
                  <v:path arrowok="t" o:connecttype="custom" o:connectlocs="115,281;4,604;90,768;229,775;306,644;220,60;115,281" o:connectangles="0,0,0,0,0,0,0"/>
                </v:shape>
                <v:shape id="Freeform 858" o:spid="_x0000_s1251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uHNsQA&#10;AADdAAAADwAAAGRycy9kb3ducmV2LnhtbERP20oDMRB9F/yHMIJvNqvQardNixYERRS69gOmyXR3&#10;62ayJtN2+/dGEHybw7nOfDn4Th0ppjawgdtRAYrYBtdybWDz+XzzACoJssMuMBk4U4Ll4vJijqUL&#10;J17TsZJa5RBOJRpoRPpS62Qb8phGoSfO3C5Ej5JhrLWLeMrhvtN3RTHRHlvODQ32tGrIflUHb8Cu&#10;3j/WTuLTYbx7tbJp377r/daY66vhcQZKaJB/8Z/7xeX599Mx/H6TT9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7hzb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#9f3" stroked="f">
                  <v:path arrowok="t" o:connecttype="custom" o:connectlocs="287,905;217,155;3,15;198,67;268,15;194,87;203,113;278,374;301,921" o:connectangles="0,0,0,0,0,0,0,0,0"/>
                </v:shape>
                <v:shape id="Freeform 859" o:spid="_x0000_s1252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wTg8MA&#10;AADdAAAADwAAAGRycy9kb3ducmV2LnhtbERPS2vCQBC+F/oflil4q5vWd3QVEURRPPg8D9lpEpqd&#10;jdlVk3/fLQje5uN7zmRWm0LcqXK5ZQVf7QgEcWJ1zqmC03H5OQThPLLGwjIpaMjBbPr+NsFY2wfv&#10;6X7wqQgh7GJUkHlfxlK6JCODrm1L4sD92MqgD7BKpa7wEcJNIb+jqC8N5hwaMixpkVHye7gZBYsz&#10;nred1ajTvRx3m03d6KZ39Uq1Pur5GISn2r/ET/dah/mDUR/+vwknyO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DwTg8MAAADdAAAADwAAAAAAAAAAAAAAAACYAgAAZHJzL2Rv&#10;d25yZXYueG1sUEsFBgAAAAAEAAQA9QAAAIgDAAAAAA==&#10;" path="m,62c53,332,107,602,118,817v11,215,-59,530,-54,537c69,1361,150,1055,150,860,150,665,75,326,64,183,53,40,69,20,86,e" fillcolor="#9f3" stroked="f">
                  <v:path arrowok="t" o:connecttype="custom" o:connectlocs="0,19;35,249;19,412;44,262;19,56;25,0" o:connectangles="0,0,0,0,0,0"/>
                </v:shape>
                <v:shape id="Freeform 860" o:spid="_x0000_s1253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FAXMYA&#10;AADdAAAADwAAAGRycy9kb3ducmV2LnhtbERPS2vCQBC+F/oflin0UsxGEa2pq7QFQUQPpiI9DtnJ&#10;o83Ohuwao7/eFQq9zcf3nPmyN7XoqHWVZQXDKAZBnFldcaHg8LUavIJwHlljbZkUXMjBcvH4MMdE&#10;2zPvqUt9IUIIuwQVlN43iZQuK8mgi2xDHLjctgZ9gG0hdYvnEG5qOYrjiTRYcWgosaHPkrLf9GQU&#10;bLY/o/F49zGZfedZd9z3p8N1+KLU81P//gbCU+//xX/utQ7zp7Mp3L8JJ8jF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QFAXMYAAADdAAAADwAAAAAAAAAAAAAAAACYAgAAZHJz&#10;L2Rvd25yZXYueG1sUEsFBgAAAAAEAAQA9QAAAIsDAAAAAA==&#10;" path="m,53v83,2,166,4,249,43c332,135,441,203,497,287v56,84,77,314,86,314c592,601,627,387,550,287,473,187,296,93,120,e" fillcolor="#9f3" stroked="f">
                  <v:path arrowok="t" o:connecttype="custom" o:connectlocs="0,16;73,29;147,87;172,183;162,87;35,0" o:connectangles="0,0,0,0,0,0"/>
                </v:shape>
                <v:shape id="Freeform 861" o:spid="_x0000_s1254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SHiMYA&#10;AADdAAAADwAAAGRycy9kb3ducmV2LnhtbESPQWvCQBCF7wX/wzJCb3Wjh9hGVxGhttCDbRTPQ3ZM&#10;gtnZkN2atL/eOQjeZnhv3vtmuR5co67UhdqzgekkAUVceFtzaeB4eH95BRUissXGMxn4owDr1ehp&#10;iZn1Pf/QNY+lkhAOGRqoYmwzrUNRkcMw8S2xaGffOYyydqW2HfYS7ho9S5JUO6xZGipsaVtRccl/&#10;nYF9/l+kp/TjewiXdP51nO36rdsZ8zweNgtQkYb4MN+vP63gz98EV76REfTq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BSHiMYAAADdAAAADwAAAAAAAAAAAAAAAACYAgAAZHJz&#10;L2Rvd25yZXYueG1sUEsFBgAAAAAEAAQA9QAAAIsDAAAAAA==&#10;" path="m935,c759,196,584,393,430,484,276,575,22,536,11,548,,560,209,632,365,559,521,486,733,297,946,108e" fillcolor="#9f3" stroked="f">
                  <v:path arrowok="t" o:connecttype="custom" o:connectlocs="276,0;127,148;3,167;108,171;279,33" o:connectangles="0,0,0,0,0"/>
                </v:shape>
              </v:group>
              <v:group id="Group 862" o:spid="_x0000_s1255" style="position:absolute;left:5018;top:1247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1gCYHMQAAADdAAAA&#10;DwAAAAAAAAAAAAAAAACqAgAAZHJzL2Rvd25yZXYueG1sUEsFBgAAAAAEAAQA+gAAAJsDAAAAAA==&#10;">
                <v:shape id="Freeform 863" o:spid="_x0000_s1256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SUFMQA&#10;AADdAAAADwAAAGRycy9kb3ducmV2LnhtbESPQWsCMRCF7wX/Q5iCF6lZFxHZGkUE0R677Q8YNtPN&#10;0s1kSaKm/75zKPQ2w3vz3je7Q/GjulNMQ2ADq2UFirgLduDewOfH+WULKmVki2NgMvBDCQ772dMO&#10;Gxse/E73NvdKQjg1aMDlPDVap86Rx7QME7FoXyF6zLLGXtuIDwn3o66raqM9DiwNDic6Oeq+25s3&#10;cDuvj5d23OiyCOUU3aJev61qY+bP5fgKKlPJ/+a/66sV/G0l/PKNjKD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ElBT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64" o:spid="_x0000_s1257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9y9cQA&#10;AADdAAAADwAAAGRycy9kb3ducmV2LnhtbERPTWuDQBC9F/oflgn01qxpoQ0mqwQxbQ+91KaQ4+BO&#10;VHRnxd2o+ffZQiC3ebzP2aaz6cRIg2ssK1gtIxDEpdUNVwoOv/vnNQjnkTV2lknBhRykyePDFmNt&#10;J/6hsfCVCCHsYlRQe9/HUrqyJoNuaXviwJ3sYNAHOFRSDziFcNPJlyh6kwYbDg019pTVVLbF2SjI&#10;Psf3vM8/jvnUfr+2XXb4w12r1NNi3m1AeJr9XXxzf+kwfx2t4P+bcIJ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efcvX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65" o:spid="_x0000_s1258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efs8QA&#10;AADdAAAADwAAAGRycy9kb3ducmV2LnhtbERPS2vCQBC+F/wPywi9FN0YikrqKqIEctL66H3ITpPY&#10;7GyaXZP037uFQm/z8T1ntRlMLTpqXWVZwWwagSDOra64UHC9pJMlCOeRNdaWScEPOdisR08rTLTt&#10;+UTd2RcihLBLUEHpfZNI6fKSDLqpbYgD92lbgz7AtpC6xT6Em1rGUTSXBisODSU2tCsp/zrfjYJF&#10;87LV+9dvpvyYfmTz2/49PtyUeh4P2zcQngb/L/5zZzrMX0Yx/H4TTpDr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Hn7PEAAAA3Q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66" o:spid="_x0000_s1259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qa6sIA&#10;AADdAAAADwAAAGRycy9kb3ducmV2LnhtbERPTWsCMRC9C/0PYQq9adYWZFmNIi6WHnrRKl6HzbhZ&#10;3Ey2Sbqm/74pFHqbx/uc1SbZXozkQ+dYwXxWgCBunO64VXD62E9LECEia+wdk4JvCrBZP0xWWGl3&#10;5wONx9iKHMKhQgUmxqGSMjSGLIaZG4gzd3XeYszQt1J7vOdw28vnolhIix3nBoMD7Qw1t+OXVbA3&#10;ta8TneX46ofOp8v7Z1OXSj09pu0SRKQU/8V/7jed55fFC/x+k0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Cprq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67" o:spid="_x0000_s1260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ge4cUA&#10;AADdAAAADwAAAGRycy9kb3ducmV2LnhtbERPTWvCQBC9C/0PyxR6M5tKiJK6Smkt5CCVpjl4HLJj&#10;EszOhuxq0v56tyD0No/3OevtZDpxpcG1lhU8RzEI4srqlmsF5ffHfAXCeWSNnWVS8EMOtpuH2Roz&#10;bUf+omvhaxFC2GWooPG+z6R0VUMGXWR74sCd7GDQBzjUUg84hnDTyUUcp9Jgy6GhwZ7eGqrOxcUo&#10;SDAd3w+LcjntPqtu/3s8JsUhV+rpcXp9AeFp8v/iuzvXYf4qTuDvm3CC3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aB7h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868" o:spid="_x0000_s1261" style="position:absolute;left:5469;top:1215;width:384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fOTyMQAAADdAAAA&#10;DwAAAAAAAAAAAAAAAACqAgAAZHJzL2Rvd25yZXYueG1sUEsFBgAAAAAEAAQA+gAAAJsDAAAAAA==&#10;">
                <v:shape id="Freeform 869" o:spid="_x0000_s1262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lJ+sIA&#10;AADdAAAADwAAAGRycy9kb3ducmV2LnhtbERP24rCMBB9X/Afwgi+rakKRapRiiCILC6rfsDQjE2x&#10;mdQmW6tfvxGEfZvDuc5y3dtadNT6yrGCyTgBQVw4XXGp4Hzafs5B+ICssXZMCh7kYb0afCwx0+7O&#10;P9QdQyliCPsMFZgQmkxKXxiy6MeuIY7cxbUWQ4RtKXWL9xhuazlNklRarDg2GGxoY6i4Hn+tAj2b&#10;PfP9flduD5ucLyb97m5fUqnRsM8XIAL14V/8du90nD9PUnh9E0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uUn6wgAAAN0AAAAPAAAAAAAAAAAAAAAAAJgCAABkcnMvZG93&#10;bnJldi54bWxQSwUGAAAAAAQABAD1AAAAhwMAAAAA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70" o:spid="_x0000_s1263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u9C8MA&#10;AADdAAAADwAAAGRycy9kb3ducmV2LnhtbERPbUsCQRD+LvgflhH6pnsFllyuUkJgRIHmD5h2x7ur&#10;29lrd9Tz37uB0Ld5eF5nvux9q44UUxPYwO2kAEVsg2u4MrD7fBnPQCVBdtgGJgNnSrBcDAdzLF04&#10;8YaOW6lUDuFUooFapCu1TrYmj2kSOuLM7UP0KBnGSruIpxzuW31XFPfaY8O5ocaOVjXZn+3BG7Cr&#10;94+Nk/h8mO5freyat9/q+8uYm1H/9AhKqJd/8dW9dnn+rHiAv2/yCXpx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Fu9C8MAAADdAAAADwAAAAAAAAAAAAAAAACYAgAAZHJzL2Rv&#10;d25yZXYueG1sUEsFBgAAAAAEAAQA9QAAAIgDAAAAAA==&#10;" path="m662,2971c636,1984,610,997,501,510,392,23,14,96,7,48,,,356,220,458,220,560,220,621,37,619,48,617,59,472,231,447,285v-25,54,-10,-71,22,86c501,528,603,788,641,1230v38,442,46,1118,54,1795e" fillcolor="#9f3" stroked="f">
                  <v:path arrowok="t" o:connecttype="custom" o:connectlocs="287,905;217,155;3,15;198,67;268,15;194,87;203,113;278,374;301,921" o:connectangles="0,0,0,0,0,0,0,0,0"/>
                </v:shape>
                <v:shape id="Freeform 871" o:spid="_x0000_s1264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Eju8cA&#10;AADdAAAADwAAAGRycy9kb3ducmV2LnhtbESPS2vDQAyE74H8h0WB3up1mweJm00ogdKS0EPzOguv&#10;apt6ta53m9j/PjoUcpOY0cyn5bpztbpQGyrPBp6SFBRx7m3FhYHj4e1xDipEZIu1ZzLQU4D1ajhY&#10;Ymb9lb/oso+FkhAOGRooY2wyrUNeksOQ+IZYtG/fOoyytoW2LV4l3NX6OU1n2mHF0lBiQ5uS8p/9&#10;nzOwOeFpN35fjCfnw+d22/W2n/5GYx5G3esLqEhdvJv/rz+s4M9TwZVvZAS9u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BRI7vHAAAA3QAAAA8AAAAAAAAAAAAAAAAAmAIAAGRy&#10;cy9kb3ducmV2LnhtbFBLBQYAAAAABAAEAPUAAACMAwAAAAA=&#10;" path="m,62c53,332,107,602,118,817v11,215,-59,530,-54,537c69,1361,150,1055,150,860,150,665,75,326,64,183,53,40,69,20,86,e" fillcolor="#9f3" stroked="f">
                  <v:path arrowok="t" o:connecttype="custom" o:connectlocs="0,19;35,249;19,412;44,262;19,56;25,0" o:connectangles="0,0,0,0,0,0"/>
                </v:shape>
                <v:shape id="Freeform 872" o:spid="_x0000_s1265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xwZMUA&#10;AADdAAAADwAAAGRycy9kb3ducmV2LnhtbERPS4vCMBC+C/6HMMJeRFNFRKtRVFhYFvfgA/E4NGNb&#10;bSalibX66zfCwt7m43vOfNmYQtRUudyygkE/AkGcWJ1zquB4+OxNQDiPrLGwTAqe5GC5aLfmGGv7&#10;4B3Ve5+KEMIuRgWZ92UspUsyMuj6tiQO3MVWBn2AVSp1hY8Qbgo5jKKxNJhzaMiwpE1GyW1/Nwq+&#10;t9fhaPSzHk/Pl6Q+7Zr78TXoKvXRaVYzEJ4a/y/+c3/pMH8STeH9TThB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bHBkxQAAAN0AAAAPAAAAAAAAAAAAAAAAAJgCAABkcnMv&#10;ZG93bnJldi54bWxQSwUGAAAAAAQABAD1AAAAigMAAAAA&#10;" path="m,53v83,2,166,4,249,43c332,135,441,203,497,287v56,84,77,314,86,314c592,601,627,387,550,287,473,187,296,93,120,e" fillcolor="#9f3" stroked="f">
                  <v:path arrowok="t" o:connecttype="custom" o:connectlocs="0,16;73,29;147,87;172,183;162,87;35,0" o:connectangles="0,0,0,0,0,0"/>
                </v:shape>
                <v:shape id="Freeform 873" o:spid="_x0000_s1266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UcgsYA&#10;AADdAAAADwAAAGRycy9kb3ducmV2LnhtbESPQWvCQBCF7wX/wzJCb3WjhyjRVUTQFjzYRvE8ZMck&#10;mJ0N2a2J/fWdQ6G3Gd6b975ZbQbXqAd1ofZsYDpJQBEX3tZcGric928LUCEiW2w8k4EnBdisRy8r&#10;zKzv+YseeSyVhHDI0EAVY5tpHYqKHIaJb4lFu/nOYZS1K7XtsJdw1+hZkqTaYc3SUGFLu4qKe/7t&#10;DJzynyK9pu+fQ7in8+Nlduh37mDM63jYLkFFGuK/+e/6wwr+Yir88o2Mo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UcgsYAAADdAAAADwAAAAAAAAAAAAAAAACYAgAAZHJz&#10;L2Rvd25yZXYueG1sUEsFBgAAAAAEAAQA9QAAAIsDAAAAAA==&#10;" path="m935,c759,196,584,393,430,484,276,575,22,536,11,548,,560,209,632,365,559,521,486,733,297,946,108e" fillcolor="#9f3" stroked="f">
                  <v:path arrowok="t" o:connecttype="custom" o:connectlocs="276,0;127,148;3,167;108,171;279,33" o:connectangles="0,0,0,0,0"/>
                </v:shape>
              </v:group>
              <v:group id="Group 874" o:spid="_x0000_s1267" style="position:absolute;left:6032;top:1175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xEDFsQAAADdAAAA&#10;DwAAAAAAAAAAAAAAAACqAgAAZHJzL2Rvd25yZXYueG1sUEsFBgAAAAAEAAQA+gAAAJsDAAAAAA==&#10;">
                <v:shape id="Freeform 875" o:spid="_x0000_s1268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JMEA&#10;AADdAAAADwAAAGRycy9kb3ducmV2LnhtbERP24rCMBB9F/yHMIJvmqogUo1SBEFkWVn1A4ZmbIrN&#10;pDbZWvfrjSDs2xzOdVabzlaipcaXjhVMxgkI4tzpkgsFl/NutADhA7LGyjEpeJKHzbrfW2Gq3YN/&#10;qD2FQsQQ9ikqMCHUqZQ+N2TRj11NHLmrayyGCJtC6gYfMdxWcpokc2mx5NhgsKatofx2+rUK9Gz2&#10;lx0O+2L3vc34aubH9v4llRoOumwJIlAX/sUf917H+YvJFN7fxBPk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xb2STBAAAA3Q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876" o:spid="_x0000_s1269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VNvsEA&#10;AADdAAAADwAAAGRycy9kb3ducmV2LnhtbERPzYrCMBC+L/gOYYS9rWkVXKlGEUXxIrjqAwzN2BaT&#10;SWmixn16s7DgbT6+35ktojXiTp1vHCvIBxkI4tLphisF59PmawLCB2SNxjEpeJKHxbz3McNCuwf/&#10;0P0YKpFC2BeooA6hLaT0ZU0W/cC1xIm7uM5iSLCrpO7wkcKtkcMsG0uLDaeGGlta1VRejzerYLtf&#10;+8P3dRvtyshIT1znpflV6rMfl1MQgWJ4i//dO53mT/IR/H2TTp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FTb7BAAAA3Q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877" o:spid="_x0000_s1270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nEVMIA&#10;AADdAAAADwAAAGRycy9kb3ducmV2LnhtbERPTYvCMBC9C/sfwix4EU0VEalGEVlhWdRFVzwPzdgW&#10;m0nbZGv990YQvM3jfc582ZpCNFS73LKC4SACQZxYnXOq4PS36U9BOI+ssbBMCu7kYLn46Mwx1vbG&#10;B2qOPhUhhF2MCjLvy1hKl2Rk0A1sSRy4i60N+gDrVOoabyHcFHIURRNpMOfQkGFJ64yS6/HfKDj/&#10;Hnq821Vr0tvVF9K+ajY/lVLdz3Y1A+Gp9W/xy/2tw/zpcAzPb8IJ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OcRUwgAAAN0AAAAPAAAAAAAAAAAAAAAAAJgCAABkcnMvZG93&#10;bnJldi54bWxQSwUGAAAAAAQABAD1AAAAhwMAAAAA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878" o:spid="_x0000_s1271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1lT8QA&#10;AADdAAAADwAAAGRycy9kb3ducmV2LnhtbERP32vCMBB+F/wfwgm+aarD6TqjyGAoTBirw+cjubWl&#10;zaVrou321y8Dwbf7+H7eetvbWlyp9aVjBbNpAoJYO1NyruDz9DpZgfAB2WDtmBT8kIftZjhYY2pc&#10;xx90zUIuYgj7FBUUITSplF4XZNFPXUMcuS/XWgwRtrk0LXYx3NZyniSP0mLJsaHAhl4K0lV2sQr0&#10;9/G3CvXDoVqa7un4dpZ7fX5Xajzqd88gAvXhLr65DybOX80W8P9NPEF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9ZU/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879" o:spid="_x0000_s1272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JL9MIA&#10;AADdAAAADwAAAGRycy9kb3ducmV2LnhtbERP32vCMBB+F/Y/hBvsTdMOkdIZRYSBb2PVgY9Hc2uK&#10;zSU20Xb+9UYQ9nYf389brkfbiSv1oXWsIJ9lIIhrp1tuFBz2n9MCRIjIGjvHpOCPAqxXL5MlltoN&#10;/E3XKjYihXAoUYGJ0ZdShtqQxTBznjhxv663GBPsG6l7HFK47eR7li2kxZZTg0FPW0P1qbpYBT+7&#10;0+XmjcsHX20O8Xw7fhXzuVJvr+PmA0SkMf6Ln+6dTvOLfAGPb9IJcn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0kv0wgAAAN0AAAAPAAAAAAAAAAAAAAAAAJgCAABkcnMvZG93&#10;bnJldi54bWxQSwUGAAAAAAQABAD1AAAAhw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880" o:spid="_x0000_s1273" style="position:absolute;left:6518;top:1268;width:383;height:81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tD75wwAAAN0AAAAP&#10;AAAAAAAAAAAAAAAAAKoCAABkcnMvZG93bnJldi54bWxQSwUGAAAAAAQABAD6AAAAmgMAAAAA&#10;">
                <v:shape id="Freeform 881" o:spid="_x0000_s1274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sOz8QA&#10;AADdAAAADwAAAGRycy9kb3ducmV2LnhtbESPQWvDMAyF74P9B6PCLmV1EkopWd1SCmXbcdl+gIi1&#10;ODSWg+223r+fDoPdJN7Te592h+IndaOYxsAG6lUFirgPduTBwNfn+XkLKmVki1NgMvBDCQ77x4cd&#10;tjbc+YNuXR6UhHBq0YDLeW61Tr0jj2kVZmLRvkP0mGWNg7YR7xLuJ91U1UZ7HFkaHM50ctRfuqs3&#10;cD2vj6/dtNFlGcopumWzfq8bY54W5fgCKlPJ/+a/6zcr+NtacOUbGUH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rDs/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82" o:spid="_x0000_s1275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DoLsQA&#10;AADdAAAADwAAAGRycy9kb3ducmV2LnhtbERPS2vCQBC+F/wPywje6kaFVqOrSEhtD734Ao9DdkxC&#10;srMhu03iv+8WCt7m43vOZjeYWnTUutKygtk0AkGcWV1yruBy/nhdgnAeWWNtmRQ8yMFuO3rZYKxt&#10;z0fqTj4XIYRdjAoK75tYSpcVZNBNbUMcuLttDfoA21zqFvsQbmo5j6I3abDk0FBgQ0lBWXX6MQqS&#10;z+49bdLDLe2r70VVJ5cr7iulJuNhvwbhafBP8b/7S4f5y9kK/r4JJ8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w6C7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83" o:spid="_x0000_s1276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z4P8YA&#10;AADdAAAADwAAAGRycy9kb3ducmV2LnhtbESPT2vCQBDF7wW/wzJCL0U3DaISXUUUwZOt/+5Ddkyi&#10;2dk0u9X023cOhd5meG/e+8182blaPagNlWcD78MEFHHubcWFgfNpO5iCChHZYu2ZDPxQgOWi9zLH&#10;zPonH+hxjIWSEA4ZGihjbDKtQ16SwzD0DbFoV986jLK2hbYtPiXc1TpNkrF2WLE0lNjQuqT8fvx2&#10;BibN28puRl9M+cf2shvfNp/p/mbMa79bzUBF6uK/+e96ZwV/mgq/fCMj6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Kz4P8YAAADdAAAADwAAAAAAAAAAAAAAAACYAgAAZHJz&#10;L2Rvd25yZXYueG1sUEsFBgAAAAAEAAQA9QAAAIs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84" o:spid="_x0000_s1277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H9ZsIA&#10;AADdAAAADwAAAGRycy9kb3ducmV2LnhtbERPS2sCMRC+F/wPYYTealYPZdkapbhYPHipD7wOm+lm&#10;6WayJuma/vumIHibj+85y3WyvRjJh86xgvmsAEHcON1xq+B03L6UIEJE1tg7JgW/FGC9mjwtsdLu&#10;xp80HmIrcgiHChWYGIdKytAYshhmbiDO3JfzFmOGvpXa4y2H214uiuJVWuw4NxgcaGOo+T78WAVb&#10;U/s60VmOH37ofLrsr01dKvU8Te9vICKl+BDf3Tud55eLOfx/k0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If1m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85" o:spid="_x0000_s1278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h/bsMA&#10;AADdAAAADwAAAGRycy9kb3ducmV2LnhtbERPTYvCMBC9C/6HMII3TS3iSjWK6AoeFsXqwePQjG2x&#10;mZQma7v76zfCgrd5vM9ZrjtTiSc1rrSsYDKOQBBnVpecK7he9qM5COeRNVaWScEPOViv+r0lJtq2&#10;fKZn6nMRQtglqKDwvk6kdFlBBt3Y1sSBu9vGoA+wyaVusA3hppJxFM2kwZJDQ4E1bQvKHum3UTDF&#10;Wbs7xdeP7vOYVV+/t9s0PR2UGg66zQKEp86/xf/ugw7z53EMr2/CCX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h/bsMAAADdAAAADwAAAAAAAAAAAAAAAACYAgAAZHJzL2Rv&#10;d25yZXYueG1sUEsFBgAAAAAEAAQA9QAAAIgDAAAAAA=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shape id="Freeform 886" o:spid="_x0000_s1279" style="position:absolute;left:5633;top:1867;width:572;height:695;rotation:10144520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IydsEA&#10;AADdAAAADwAAAGRycy9kb3ducmV2LnhtbERPTYvCMBC9L/gfwgje1lR3WbrVKLoguCdZlT0PzdgU&#10;m0lJYq3/3giCt3m8z5kve9uIjnyoHSuYjDMQxKXTNVcKjofNew4iRGSNjWNScKMAy8XgbY6Fdlf+&#10;o24fK5FCOBSowMTYFlKG0pDFMHYtceJOzluMCfpKao/XFG4bOc2yL2mx5tRgsKUfQ+V5f7EKLh3u&#10;jv/298Re5v1afprD92at1GjYr2YgIvXxJX66tzrNz6cf8PgmnS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CMnbBAAAA3QAAAA8AAAAAAAAAAAAAAAAAmAIAAGRycy9kb3du&#10;cmV2LnhtbFBLBQYAAAAABAAEAPUAAACGAwAAAAA=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47,316;469,0;473,316;539,393;565,460;530,527;569,695;512,527;429,515;342,495;97,566;324,487;320,440;302,391;1,372;307,374;447,316" o:connectangles="0,0,0,0,0,0,0,0,0,0,0,0,0,0,0,0,0"/>
              </v:shape>
              <v:shape id="Freeform 887" o:spid="_x0000_s1280" style="position:absolute;left:6575;top:2105;width:407;height:591;rotation:-807525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PASr8A&#10;AADdAAAADwAAAGRycy9kb3ducmV2LnhtbERPTYvCMBC9L/gfwgheRFNFVqlGqUJhr6vieWjGNthM&#10;ShK1/nuzsOBtHu9zNrvetuJBPhjHCmbTDARx5bThWsH5VE5WIEJE1tg6JgUvCrDbDr42mGv35F96&#10;HGMtUgiHHBU0MXa5lKFqyGKYuo44cVfnLcYEfS21x2cKt62cZ9m3tGg4NTTY0aGh6na8WwWdXJzL&#10;4lJeDY6Xvqj2ppXjl1KjYV+sQUTq40f87/7Raf5qvoC/b9IJcvs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Q8BKvwAAAN0AAAAPAAAAAAAAAAAAAAAAAJgCAABkcnMvZG93bnJl&#10;di54bWxQSwUGAAAAAAQABAD1AAAAhA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18,268;333,0;336,268;383,334;402,391;377,449;405,591;364,449;305,438;243,421;69,481;231,414;228,374;215,332;1,316;218,318;318,268" o:connectangles="0,0,0,0,0,0,0,0,0,0,0,0,0,0,0,0,0"/>
              </v:shape>
              <v:shape id="Freeform 888" o:spid="_x0000_s1281" style="position:absolute;left:4868;top:1884;width:637;height:613;rotation:835692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xZXL8A&#10;AADdAAAADwAAAGRycy9kb3ducmV2LnhtbERP24rCMBB9X/Afwgi+ramCUqpRvCD01XY/YGjGttpM&#10;ShJt/XuzsLBvczjX2e5H04kXOd9aVrCYJyCIK6tbrhX8lJfvFIQPyBo7y6TgTR72u8nXFjNtB77S&#10;qwi1iCHsM1TQhNBnUvqqIYN+bnviyN2sMxgidLXUDocYbjq5TJK1NNhybGiwp1ND1aN4GgXHnAaX&#10;Jtf8Xl/WEldlWZR8Vmo2HQ8bEIHG8C/+c+c6zk+XK/j9Jp4gd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HFlcvwAAAN0AAAAPAAAAAAAAAAAAAAAAAJgCAABkcnMvZG93bnJl&#10;di54bWxQSwUGAAAAAAQABAD1AAAAhA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497,278;522,0;526,278;600,347;629,406;590,465;634,613;570,465;478,454;381,436;108,499;361,429;356,388;337,344;1,328;342,330;497,278" o:connectangles="0,0,0,0,0,0,0,0,0,0,0,0,0,0,0,0,0"/>
              </v:shape>
              <v:shape id="Freeform 889" o:spid="_x0000_s1282" style="position:absolute;left:6125;top:1810;width:406;height:591;rotation:5160436fd;visibility:visible;mso-wrap-style:square;v-text-anchor:top" coordsize="1406,27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qH1sIA&#10;AADdAAAADwAAAGRycy9kb3ducmV2LnhtbERPTYvCMBC9C/sfwix4kTVVUKRrFHdB2VOh1oPHoRnb&#10;ajMpTdTsvzeC4G0e73OW62BacaPeNZYVTMYJCOLS6oYrBYdi+7UA4TyyxtYyKfgnB+vVx2CJqbZ3&#10;zum295WIIexSVFB736VSurImg25sO+LInWxv0EfYV1L3eI/hppXTJJlLgw3Hhho7+q2pvOyvRkFB&#10;s212ys+7bJT9oDvaMMs3QanhZ9h8g/AU/Fv8cv/pOH8xncPzm3iCX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+ofWwgAAAN0AAAAPAAAAAAAAAAAAAAAAAJgCAABkcnMvZG93&#10;bnJldi54bWxQSwUGAAAAAAQABAD1AAAAhwMAAAAA&#10;" path="m1098,1268c1164,1017,1163,,1152,v-11,,-19,1005,10,1268c1191,1531,1286,1482,1324,1579v38,97,68,179,64,269c1384,1938,1300,1962,1302,2119v2,157,104,673,97,673c1392,2792,1316,2239,1259,2119v-57,-120,-134,-27,-204,-49c985,2048,976,1954,840,1988v-136,34,-595,291,-602,285c231,2267,706,2039,797,1955v91,-84,-2,-122,-11,-186c777,1705,874,1615,743,1569,612,1523,,1504,2,1493v2,-11,571,48,752,11c935,1467,1032,1519,1098,1268xe" fillcolor="green">
                <v:fill color2="#cce6cc" focusposition=".5,.5" focussize="" focus="100%" type="gradientRadial">
                  <o:fill v:ext="view" type="gradientCenter"/>
                </v:fill>
                <v:path arrowok="t" o:connecttype="custom" o:connectlocs="317,268;333,0;336,268;382,334;401,391;376,449;404,591;364,449;305,438;243,421;69,481;230,414;227,374;215,332;1,316;218,318;317,268" o:connectangles="0,0,0,0,0,0,0,0,0,0,0,0,0,0,0,0,0"/>
              </v:shape>
              <v:group id="Group 890" o:spid="_x0000_s1283" style="position:absolute;left:6673;top:3169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dj0RMQAAADdAAAA&#10;DwAAAAAAAAAAAAAAAACqAgAAZHJzL2Rvd25yZXYueG1sUEsFBgAAAAAEAAQA+gAAAJsDAAAAAA==&#10;">
                <v:shape id="Freeform 891" o:spid="_x0000_s1284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fEcsQA&#10;AADdAAAADwAAAGRycy9kb3ducmV2LnhtbESPQWsCMRCF7wX/Q5iCF6lZFxHZGkUE0R677Q8YNtPN&#10;0s1kSaKm/75zKPQ2w3vz3je7Q/GjulNMQ2ADq2UFirgLduDewOfH+WULKmVki2NgMvBDCQ772dMO&#10;Gxse/E73NvdKQjg1aMDlPDVap86Rx7QME7FoXyF6zLLGXtuIDwn3o66raqM9DiwNDic6Oeq+25s3&#10;cDuvj5d23OiyCOUU3aJev61qY+bP5fgKKlPJ/+a/66sV/G0tuPKNjKD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HxHL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92" o:spid="_x0000_s1285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wik8QA&#10;AADdAAAADwAAAGRycy9kb3ducmV2LnhtbERPS2vCQBC+F/wPywje6kaFVqOrSIhtD734Ao9DdkxC&#10;srMhuybpv+8WCt7m43vOZjeYWnTUutKygtk0AkGcWV1yruByPrwuQTiPrLG2TAp+yMFuO3rZYKxt&#10;z0fqTj4XIYRdjAoK75tYSpcVZNBNbUMcuLttDfoA21zqFvsQbmo5j6I3abDk0FBgQ0lBWXV6GAXJ&#10;Z/eeNunHLe2r70VVJ5cr7iulJuNhvwbhafBP8b/7S4f5y/kK/r4JJ8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IpP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93" o:spid="_x0000_s1286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Vu4sYA&#10;AADdAAAADwAAAGRycy9kb3ducmV2LnhtbESPQW/CMAyF75P4D5En7YIgBSZAhYAQCInTxhjcrca0&#10;ZY1TmgzKv58PSLvZes/vfZ4vW1epGzWh9Gxg0E9AEWfelpwbOH5ve1NQISJbrDyTgQcFWC46L3NM&#10;rb/zF90OMVcSwiFFA0WMdap1yApyGPq+Jhbt7BuHUdYm17bBu4S7Sg+TZKwdliwNBda0Lij7Ofw6&#10;A5O6u7Kb9ytT9rk97caXzX74cTHm7bVdzUBFauO/+Xm9s4I/HQm/fCMj6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XVu4sYAAADdAAAADwAAAAAAAAAAAAAAAACYAgAAZHJz&#10;L2Rvd25yZXYueG1sUEsFBgAAAAAEAAQA9QAAAIsDAAAAAA=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894" o:spid="_x0000_s1287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hru8IA&#10;AADdAAAADwAAAGRycy9kb3ducmV2LnhtbERPTWsCMRC9F/wPYYTealaFsqxGKV0UD15qW7wOm+lm&#10;6WayJnFN/70pFHqbx/uc9TbZXozkQ+dYwXxWgCBunO64VfDxvnsqQYSIrLF3TAp+KMB2M3lYY6Xd&#10;jd9oPMVW5BAOFSowMQ6VlKExZDHM3ECcuS/nLcYMfSu1x1sOt71cFMWztNhxbjA40Kuh5vt0tQp2&#10;pvZ1ok857v3Q+XQ+Xpq6VOpxml5WICKl+C/+cx90nl8u5/D7TT5B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+Gu7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895" o:spid="_x0000_s1288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Hps8QA&#10;AADdAAAADwAAAGRycy9kb3ducmV2LnhtbERPTWvCQBC9F/wPywje6sYoGlJXEW3Bg1RMPXgcstMk&#10;NDsbsluT+utdoeBtHu9zluve1OJKrassK5iMIxDEudUVFwrOXx+vCQjnkTXWlknBHzlYrwYvS0y1&#10;7fhE18wXIoSwS1FB6X2TSunykgy6sW2IA/dtW4M+wLaQusUuhJtaxlE0lwYrDg0lNrQtKf/Jfo2C&#10;Gc673TE+L/r3z7w+3C6XWXbcKzUa9ps3EJ56/xT/u/c6zE+mMTy+CSf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h6bPEAAAA3QAAAA8AAAAAAAAAAAAAAAAAmAIAAGRycy9k&#10;b3ducmV2LnhtbFBLBQYAAAAABAAEAPUAAACJ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896" o:spid="_x0000_s1289" style="position:absolute;left:6459;top:3316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OmSawwAAAN0AAAAP&#10;AAAAAAAAAAAAAAAAAKoCAABkcnMvZG93bnJldi54bWxQSwUGAAAAAAQABAD6AAAAmgMAAAAA&#10;">
                <v:shape id="Freeform 897" o:spid="_x0000_s1290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NYqsEA&#10;AADdAAAADwAAAGRycy9kb3ducmV2LnhtbERPzWoCMRC+C32HMAUvUrNuF5HVKCJI69FtH2DYTDeL&#10;m8mSRE3f3hSE3ubj+53NLtlB3MiH3rGCxbwAQdw63XOn4Pvr+LYCESKyxsExKfilALvty2SDtXZ3&#10;PtOtiZ3IIRxqVGBiHGspQ2vIYpi7kThzP85bjBn6TmqP9xxuB1kWxVJa7Dk3GBzpYKi9NFer4Hqs&#10;9h/NsJRp5tLBm1lZnRalUtPXtF+DiJTiv/jp/tR5/uq9gr9v8gly+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TWKrBAAAA3Q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898" o:spid="_x0000_s1291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i+S8QA&#10;AADdAAAADwAAAGRycy9kb3ducmV2LnhtbERPS2vCQBC+F/wPyxR6000VH0RXkZBWD734KPQ4ZMck&#10;JDsbstsk/ntXKPQ2H99zNrvB1KKj1pWWFbxPIhDEmdUl5wqul4/xCoTzyBpry6TgTg5229HLBmNt&#10;ez5Rd/a5CCHsYlRQeN/EUrqsIINuYhviwN1sa9AH2OZSt9iHcFPLaRQtpMGSQ0OBDSUFZdX51yhI&#10;Dt0ybdLPn7SvvmZVnVy/cV8p9fY67NcgPA3+X/znPuowfzWbw/ObcIL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bIvkv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899" o:spid="_x0000_s1292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BTDcQA&#10;AADdAAAADwAAAGRycy9kb3ducmV2LnhtbERPS2vCQBC+C/6HZQq9SN34IA1p1hAqgidtbXsfstMk&#10;NjubZrca/70rCL3Nx/ecLB9MK07Uu8aygtk0AkFcWt1wpeDzY/OUgHAeWWNrmRRcyEG+Go8yTLU9&#10;8zudDr4SIYRdigpq77tUSlfWZNBNbUccuG/bG/QB9pXUPZ5DuGnlPIpiabDh0FBjR681lT+HP6Pg&#10;uZsUer38ZSr3m69tfFy/zXdHpR4fhuIFhKfB/4vv7q0O85NFDLdvwgl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QUw3EAAAA3Q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900" o:spid="_x0000_s1293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1WVMIA&#10;AADdAAAADwAAAGRycy9kb3ducmV2LnhtbERPTWsCMRC9F/wPYQRvNWsFu2yNUlwsPfSirXgdNtPN&#10;0s1km6Rr+u8bQehtHu9z1ttkezGSD51jBYt5AYK4cbrjVsHH+/6+BBEissbeMSn4pQDbzeRujZV2&#10;Fz7QeIytyCEcKlRgYhwqKUNjyGKYu4E4c5/OW4wZ+lZqj5ccbnv5UBQrabHj3GBwoJ2h5uv4YxXs&#10;Te3rRCc5vvih8+n89t3UpVKzaXp+AhEpxX/xzf2q8/xy+QjXb/IJ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XVZU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901" o:spid="_x0000_s1294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neWccA&#10;AADdAAAADwAAAGRycy9kb3ducmV2LnhtbESPQWvCQBCF7wX/wzJCb3VTFZXUVcRa8CCVRg8eh+w0&#10;Cc3OhuzWRH+9cyj0NsN78943y3XvanWlNlSeDbyOElDEubcVFwbOp4+XBagQkS3WnsnAjQKsV4On&#10;JabWd/xF1ywWSkI4pGigjLFJtQ55SQ7DyDfEon371mGUtS20bbGTcFfrcZLMtMOKpaHEhrYl5T/Z&#10;rzMwxVn3fhyf5/3uM68P98tlmh33xjwP+80bqEh9/Df/Xe+t4C8mgivfyAh69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RJ3lnHAAAA3QAAAA8AAAAAAAAAAAAAAAAAmAIAAGRy&#10;cy9kb3ducmV2LnhtbFBLBQYAAAAABAAEAPUAAACM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902" o:spid="_x0000_s1295" style="position:absolute;left:6079;top:3271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JTcMUAAADdAAAADwAAAGRycy9kb3ducmV2LnhtbERPTWvCQBC9F/wPyxS8&#10;NZsoLTHNKiJVPIRCVSi9DdkxCWZnQ3abxH/fLRR6m8f7nHwzmVYM1LvGsoIkikEQl1Y3XCm4nPdP&#10;KQjnkTW2lknBnRxs1rOHHDNtR/6g4eQrEULYZaig9r7LpHRlTQZdZDviwF1tb9AH2FdS9ziGcNPK&#10;RRy/SIMNh4YaO9rVVN5O30bBYcRxu0zehuJ23d2/zs/vn0VCSs0fp+0rCE+T/xf/uY86zE+XK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SU3DFAAAA3QAA&#10;AA8AAAAAAAAAAAAAAAAAqgIAAGRycy9kb3ducmV2LnhtbFBLBQYAAAAABAAEAPoAAACcAwAAAAA=&#10;">
                <v:shape id="Freeform 903" o:spid="_x0000_s1296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bN1cYA&#10;AADdAAAADwAAAGRycy9kb3ducmV2LnhtbESP0WrCQBBF3wv9h2UKfasbq4hEVwmCIFKUqh8wZMds&#10;MDubZrcx7dd3HoS+zXDv3HtmuR58o3rqYh3YwHiUgSIug625MnA5b9/moGJCttgEJgM/FGG9en5a&#10;Ym7DnT+pP6VKSQjHHA24lNpc61g68hhHoSUW7Ro6j0nWrtK2w7uE+0a/Z9lMe6xZGhy2tHFU3k7f&#10;3oCdTH6L/X5XbQ+bgq9uduy/PrQxry9DsQCVaEj/5sf1zgr+fCr88o2Mo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HbN1cYAAADdAAAADwAAAAAAAAAAAAAAAACYAgAAZHJz&#10;L2Rvd25yZXYueG1sUEsFBgAAAAAEAAQA9QAAAIs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904" o:spid="_x0000_s1297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hZT8EA&#10;AADdAAAADwAAAGRycy9kb3ducmV2LnhtbERPzYrCMBC+L/gOYYS9rWlFXKlGEUXxIrjqAwzN2BaT&#10;SWmixn16s7DgbT6+35ktojXiTp1vHCvIBxkI4tLphisF59PmawLCB2SNxjEpeJKHxbz3McNCuwf/&#10;0P0YKpFC2BeooA6hLaT0ZU0W/cC1xIm7uM5iSLCrpO7wkcKtkcMsG0uLDaeGGlta1VRejzerYLtf&#10;+8P3dRvtyshIT1znpflV6rMfl1MQgWJ4i//dO53mT0Y5/H2TTp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oWU/BAAAA3Q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905" o:spid="_x0000_s1298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/WpsQA&#10;AADdAAAADwAAAGRycy9kb3ducmV2LnhtbERPTWvCQBC9F/wPywi9lGajlCIxq4goFGkqavE8ZKdJ&#10;aHY2ya5J+u+7hYK3ebzPSdejqUVPnassK5hFMQji3OqKCwWfl/3zAoTzyBpry6TghxysV5OHFBNt&#10;Bz5Rf/aFCCHsElRQet8kUrq8JIMusg1x4L5sZ9AH2BVSdziEcFPLeRy/SoMVh4YSG9qWlH+fb0bB&#10;9Xh64ixrt6TfNzukj7bfH1qlHqfjZgnC0+jv4n/3mw7zFy9z+PsmnC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v1qbEAAAA3QAAAA8AAAAAAAAAAAAAAAAAmAIAAGRycy9k&#10;b3ducmV2LnhtbFBLBQYAAAAABAAEAPUAAACJAwAAAAA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906" o:spid="_x0000_s1299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t3vcQA&#10;AADdAAAADwAAAGRycy9kb3ducmV2LnhtbERP32vCMBB+F/wfwg32NtOpTNcZRQZDQWGsDp+P5NaW&#10;NpfaZLb615vBwLf7+H7eYtXbWpyp9aVjBc+jBASxdqbkXMH34eNpDsIHZIO1Y1JwIQ+r5XCwwNS4&#10;jr/onIVcxBD2KSooQmhSKb0uyKIfuYY4cj+utRgibHNpWuxiuK3lOElepMWSY0OBDb0XpKvs1yrQ&#10;p/21CvVkW81M97rfHeVGHz+Venzo128gAvXhLv53b02cP59O4O+beIJ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rd73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907" o:spid="_x0000_s1300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9fBcIA&#10;AADdAAAADwAAAGRycy9kb3ducmV2LnhtbESPTYvCMBCG7wv+hzDC3tbURRapRhFB8LZYFTwOzdgU&#10;m0lsoq3++o2w4G2Geeb9mC9724g7taF2rGA8ykAQl07XXCk47DdfUxAhImtsHJOCBwVYLgYfc8y1&#10;63hH9yJWIolwyFGBidHnUobSkMUwcp443c6utRjT2lZSt9glcdvI7yz7kRZrTg4GPa0NlZfiZhUc&#10;t5fb0xs37nyxOsTr8/Q7nUyU+hz2qxmISH18w//fW53iJwpebdII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/18FwgAAAN0AAAAPAAAAAAAAAAAAAAAAAJgCAABkcnMvZG93&#10;bnJldi54bWxQSwUGAAAAAAQABAD1AAAAhwMAAAAA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908" o:spid="_x0000_s1301" style="position:absolute;left:5557;top:3365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fmSoIwwAAAN0AAAAP&#10;AAAAAAAAAAAAAAAAAKoCAABkcnMvZG93bnJldi54bWxQSwUGAAAAAAQABAD6AAAAmgMAAAAA&#10;">
                <v:shape id="Freeform 909" o:spid="_x0000_s1302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PwOsMA&#10;AADdAAAADwAAAGRycy9kb3ducmV2LnhtbERP3WrCMBS+H/gO4QjezdQ5inRGKYIgIhtWH+DQHJuy&#10;5qQ2Wa0+/TIYeHc+vt+zXA+2ET11vnasYDZNQBCXTtdcKTiftq8LED4ga2wck4I7eVivRi9LzLS7&#10;8ZH6IlQihrDPUIEJoc2k9KUhi37qWuLIXVxnMUTYVVJ3eIvhtpFvSZJKizXHBoMtbQyV38WPVaDn&#10;80e+3++q7ecm54tJv/rrQSo1GQ/5B4hAQ3iK/907Hecv3lP4+yae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PwOsMAAADdAAAADwAAAAAAAAAAAAAAAACYAgAAZHJzL2Rv&#10;d25yZXYueG1sUEsFBgAAAAAEAAQA9QAAAIgDAAAAAA==&#10;" path="m1038,1739c712,2300,76,3237,38,3738,,4239,472,4573,812,4748v340,175,940,170,1268,43c2408,4664,2792,4721,2778,3985,2764,3249,2290,748,1994,374,1698,,1364,1178,1038,1739xe" fillcolor="green" stroked="f">
                  <v:path arrowok="t" o:connecttype="custom" o:connectlocs="115,281;4,604;90,768;229,775;306,644;220,60;115,281" o:connectangles="0,0,0,0,0,0,0"/>
                </v:shape>
                <v:shape id="Freeform 910" o:spid="_x0000_s1303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1koMEA&#10;AADdAAAADwAAAGRycy9kb3ducmV2LnhtbERPzYrCMBC+C/sOYYS9aeqyqHSNIoqyF0GrDzA0s20x&#10;mZQmatynN4LgbT6+35ktojXiSp1vHCsYDTMQxKXTDVcKTsfNYArCB2SNxjEpuJOHxfyjN8Ncuxsf&#10;6FqESqQQ9jkqqENocyl9WZNFP3QtceL+XGcxJNhVUnd4S+HWyK8sG0uLDaeGGlta1VSei4tVsN2t&#10;/X5y3ka7MjLSHdej0vwr9dmPyx8QgWJ4i1/uX53mT78n8PwmnSD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NZKDBAAAA3QAAAA8AAAAAAAAAAAAAAAAAmAIAAGRycy9kb3du&#10;cmV2LnhtbFBLBQYAAAAABAAEAPUAAACGAwAAAAA=&#10;" path="m662,2971c636,1984,610,997,501,510,392,23,14,96,7,48,,,356,220,458,220,560,220,621,37,619,48,617,59,472,231,447,285v-25,54,-10,-71,22,86c501,528,603,788,641,1230v38,442,46,1118,54,1795e" fillcolor="green" stroked="f">
                  <v:path arrowok="t" o:connecttype="custom" o:connectlocs="287,905;217,155;3,15;198,67;268,15;194,87;203,113;278,374;301,921" o:connectangles="0,0,0,0,0,0,0,0,0"/>
                </v:shape>
                <v:shape id="Freeform 911" o:spid="_x0000_s1304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fhTMYA&#10;AADdAAAADwAAAGRycy9kb3ducmV2LnhtbESPQWvCQBCF7wX/wzKCl1I3llIkdRURhSJaUUvPQ3ZM&#10;gtnZJLvG9N93DgVvM7w3730zW/SuUh21ofRsYDJOQBFn3pacG/g+b16moEJEtlh5JgO/FGAxHzzN&#10;MLX+zkfqTjFXEsIhRQNFjHWqdcgKchjGviYW7eJbh1HWNte2xbuEu0q/Jsm7dliyNBRY06qg7Hq6&#10;OQM/h+Mz7/fNiuxuuUb6arrNtjFmNOyXH6Ai9fFh/r/+tII/fRNc+UZG0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sfhTMYAAADdAAAADwAAAAAAAAAAAAAAAACYAgAAZHJz&#10;L2Rvd25yZXYueG1sUEsFBgAAAAAEAAQA9QAAAIsDAAAAAA==&#10;" path="m,62c53,332,107,602,118,817v11,215,-59,530,-54,537c69,1361,150,1055,150,860,150,665,75,326,64,183,53,40,69,20,86,e" fillcolor="green" stroked="f">
                  <v:path arrowok="t" o:connecttype="custom" o:connectlocs="0,19;35,249;19,412;44,262;19,56;25,0" o:connectangles="0,0,0,0,0,0"/>
                </v:shape>
                <v:shape id="Freeform 912" o:spid="_x0000_s1305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NAV8QA&#10;AADdAAAADwAAAGRycy9kb3ducmV2LnhtbERP32vCMBB+F/wfwgm+aTonUzujyGAoTBirw+cjubWl&#10;zaVrou321y8Dwbf7+H7eetvbWlyp9aVjBQ/TBASxdqbkXMHn6XWyBOEDssHaMSn4IQ/bzXCwxtS4&#10;jj/omoVcxBD2KSooQmhSKb0uyKKfuoY4cl+utRgibHNpWuxiuK3lLEmepMWSY0OBDb0UpKvsYhXo&#10;7+NvFerHQ7Uw3er4dpZ7fX5Xajzqd88gAvXhLr65DybOX85X8P9NPEF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DQFfEAAAA3QAAAA8AAAAAAAAAAAAAAAAAmAIAAGRycy9k&#10;b3ducmV2LnhtbFBLBQYAAAAABAAEAPUAAACJAwAAAAA=&#10;" path="m,53v83,2,166,4,249,43c332,135,441,203,497,287v56,84,77,314,86,314c592,601,627,387,550,287,473,187,296,93,120,e" fillcolor="green" stroked="f">
                  <v:path arrowok="t" o:connecttype="custom" o:connectlocs="0,16;73,29;147,87;172,183;162,87;35,0" o:connectangles="0,0,0,0,0,0"/>
                </v:shape>
                <v:shape id="Freeform 913" o:spid="_x0000_s1306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3P28YA&#10;AADdAAAADwAAAGRycy9kb3ducmV2LnhtbESPQWvDMAyF74P9B6NBb6vT0Y2Q1S1lMOitNOtgRxFr&#10;cWgse7HbpP3102Gwm8R7eu/TajP5Xl1oSF1gA4t5AYq4Cbbj1sDx4/2xBJUyssU+MBm4UoLN+v5u&#10;hZUNIx/oUudWSQinCg24nGOldWoceUzzEIlF+w6Dxyzr0Go74CjhvtdPRfGiPXYsDQ4jvTlqTvXZ&#10;G/jcnc636MJijPX2mH9uX/tyuTRm9jBtX0FlmvK/+e96ZwW/fBZ++UZG0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B3P28YAAADdAAAADwAAAAAAAAAAAAAAAACYAgAAZHJz&#10;L2Rvd25yZXYueG1sUEsFBgAAAAAEAAQA9QAAAIsDAAAAAA==&#10;" path="m935,c759,196,584,393,430,484,276,575,22,536,11,548,,560,209,632,365,559,521,486,733,297,946,108e" fillcolor="green" stroked="f">
                  <v:path arrowok="t" o:connecttype="custom" o:connectlocs="276,0;127,148;3,167;108,171;279,33" o:connectangles="0,0,0,0,0"/>
                </v:shape>
              </v:group>
              <v:group id="Group 914" o:spid="_x0000_s1307" style="position:absolute;left:5062;top:3311;width:383;height:817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JXu61sQAAADdAAAA&#10;DwAAAAAAAAAAAAAAAACqAgAAZHJzL2Rvd25yZXYueG1sUEsFBgAAAAAEAAQA+gAAAJsDAAAAAA==&#10;">
                <v:shape id="Freeform 915" o:spid="_x0000_s1308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mA5cEA&#10;AADdAAAADwAAAGRycy9kb3ducmV2LnhtbERPzWoCMRC+C32HMAUvUrMuKrIaRQRpPbrtAwyb6WZx&#10;M1mSqOnbm4LgbT6+39nsku3FjXzoHCuYTQsQxI3THbcKfr6PHysQISJr7B2Tgj8KsNu+jTZYaXfn&#10;M93q2IocwqFCBSbGoZIyNIYshqkbiDP367zFmKFvpfZ4z+G2l2VRLKXFjnODwYEOhppLfbUKrsf5&#10;/rPulzJNXDp4Mynnp1mp1Pg97dcgIqX4Ej/dXzrPXy1K+P8mnyC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pgOXBAAAA3QAAAA8AAAAAAAAAAAAAAAAAmAIAAGRycy9kb3du&#10;cmV2LnhtbFBLBQYAAAAABAAEAPUAAACG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916" o:spid="_x0000_s1309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7JmBMQA&#10;AADdAAAADwAAAGRycy9kb3ducmV2LnhtbERPS2vCQBC+F/wPyxR6000VH0RXkZBWD734KPQ4ZMck&#10;JDsbstsk/ntXKPQ2H99zNrvB1KKj1pWWFbxPIhDEmdUl5wqul4/xCoTzyBpry6TgTg5229HLBmNt&#10;ez5Rd/a5CCHsYlRQeN/EUrqsIINuYhviwN1sa9AH2OZSt9iHcFPLaRQtpMGSQ0OBDSUFZdX51yhI&#10;Dt0ybdLPn7SvvmZVnVy/cV8p9fY67NcgPA3+X/znPuowfzWfwfObcIL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yZgT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917" o:spid="_x0000_s1310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GNQcQA&#10;AADdAAAADwAAAGRycy9kb3ducmV2LnhtbERPS2vCQBC+C/6HZYRepNko1kp0I1IJeGrV1vuQHfMw&#10;OxuzW03/fbdQ8DYf33NW69404kadqywrmEQxCOLc6ooLBV+f2fMChPPIGhvLpOCHHKzT4WCFibZ3&#10;PtDt6AsRQtglqKD0vk2kdHlJBl1kW+LAnW1n0AfYFVJ3eA/hppHTOJ5LgxWHhhJbeispvxy/jYLX&#10;drzR29mVKf/ITrt5vd1P32ulnkb9ZgnCU+8f4n/3Tof5i5cZ/H0TTpDp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RjUHEAAAA3QAAAA8AAAAAAAAAAAAAAAAAmAIAAGRycy9k&#10;b3ducmV2LnhtbFBLBQYAAAAABAAEAPUAAACJAwAAAAA=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918" o:spid="_x0000_s1311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yIGMIA&#10;AADdAAAADwAAAGRycy9kb3ducmV2LnhtbERPTWsCMRC9F/wPYYTeataCZVmNUrooHnqpVbwOm+lm&#10;6WayJuma/vtGEHqbx/uc1SbZXozkQ+dYwXxWgCBunO64VXD83D6VIEJE1tg7JgW/FGCznjyssNLu&#10;yh80HmIrcgiHChWYGIdKytAYshhmbiDO3JfzFmOGvpXa4zWH214+F8WLtNhxbjA40Juh5vvwYxVs&#10;Te3rRCc57vzQ+XR+vzR1qdTjNL0uQURK8V98d+91nl8uFnD7Jp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HIgY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919" o:spid="_x0000_s1312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KEMQA&#10;AADdAAAADwAAAGRycy9kb3ducmV2LnhtbERPS4vCMBC+L/gfwgh7W1PFraUaRfYBHkSxevA4NGNb&#10;bCalydru/vqNIHibj+85i1VvanGj1lWWFYxHEQji3OqKCwWn4/dbAsJ5ZI21ZVLwSw5Wy8HLAlNt&#10;Oz7QLfOFCCHsUlRQet+kUrq8JINuZBviwF1sa9AH2BZSt9iFcFPLSRTF0mDFoaHEhj5Kyq/Zj1Ew&#10;xbj73E9Os/5rl9fbv/N5mu03Sr0O+/UchKfeP8UP90aH+cl7DPdvwgl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FChDEAAAA3QAAAA8AAAAAAAAAAAAAAAAAmAIAAGRycy9k&#10;b3ducmV2LnhtbFBLBQYAAAAABAAEAPUAAACJAwAAAAA=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  <v:group id="Group 920" o:spid="_x0000_s1313" style="position:absolute;left:7081;top:3275;width:383;height:816" coordorigin="2272,4191" coordsize="694,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XehznFAAAA3QAA&#10;AA8AAAAAAAAAAAAAAAAAqgIAAGRycy9kb3ducmV2LnhtbFBLBQYAAAAABAAEAPoAAACcAwAAAAA=&#10;">
                <v:shape id="Freeform 921" o:spid="_x0000_s1314" style="position:absolute;left:2473;top:4939;width:308;height:796;rotation:-724163fd;visibility:visible;mso-wrap-style:square;v-text-anchor:top" coordsize="2792,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G3D8QA&#10;AADdAAAADwAAAGRycy9kb3ducmV2LnhtbESPQWvDMAyF74P9B6PCLmV1GrpSsrqlFMq249L9ABFr&#10;cWgsB9ttvX8/HQa7Sbyn9z5t98WP6kYxDYENLBcVKOIu2IF7A1/n0/MGVMrIFsfAZOCHEux3jw9b&#10;bGy48yfd2twrCeHUoAGX89RonTpHHtMiTMSifYfoMcsae20j3iXcj7quqrX2OLA0OJzo6Ki7tFdv&#10;4HpaHd7aca3LPJRjdPN69bGsjXmalcMrqEwl/5v/rt+t4G9eBFe+kRH0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Btw/EAAAA3QAAAA8AAAAAAAAAAAAAAAAAmAIAAGRycy9k&#10;b3ducmV2LnhtbFBLBQYAAAAABAAEAPUAAACJAwAAAAA=&#10;" path="m1038,1739c712,2300,76,3237,38,3738,,4239,472,4573,812,4748v340,175,940,170,1268,43c2408,4664,2792,4721,2778,3985,2764,3249,2290,748,1994,374,1698,,1364,1178,1038,1739x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115,281;4,604;90,768;229,775;306,644;220,60;115,281" o:connectangles="0,0,0,0,0,0,0"/>
                </v:shape>
                <v:shape id="Freeform 922" o:spid="_x0000_s1315" style="position:absolute;left:2328;top:4191;width:301;height:921;visibility:visible;mso-wrap-style:square;v-text-anchor:top" coordsize="695,3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pR7sQA&#10;AADdAAAADwAAAGRycy9kb3ducmV2LnhtbERPS2vCQBC+F/wPywi96UZLq0ZXkZA+Dl58gcchOyYh&#10;2dmQ3Sbpv+8WhN7m43vOZjeYWnTUutKygtk0AkGcWV1yruByfp8sQTiPrLG2TAp+yMFuO3raYKxt&#10;z0fqTj4XIYRdjAoK75tYSpcVZNBNbUMcuLttDfoA21zqFvsQbmo5j6I3abDk0FBgQ0lBWXX6NgqS&#10;z26RNunHLe2rw0tVJ5cr7iulnsfDfg3C0+D/xQ/3lw7zl68r+PsmnC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aUe7EAAAA3QAAAA8AAAAAAAAAAAAAAAAAmAIAAGRycy9k&#10;b3ducmV2LnhtbFBLBQYAAAAABAAEAPUAAACJAwAAAAA=&#10;" path="m662,2971c636,1984,610,997,501,510,392,23,14,96,7,48,,,356,220,458,220,560,220,621,37,619,48,617,59,472,231,447,285v-25,54,-10,-71,22,86c501,528,603,788,641,1230v38,442,46,1118,54,1795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87,905;217,155;3,15;198,67;268,15;194,87;203,113;278,374;301,921" o:connectangles="0,0,0,0,0,0,0,0,0"/>
                </v:shape>
                <v:shape id="Freeform 923" o:spid="_x0000_s1316" style="position:absolute;left:2665;top:5696;width:44;height:414;visibility:visible;mso-wrap-style:square;v-text-anchor:top" coordsize="150,1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ZB/8UA&#10;AADdAAAADwAAAGRycy9kb3ducmV2LnhtbESPT2vCQBDF74LfYZlCL6KbSomSuooogqfWv/chO01i&#10;s7Npdqvx2zuHgrcZ3pv3fjNbdK5WV2pD5dnA2ygBRZx7W3Fh4HTcDKegQkS2WHsmA3cKsJj3ezPM&#10;rL/xnq6HWCgJ4ZChgTLGJtM65CU5DCPfEIv27VuHUda20LbFm4S7Wo+TJNUOK5aGEhtalZT/HP6c&#10;gUkzWNr1+y9T/rU5b9PLejf+vBjz+tItP0BF6uLT/H+9tYI/TYVfvpER9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xkH/xQAAAN0AAAAPAAAAAAAAAAAAAAAAAJgCAABkcnMv&#10;ZG93bnJldi54bWxQSwUGAAAAAAQABAD1AAAAigMAAAAA&#10;" path="m,62c53,332,107,602,118,817v11,215,-59,530,-54,537c69,1361,150,1055,150,860,150,665,75,326,64,183,53,40,69,20,86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9;35,249;19,412;44,262;19,56;25,0" o:connectangles="0,0,0,0,0,0"/>
                </v:shape>
                <v:shape id="Freeform 924" o:spid="_x0000_s1317" style="position:absolute;left:2781;top:5647;width:185;height:183;visibility:visible;mso-wrap-style:square;v-text-anchor:top" coordsize="627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tEpsIA&#10;AADdAAAADwAAAGRycy9kb3ducmV2LnhtbERPS2sCMRC+C/6HMIXeNGsPsqxGkS6WHnrxUXodNuNm&#10;cTNZk3RN/30jFHqbj+85622yvRjJh86xgsW8AEHcON1xq+B82s9KECEia+wdk4IfCrDdTCdrrLS7&#10;84HGY2xFDuFQoQIT41BJGRpDFsPcDcSZuzhvMWboW6k93nO47eVLUSylxY5zg8GBXg011+O3VbA3&#10;ta8TfcrxzQ+dT18ft6YulXp+SrsViEgp/ov/3O86zy+XC3h8k0+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S0SmwgAAAN0AAAAPAAAAAAAAAAAAAAAAAJgCAABkcnMvZG93&#10;bnJldi54bWxQSwUGAAAAAAQABAD1AAAAhwMAAAAA&#10;" path="m,53v83,2,166,4,249,43c332,135,441,203,497,287v56,84,77,314,86,314c592,601,627,387,550,287,473,187,296,93,120,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0,16;73,29;147,87;172,183;162,87;35,0" o:connectangles="0,0,0,0,0,0"/>
                </v:shape>
                <v:shape id="Freeform 925" o:spid="_x0000_s1318" style="position:absolute;left:2272;top:5614;width:279;height:193;visibility:visible;mso-wrap-style:square;v-text-anchor:top" coordsize="946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LGrsUA&#10;AADdAAAADwAAAGRycy9kb3ducmV2LnhtbERPTWvCQBC9C/6HZQRvummQKGk2UtoKHkqlaQ4eh+w0&#10;Cc3OhuzWRH99tyD0No/3Odl+Mp240OBaywoe1hEI4srqlmsF5edhtQPhPLLGzjIpuJKDfT6fZZhq&#10;O/IHXQpfixDCLkUFjfd9KqWrGjLo1rYnDtyXHQz6AIda6gHHEG46GUdRIg22HBoa7Om5oeq7+DEK&#10;NpiML6e43E6v71X3djufN8XpqNRyMT09gvA0+X/x3X3UYf4uieHvm3CC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EsauxQAAAN0AAAAPAAAAAAAAAAAAAAAAAJgCAABkcnMv&#10;ZG93bnJldi54bWxQSwUGAAAAAAQABAD1AAAAigMAAAAA&#10;" path="m935,c759,196,584,393,430,484,276,575,22,536,11,548,,560,209,632,365,559,521,486,733,297,946,108e" fillcolor="green" stroked="f">
                  <v:fill color2="#004d00" focusposition=".5,.5" focussize="" focus="100%" type="gradientRadial">
                    <o:fill v:ext="view" type="gradientCenter"/>
                  </v:fill>
                  <v:path arrowok="t" o:connecttype="custom" o:connectlocs="276,0;127,148;3,167;108,171;279,33" o:connectangles="0,0,0,0,0"/>
                </v:shape>
              </v:group>
            </v:group>
          </v:group>
        </w:pict>
      </w: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Default="00751464" w:rsidP="00751464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751464" w:rsidRPr="008C10CA" w:rsidRDefault="00751464" w:rsidP="00751464">
      <w:pPr>
        <w:spacing w:after="0" w:line="240" w:lineRule="auto"/>
        <w:jc w:val="both"/>
        <w:rPr>
          <w:rFonts w:ascii="Arial Narrow" w:hAnsi="Arial Narrow" w:cs="Arial"/>
          <w:szCs w:val="24"/>
        </w:rPr>
      </w:pPr>
      <w:r w:rsidRPr="008C10CA">
        <w:rPr>
          <w:rFonts w:ascii="Arial Narrow" w:hAnsi="Arial Narrow" w:cs="Arial"/>
          <w:b/>
          <w:szCs w:val="24"/>
        </w:rPr>
        <w:t>Figure S7.</w:t>
      </w:r>
      <w:r w:rsidRPr="008C10CA">
        <w:rPr>
          <w:rFonts w:ascii="Arial Narrow" w:hAnsi="Arial Narrow" w:cs="Arial"/>
          <w:szCs w:val="24"/>
        </w:rPr>
        <w:t xml:space="preserve"> </w:t>
      </w:r>
      <w:proofErr w:type="gramStart"/>
      <w:r w:rsidRPr="002310A9">
        <w:rPr>
          <w:rFonts w:ascii="Arial Narrow" w:hAnsi="Arial Narrow" w:cs="Arial"/>
          <w:b/>
          <w:szCs w:val="24"/>
        </w:rPr>
        <w:t>Comparison of microscopic two-photon setup with defocused and focused fiber-optic two-photon optogenetic stimulation.</w:t>
      </w:r>
      <w:proofErr w:type="gramEnd"/>
      <w:r w:rsidRPr="008C10CA">
        <w:rPr>
          <w:rFonts w:ascii="Arial Narrow" w:hAnsi="Arial Narrow" w:cs="Arial"/>
          <w:szCs w:val="24"/>
        </w:rPr>
        <w:t xml:space="preserve">  </w:t>
      </w:r>
    </w:p>
    <w:p w:rsidR="00B721A4" w:rsidRDefault="00B721A4"/>
    <w:sectPr w:rsidR="00B721A4" w:rsidSect="0075146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751464"/>
    <w:rsid w:val="00751464"/>
    <w:rsid w:val="00B721A4"/>
    <w:rsid w:val="00C37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464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1</cp:revision>
  <dcterms:created xsi:type="dcterms:W3CDTF">2014-10-21T06:03:00Z</dcterms:created>
  <dcterms:modified xsi:type="dcterms:W3CDTF">2014-10-21T06:04:00Z</dcterms:modified>
</cp:coreProperties>
</file>